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7478AF" w14:textId="63A0473F" w:rsidR="00794766" w:rsidRPr="00353052" w:rsidRDefault="00794766" w:rsidP="00794766">
      <w:pPr>
        <w:pStyle w:val="Normalindented"/>
        <w:ind w:firstLine="0"/>
        <w:rPr>
          <w:b/>
          <w:bCs/>
          <w:lang w:val="en-US"/>
        </w:rPr>
      </w:pPr>
      <w:r w:rsidRPr="00353052">
        <w:rPr>
          <w:b/>
          <w:bCs/>
          <w:lang w:val="en-US"/>
        </w:rPr>
        <w:t xml:space="preserve">Supplementary </w:t>
      </w:r>
      <w:r>
        <w:rPr>
          <w:b/>
          <w:bCs/>
          <w:lang w:val="en-US"/>
        </w:rPr>
        <w:t>tables</w:t>
      </w:r>
    </w:p>
    <w:p w14:paraId="4346A98A" w14:textId="55A64D96" w:rsidR="00794766" w:rsidRPr="00353052" w:rsidRDefault="00794766" w:rsidP="00794766">
      <w:pPr>
        <w:pStyle w:val="Normalindented"/>
        <w:ind w:firstLine="0"/>
        <w:rPr>
          <w:lang w:val="en-US"/>
        </w:rPr>
      </w:pPr>
      <w:r>
        <w:rPr>
          <w:lang w:val="en-US"/>
        </w:rPr>
        <w:t xml:space="preserve">Title: </w:t>
      </w:r>
      <w:r w:rsidRPr="00353052">
        <w:rPr>
          <w:lang w:val="en-US"/>
        </w:rPr>
        <w:t xml:space="preserve">Forest fire influence on </w:t>
      </w:r>
      <w:proofErr w:type="spellStart"/>
      <w:r w:rsidRPr="00353052">
        <w:rPr>
          <w:lang w:val="en-US"/>
        </w:rPr>
        <w:t>Tomicus</w:t>
      </w:r>
      <w:proofErr w:type="spellEnd"/>
      <w:r w:rsidRPr="00353052">
        <w:rPr>
          <w:lang w:val="en-US"/>
        </w:rPr>
        <w:t xml:space="preserve"> </w:t>
      </w:r>
      <w:proofErr w:type="spellStart"/>
      <w:r w:rsidRPr="00353052">
        <w:rPr>
          <w:lang w:val="en-US"/>
        </w:rPr>
        <w:t>piniperda</w:t>
      </w:r>
      <w:proofErr w:type="spellEnd"/>
      <w:r w:rsidRPr="00353052">
        <w:rPr>
          <w:lang w:val="en-US"/>
        </w:rPr>
        <w:t>-associated fungal communities and phloem nutrient availability of colonized Pinus sylvestris</w:t>
      </w:r>
    </w:p>
    <w:p w14:paraId="08E2F66B" w14:textId="21EF75BD" w:rsidR="00794766" w:rsidRDefault="00794766" w:rsidP="00794766">
      <w:pPr>
        <w:pStyle w:val="Normalindented"/>
        <w:ind w:firstLine="0"/>
        <w:rPr>
          <w:lang w:val="sv-SE"/>
        </w:rPr>
      </w:pPr>
      <w:proofErr w:type="spellStart"/>
      <w:r>
        <w:rPr>
          <w:lang w:val="sv-SE"/>
        </w:rPr>
        <w:t>Authors</w:t>
      </w:r>
      <w:proofErr w:type="spellEnd"/>
      <w:r>
        <w:rPr>
          <w:lang w:val="sv-SE"/>
        </w:rPr>
        <w:t xml:space="preserve">: </w:t>
      </w:r>
      <w:proofErr w:type="spellStart"/>
      <w:r w:rsidRPr="00794766">
        <w:rPr>
          <w:lang w:val="sv-SE"/>
        </w:rPr>
        <w:t>Kluting</w:t>
      </w:r>
      <w:proofErr w:type="spellEnd"/>
      <w:r w:rsidRPr="00794766">
        <w:rPr>
          <w:lang w:val="sv-SE"/>
        </w:rPr>
        <w:t>, Kerri</w:t>
      </w:r>
      <w:r w:rsidRPr="00794766">
        <w:rPr>
          <w:vertAlign w:val="superscript"/>
          <w:lang w:val="sv-SE"/>
        </w:rPr>
        <w:t>1</w:t>
      </w:r>
      <w:r w:rsidRPr="00794766">
        <w:rPr>
          <w:lang w:val="sv-SE"/>
        </w:rPr>
        <w:t>*, Strid, Ylva</w:t>
      </w:r>
      <w:r w:rsidRPr="00794766">
        <w:rPr>
          <w:vertAlign w:val="superscript"/>
          <w:lang w:val="sv-SE"/>
        </w:rPr>
        <w:t>1</w:t>
      </w:r>
      <w:r w:rsidRPr="00794766">
        <w:rPr>
          <w:lang w:val="sv-SE"/>
        </w:rPr>
        <w:t xml:space="preserve">*, </w:t>
      </w:r>
      <w:proofErr w:type="spellStart"/>
      <w:r w:rsidRPr="00794766">
        <w:rPr>
          <w:lang w:val="sv-SE"/>
        </w:rPr>
        <w:t>Six</w:t>
      </w:r>
      <w:proofErr w:type="spellEnd"/>
      <w:r w:rsidRPr="00794766">
        <w:rPr>
          <w:lang w:val="sv-SE"/>
        </w:rPr>
        <w:t>, Diana</w:t>
      </w:r>
      <w:r w:rsidRPr="00794766">
        <w:rPr>
          <w:vertAlign w:val="superscript"/>
          <w:lang w:val="sv-SE"/>
        </w:rPr>
        <w:t>2</w:t>
      </w:r>
      <w:r w:rsidRPr="00794766">
        <w:rPr>
          <w:lang w:val="sv-SE"/>
        </w:rPr>
        <w:t>, Rosling, Anna</w:t>
      </w:r>
      <w:r w:rsidRPr="00794766">
        <w:rPr>
          <w:vertAlign w:val="superscript"/>
          <w:lang w:val="sv-SE"/>
        </w:rPr>
        <w:t>1</w:t>
      </w:r>
      <w:r w:rsidRPr="00794766">
        <w:rPr>
          <w:lang w:val="sv-SE"/>
        </w:rPr>
        <w:t>**</w:t>
      </w:r>
    </w:p>
    <w:p w14:paraId="7A8488EE" w14:textId="49861848" w:rsidR="00593E7A" w:rsidRDefault="00593E7A" w:rsidP="00794766">
      <w:pPr>
        <w:pStyle w:val="Normalindented"/>
        <w:ind w:firstLine="0"/>
        <w:rPr>
          <w:lang w:val="sv-SE"/>
        </w:rPr>
      </w:pPr>
    </w:p>
    <w:p w14:paraId="385E6BE2" w14:textId="289328F2" w:rsidR="00593E7A" w:rsidRPr="00593E7A" w:rsidRDefault="00593E7A" w:rsidP="00593E7A">
      <w:pPr>
        <w:rPr>
          <w:rFonts w:ascii="Calibri" w:hAnsi="Calibri" w:cs="Calibri"/>
          <w:b/>
          <w:bCs/>
          <w:color w:val="000000"/>
          <w:sz w:val="22"/>
          <w:szCs w:val="22"/>
        </w:rPr>
      </w:pPr>
      <w:r w:rsidRPr="00593E7A">
        <w:rPr>
          <w:rFonts w:ascii="Calibri" w:hAnsi="Calibri" w:cs="Calibri"/>
          <w:b/>
          <w:bCs/>
          <w:color w:val="000000"/>
          <w:sz w:val="22"/>
          <w:szCs w:val="22"/>
        </w:rPr>
        <w:t>Table S1.</w:t>
      </w:r>
      <w:r w:rsidRPr="00593E7A">
        <w:rPr>
          <w:rFonts w:ascii="Calibri" w:hAnsi="Calibri" w:cs="Calibri"/>
          <w:b/>
          <w:bCs/>
          <w:color w:val="000000"/>
          <w:sz w:val="22"/>
          <w:szCs w:val="22"/>
        </w:rPr>
        <w:tab/>
      </w:r>
      <w:r w:rsidRPr="00593E7A">
        <w:rPr>
          <w:rFonts w:ascii="Calibri" w:hAnsi="Calibri" w:cs="Calibri"/>
          <w:color w:val="000000"/>
          <w:sz w:val="22"/>
          <w:szCs w:val="22"/>
        </w:rPr>
        <w:t xml:space="preserve">Number of samples in </w:t>
      </w:r>
      <w:proofErr w:type="spellStart"/>
      <w:r w:rsidRPr="00593E7A">
        <w:rPr>
          <w:rFonts w:ascii="Calibri" w:hAnsi="Calibri" w:cs="Calibri"/>
          <w:color w:val="000000"/>
          <w:sz w:val="22"/>
          <w:szCs w:val="22"/>
        </w:rPr>
        <w:t>nMDS</w:t>
      </w:r>
      <w:proofErr w:type="spellEnd"/>
      <w:r w:rsidRPr="00593E7A">
        <w:rPr>
          <w:rFonts w:ascii="Calibri" w:hAnsi="Calibri" w:cs="Calibri"/>
          <w:color w:val="000000"/>
          <w:sz w:val="22"/>
          <w:szCs w:val="22"/>
        </w:rPr>
        <w:t xml:space="preserve"> and heatmap of core OTUs</w:t>
      </w:r>
      <w:r w:rsidRPr="00593E7A">
        <w:rPr>
          <w:rFonts w:ascii="Calibri" w:hAnsi="Calibri" w:cs="Calibri"/>
          <w:color w:val="000000"/>
          <w:sz w:val="22"/>
          <w:szCs w:val="22"/>
        </w:rPr>
        <w:t xml:space="preserve"> for each sample type and locality</w:t>
      </w:r>
    </w:p>
    <w:p w14:paraId="51F70A21" w14:textId="3B8692E0" w:rsidR="00593E7A" w:rsidRDefault="00593E7A">
      <w:pPr>
        <w:rPr>
          <w:rFonts w:ascii="Calibri" w:hAnsi="Calibri" w:cs="Calibri"/>
          <w:color w:val="000000"/>
          <w:sz w:val="22"/>
          <w:szCs w:val="22"/>
        </w:rPr>
      </w:pPr>
      <w:r>
        <w:rPr>
          <w:rFonts w:ascii="Calibri" w:hAnsi="Calibri" w:cs="Calibri"/>
          <w:b/>
          <w:bCs/>
          <w:color w:val="000000"/>
          <w:sz w:val="22"/>
          <w:szCs w:val="22"/>
        </w:rPr>
        <w:t>Table S2.</w:t>
      </w:r>
      <w:r>
        <w:rPr>
          <w:rFonts w:ascii="Calibri" w:hAnsi="Calibri" w:cs="Calibri"/>
          <w:color w:val="000000"/>
          <w:sz w:val="22"/>
          <w:szCs w:val="22"/>
        </w:rPr>
        <w:t xml:space="preserve"> </w:t>
      </w:r>
      <w:r>
        <w:rPr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 xml:space="preserve">Taxonomic assignment for 15 core OTUs. </w:t>
      </w:r>
    </w:p>
    <w:p w14:paraId="34BD6B2D" w14:textId="726B94E0" w:rsidR="0038396F" w:rsidRDefault="0038396F">
      <w:pPr>
        <w:rPr>
          <w:rFonts w:ascii="Calibri" w:hAnsi="Calibri" w:cs="Calibri"/>
          <w:color w:val="000000"/>
          <w:sz w:val="22"/>
          <w:szCs w:val="22"/>
        </w:rPr>
      </w:pPr>
      <w:r>
        <w:rPr>
          <w:rFonts w:ascii="Calibri" w:hAnsi="Calibri" w:cs="Calibri"/>
          <w:b/>
          <w:bCs/>
          <w:color w:val="000000"/>
          <w:sz w:val="22"/>
          <w:szCs w:val="22"/>
        </w:rPr>
        <w:t xml:space="preserve">Table S3. </w:t>
      </w:r>
      <w:r>
        <w:rPr>
          <w:rFonts w:ascii="Calibri" w:hAnsi="Calibri" w:cs="Calibri"/>
          <w:b/>
          <w:bCs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 xml:space="preserve">Test for homogeneity of variance </w:t>
      </w:r>
      <w:r w:rsidRPr="0038396F">
        <w:rPr>
          <w:rFonts w:ascii="Calibri" w:hAnsi="Calibri" w:cs="Calibri"/>
          <w:color w:val="000000"/>
          <w:sz w:val="22"/>
          <w:szCs w:val="22"/>
          <w:lang w:val="en-US"/>
        </w:rPr>
        <w:t xml:space="preserve">and </w:t>
      </w:r>
      <w:r>
        <w:rPr>
          <w:rFonts w:ascii="Calibri" w:hAnsi="Calibri" w:cs="Calibri"/>
          <w:color w:val="000000"/>
          <w:sz w:val="22"/>
          <w:szCs w:val="22"/>
        </w:rPr>
        <w:t>normality of errors for final C:N ratio.</w:t>
      </w:r>
    </w:p>
    <w:p w14:paraId="243B58E0" w14:textId="017FA122" w:rsidR="0038396F" w:rsidRDefault="0038396F">
      <w:pPr>
        <w:rPr>
          <w:rFonts w:ascii="Calibri" w:hAnsi="Calibri" w:cs="Calibri"/>
          <w:color w:val="000000"/>
          <w:sz w:val="22"/>
          <w:szCs w:val="22"/>
        </w:rPr>
      </w:pPr>
      <w:r>
        <w:rPr>
          <w:rFonts w:ascii="Calibri" w:hAnsi="Calibri" w:cs="Calibri"/>
          <w:b/>
          <w:bCs/>
          <w:color w:val="000000"/>
          <w:sz w:val="22"/>
          <w:szCs w:val="22"/>
        </w:rPr>
        <w:t xml:space="preserve">Table S4. </w:t>
      </w:r>
      <w:r>
        <w:rPr>
          <w:rFonts w:ascii="Calibri" w:hAnsi="Calibri" w:cs="Calibri"/>
          <w:b/>
          <w:bCs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 xml:space="preserve">Test for homogeneity of variance </w:t>
      </w:r>
      <w:r w:rsidRPr="0038396F">
        <w:rPr>
          <w:rFonts w:ascii="Calibri" w:hAnsi="Calibri" w:cs="Calibri"/>
          <w:color w:val="000000"/>
          <w:sz w:val="22"/>
          <w:szCs w:val="22"/>
          <w:lang w:val="en-US"/>
        </w:rPr>
        <w:t xml:space="preserve">and </w:t>
      </w:r>
      <w:r>
        <w:rPr>
          <w:rFonts w:ascii="Calibri" w:hAnsi="Calibri" w:cs="Calibri"/>
          <w:color w:val="000000"/>
          <w:sz w:val="22"/>
          <w:szCs w:val="22"/>
        </w:rPr>
        <w:t>normality of errors for final C:</w:t>
      </w:r>
      <w:r w:rsidRPr="0038396F">
        <w:rPr>
          <w:rFonts w:ascii="Calibri" w:hAnsi="Calibri" w:cs="Calibri"/>
          <w:color w:val="000000"/>
          <w:sz w:val="22"/>
          <w:szCs w:val="22"/>
          <w:lang w:val="en-US"/>
        </w:rPr>
        <w:t>P</w:t>
      </w:r>
      <w:r>
        <w:rPr>
          <w:rFonts w:ascii="Calibri" w:hAnsi="Calibri" w:cs="Calibri"/>
          <w:color w:val="000000"/>
          <w:sz w:val="22"/>
          <w:szCs w:val="22"/>
        </w:rPr>
        <w:t xml:space="preserve"> ratio.</w:t>
      </w:r>
    </w:p>
    <w:p w14:paraId="1C394EC9" w14:textId="71041008" w:rsidR="00E1422F" w:rsidRDefault="00E1422F" w:rsidP="00E1422F">
      <w:r>
        <w:rPr>
          <w:rFonts w:ascii="Calibri" w:hAnsi="Calibri" w:cs="Calibri"/>
          <w:b/>
          <w:bCs/>
          <w:color w:val="000000"/>
          <w:sz w:val="22"/>
          <w:szCs w:val="22"/>
        </w:rPr>
        <w:t>Table S</w:t>
      </w:r>
      <w:r w:rsidRPr="0084200E">
        <w:rPr>
          <w:rFonts w:ascii="Calibri" w:hAnsi="Calibri" w:cs="Calibri"/>
          <w:b/>
          <w:bCs/>
          <w:color w:val="000000"/>
          <w:sz w:val="22"/>
          <w:szCs w:val="22"/>
          <w:lang w:val="en-US"/>
        </w:rPr>
        <w:t>5</w:t>
      </w:r>
      <w:r>
        <w:rPr>
          <w:rFonts w:ascii="Calibri" w:hAnsi="Calibri" w:cs="Calibri"/>
          <w:b/>
          <w:bCs/>
          <w:color w:val="000000"/>
          <w:sz w:val="22"/>
          <w:szCs w:val="22"/>
        </w:rPr>
        <w:t xml:space="preserve">. </w:t>
      </w:r>
      <w:r>
        <w:rPr>
          <w:rFonts w:ascii="Calibri" w:hAnsi="Calibri" w:cs="Calibri"/>
          <w:b/>
          <w:bCs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 xml:space="preserve">Test for homogeneity of variance </w:t>
      </w:r>
      <w:r w:rsidRPr="0038396F">
        <w:rPr>
          <w:rFonts w:ascii="Calibri" w:hAnsi="Calibri" w:cs="Calibri"/>
          <w:color w:val="000000"/>
          <w:sz w:val="22"/>
          <w:szCs w:val="22"/>
          <w:lang w:val="en-US"/>
        </w:rPr>
        <w:t xml:space="preserve">and </w:t>
      </w:r>
      <w:r>
        <w:rPr>
          <w:rFonts w:ascii="Calibri" w:hAnsi="Calibri" w:cs="Calibri"/>
          <w:color w:val="000000"/>
          <w:sz w:val="22"/>
          <w:szCs w:val="22"/>
        </w:rPr>
        <w:t xml:space="preserve">normality of errors for final </w:t>
      </w:r>
      <w:r w:rsidRPr="0084200E">
        <w:rPr>
          <w:rFonts w:ascii="Calibri" w:hAnsi="Calibri" w:cs="Calibri"/>
          <w:color w:val="000000"/>
          <w:sz w:val="22"/>
          <w:szCs w:val="22"/>
          <w:lang w:val="en-US"/>
        </w:rPr>
        <w:t>N</w:t>
      </w:r>
      <w:r>
        <w:rPr>
          <w:rFonts w:ascii="Calibri" w:hAnsi="Calibri" w:cs="Calibri"/>
          <w:color w:val="000000"/>
          <w:sz w:val="22"/>
          <w:szCs w:val="22"/>
        </w:rPr>
        <w:t>:</w:t>
      </w:r>
      <w:r w:rsidRPr="0038396F">
        <w:rPr>
          <w:rFonts w:ascii="Calibri" w:hAnsi="Calibri" w:cs="Calibri"/>
          <w:color w:val="000000"/>
          <w:sz w:val="22"/>
          <w:szCs w:val="22"/>
          <w:lang w:val="en-US"/>
        </w:rPr>
        <w:t>P</w:t>
      </w:r>
      <w:r>
        <w:rPr>
          <w:rFonts w:ascii="Calibri" w:hAnsi="Calibri" w:cs="Calibri"/>
          <w:color w:val="000000"/>
          <w:sz w:val="22"/>
          <w:szCs w:val="22"/>
        </w:rPr>
        <w:t xml:space="preserve"> ratio.</w:t>
      </w:r>
    </w:p>
    <w:p w14:paraId="1855520C" w14:textId="11C84424" w:rsidR="00E1422F" w:rsidRDefault="0084200E">
      <w:r>
        <w:rPr>
          <w:rFonts w:ascii="Calibri" w:eastAsiaTheme="minorHAnsi" w:hAnsi="Calibri" w:cs="Calibri"/>
          <w:b/>
          <w:bCs/>
          <w:color w:val="000000"/>
          <w:sz w:val="22"/>
          <w:szCs w:val="22"/>
          <w:lang w:val="en-GB" w:eastAsia="en-US"/>
        </w:rPr>
        <w:t xml:space="preserve">Table S6. </w:t>
      </w:r>
      <w:r>
        <w:rPr>
          <w:rFonts w:ascii="Calibri" w:eastAsiaTheme="minorHAnsi" w:hAnsi="Calibri" w:cs="Calibri"/>
          <w:b/>
          <w:bCs/>
          <w:color w:val="000000"/>
          <w:sz w:val="22"/>
          <w:szCs w:val="22"/>
          <w:lang w:val="en-GB" w:eastAsia="en-US"/>
        </w:rPr>
        <w:tab/>
      </w:r>
      <w:r>
        <w:rPr>
          <w:rFonts w:ascii="Calibri" w:eastAsiaTheme="minorHAnsi" w:hAnsi="Calibri" w:cs="Calibri"/>
          <w:color w:val="000000"/>
          <w:sz w:val="22"/>
          <w:szCs w:val="22"/>
          <w:lang w:val="en-GB" w:eastAsia="en-US"/>
        </w:rPr>
        <w:t>Bayesian linear mixed-effects regression models for subsets based on nutrient ratio and fire history.</w:t>
      </w:r>
    </w:p>
    <w:p w14:paraId="20E28BE0" w14:textId="486980F8" w:rsidR="00593E7A" w:rsidRDefault="00593E7A">
      <w:r>
        <w:br w:type="page"/>
      </w:r>
    </w:p>
    <w:p w14:paraId="12858D87" w14:textId="77777777" w:rsidR="00C9271C" w:rsidRDefault="00C9271C"/>
    <w:tbl>
      <w:tblPr>
        <w:tblW w:w="9820" w:type="dxa"/>
        <w:tblLook w:val="04A0" w:firstRow="1" w:lastRow="0" w:firstColumn="1" w:lastColumn="0" w:noHBand="0" w:noVBand="1"/>
      </w:tblPr>
      <w:tblGrid>
        <w:gridCol w:w="1920"/>
        <w:gridCol w:w="1640"/>
        <w:gridCol w:w="266"/>
        <w:gridCol w:w="467"/>
        <w:gridCol w:w="467"/>
        <w:gridCol w:w="467"/>
        <w:gridCol w:w="400"/>
        <w:gridCol w:w="477"/>
        <w:gridCol w:w="477"/>
        <w:gridCol w:w="477"/>
        <w:gridCol w:w="400"/>
        <w:gridCol w:w="448"/>
        <w:gridCol w:w="448"/>
        <w:gridCol w:w="448"/>
        <w:gridCol w:w="400"/>
        <w:gridCol w:w="432"/>
        <w:gridCol w:w="432"/>
        <w:gridCol w:w="432"/>
      </w:tblGrid>
      <w:tr w:rsidR="00CE79C6" w14:paraId="25F25420" w14:textId="77777777" w:rsidTr="00CE79C6">
        <w:trPr>
          <w:trHeight w:val="1240"/>
        </w:trPr>
        <w:tc>
          <w:tcPr>
            <w:tcW w:w="9820" w:type="dxa"/>
            <w:gridSpan w:val="18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7D51E25" w14:textId="77777777" w:rsidR="00CE79C6" w:rsidRDefault="00CE79C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able S1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Number of samples included in nMDS ordination and heatmap of core OTUs from each sample type and each collection locality. [region = DNA extracted from either body wash or gut; sampling time = larval instar stage of </w:t>
            </w: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Tomicus piniperda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t time of sample collection; HSB =  Hälleskogsbrännan; OJ = Ecopark Öjesjön; KB = Knutby; SK = Skyttorp]</w:t>
            </w:r>
          </w:p>
        </w:tc>
      </w:tr>
      <w:tr w:rsidR="00CE79C6" w14:paraId="72910205" w14:textId="77777777" w:rsidTr="00CE79C6">
        <w:trPr>
          <w:trHeight w:val="360"/>
        </w:trPr>
        <w:tc>
          <w:tcPr>
            <w:tcW w:w="3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920B91" w14:textId="77777777" w:rsidR="00CE79C6" w:rsidRDefault="00CE79C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ample type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29F80" w14:textId="77777777" w:rsidR="00CE79C6" w:rsidRDefault="00CE79C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000" w:type="dxa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3DEBEF" w14:textId="77777777" w:rsidR="00CE79C6" w:rsidRDefault="00CE79C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ollection locality and fire history</w:t>
            </w:r>
          </w:p>
        </w:tc>
      </w:tr>
      <w:tr w:rsidR="00CE79C6" w14:paraId="6E0932BC" w14:textId="77777777" w:rsidTr="00CE79C6">
        <w:trPr>
          <w:trHeight w:val="24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75D9F" w14:textId="77777777" w:rsidR="00CE79C6" w:rsidRDefault="00CE79C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F7480" w14:textId="77777777" w:rsidR="00CE79C6" w:rsidRDefault="00CE79C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5473E" w14:textId="77777777" w:rsidR="00CE79C6" w:rsidRDefault="00CE79C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AC8FF" w14:textId="77777777" w:rsidR="00CE79C6" w:rsidRDefault="00CE79C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DD6AC" w14:textId="77777777" w:rsidR="00CE79C6" w:rsidRDefault="00CE79C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16958" w14:textId="77777777" w:rsidR="00CE79C6" w:rsidRDefault="00CE79C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2F4D1" w14:textId="77777777" w:rsidR="00CE79C6" w:rsidRDefault="00CE79C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6B0F9" w14:textId="77777777" w:rsidR="00CE79C6" w:rsidRDefault="00CE79C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FF908" w14:textId="77777777" w:rsidR="00CE79C6" w:rsidRDefault="00CE79C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160B4" w14:textId="77777777" w:rsidR="00CE79C6" w:rsidRDefault="00CE79C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7A719" w14:textId="77777777" w:rsidR="00CE79C6" w:rsidRDefault="00CE79C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2136C" w14:textId="77777777" w:rsidR="00CE79C6" w:rsidRDefault="00CE79C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0021D" w14:textId="77777777" w:rsidR="00CE79C6" w:rsidRDefault="00CE79C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DE389" w14:textId="77777777" w:rsidR="00CE79C6" w:rsidRDefault="00CE79C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EBFCE" w14:textId="77777777" w:rsidR="00CE79C6" w:rsidRDefault="00CE79C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13526" w14:textId="77777777" w:rsidR="00CE79C6" w:rsidRDefault="00CE79C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0E18C" w14:textId="77777777" w:rsidR="00CE79C6" w:rsidRDefault="00CE79C6">
            <w:pPr>
              <w:rPr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9A3AE" w14:textId="77777777" w:rsidR="00CE79C6" w:rsidRDefault="00CE79C6">
            <w:pPr>
              <w:rPr>
                <w:sz w:val="20"/>
                <w:szCs w:val="20"/>
              </w:rPr>
            </w:pPr>
          </w:p>
        </w:tc>
      </w:tr>
      <w:tr w:rsidR="00CE79C6" w14:paraId="7CF9A643" w14:textId="77777777" w:rsidTr="00CE79C6">
        <w:trPr>
          <w:trHeight w:val="320"/>
        </w:trPr>
        <w:tc>
          <w:tcPr>
            <w:tcW w:w="3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1EC3F1E" w14:textId="77777777" w:rsidR="00CE79C6" w:rsidRDefault="00CE79C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Bark beetle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3E669A" w14:textId="77777777" w:rsidR="00CE79C6" w:rsidRDefault="00CE79C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80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2C96E" w14:textId="77777777" w:rsidR="00CE79C6" w:rsidRDefault="00CE79C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Burnt sites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67699" w14:textId="77777777" w:rsidR="00CE79C6" w:rsidRDefault="00CE79C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80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0AC2B" w14:textId="77777777" w:rsidR="00CE79C6" w:rsidRDefault="00CE79C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Unburnt sites</w:t>
            </w:r>
          </w:p>
        </w:tc>
      </w:tr>
      <w:tr w:rsidR="00CE79C6" w14:paraId="21685E55" w14:textId="77777777" w:rsidTr="00CE79C6">
        <w:trPr>
          <w:trHeight w:val="340"/>
        </w:trPr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06C64D5" w14:textId="77777777" w:rsidR="00CE79C6" w:rsidRDefault="00CE79C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beetle sex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9650909" w14:textId="77777777" w:rsidR="00CE79C6" w:rsidRDefault="00CE79C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egion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41866F4" w14:textId="77777777" w:rsidR="00CE79C6" w:rsidRDefault="00CE79C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00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325975" w14:textId="77777777" w:rsidR="00CE79C6" w:rsidRDefault="00CE79C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HSB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ECDE6" w14:textId="77777777" w:rsidR="00CE79C6" w:rsidRDefault="00CE79C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00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DB5B8" w14:textId="77777777" w:rsidR="00CE79C6" w:rsidRDefault="00CE79C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OJ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0FA0F" w14:textId="77777777" w:rsidR="00CE79C6" w:rsidRDefault="00CE79C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00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5DD5A" w14:textId="77777777" w:rsidR="00CE79C6" w:rsidRDefault="00CE79C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KB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99F9C" w14:textId="77777777" w:rsidR="00CE79C6" w:rsidRDefault="00CE79C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00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CFC50" w14:textId="77777777" w:rsidR="00CE79C6" w:rsidRDefault="00CE79C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K</w:t>
            </w:r>
          </w:p>
        </w:tc>
      </w:tr>
      <w:tr w:rsidR="00CE79C6" w14:paraId="3A8C3362" w14:textId="77777777" w:rsidTr="00CE79C6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7B17B" w14:textId="77777777" w:rsidR="00CE79C6" w:rsidRDefault="00CE79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083EB" w14:textId="77777777" w:rsidR="00CE79C6" w:rsidRDefault="00CE79C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185BF" w14:textId="77777777" w:rsidR="00CE79C6" w:rsidRDefault="00CE79C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4ACC7" w14:textId="77777777" w:rsidR="00CE79C6" w:rsidRDefault="00CE79C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53792" w14:textId="77777777" w:rsidR="00CE79C6" w:rsidRDefault="00CE79C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19761" w14:textId="77777777" w:rsidR="00CE79C6" w:rsidRDefault="00CE79C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95F0B" w14:textId="77777777" w:rsidR="00CE79C6" w:rsidRDefault="00CE79C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01E0A" w14:textId="77777777" w:rsidR="00CE79C6" w:rsidRDefault="00CE79C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D0E78" w14:textId="77777777" w:rsidR="00CE79C6" w:rsidRDefault="00CE79C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0EB36" w14:textId="77777777" w:rsidR="00CE79C6" w:rsidRDefault="00CE79C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</w:t>
            </w:r>
          </w:p>
        </w:tc>
      </w:tr>
      <w:tr w:rsidR="00CE79C6" w14:paraId="6A3D9429" w14:textId="77777777" w:rsidTr="00CE79C6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C1C5B" w14:textId="77777777" w:rsidR="00CE79C6" w:rsidRDefault="00CE79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89C2A" w14:textId="77777777" w:rsidR="00CE79C6" w:rsidRDefault="00CE79C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gut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BA736" w14:textId="77777777" w:rsidR="00CE79C6" w:rsidRDefault="00CE79C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AA60D" w14:textId="77777777" w:rsidR="00CE79C6" w:rsidRDefault="00CE79C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0F59F" w14:textId="77777777" w:rsidR="00CE79C6" w:rsidRDefault="00CE79C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BB7BD" w14:textId="77777777" w:rsidR="00CE79C6" w:rsidRDefault="00CE79C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4CBD7" w14:textId="77777777" w:rsidR="00CE79C6" w:rsidRDefault="00CE79C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CCC73" w14:textId="77777777" w:rsidR="00CE79C6" w:rsidRDefault="00CE79C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C2D59" w14:textId="77777777" w:rsidR="00CE79C6" w:rsidRDefault="00CE79C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47372" w14:textId="77777777" w:rsidR="00CE79C6" w:rsidRDefault="00CE79C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</w:tr>
      <w:tr w:rsidR="00CE79C6" w14:paraId="24EDA68A" w14:textId="77777777" w:rsidTr="00CE79C6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9C821" w14:textId="77777777" w:rsidR="00CE79C6" w:rsidRDefault="00CE79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F6EA9" w14:textId="77777777" w:rsidR="00CE79C6" w:rsidRDefault="00CE79C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5069D" w14:textId="77777777" w:rsidR="00CE79C6" w:rsidRDefault="00CE79C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B77DE" w14:textId="77777777" w:rsidR="00CE79C6" w:rsidRDefault="00CE79C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280C0" w14:textId="77777777" w:rsidR="00CE79C6" w:rsidRDefault="00CE79C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21E50" w14:textId="77777777" w:rsidR="00CE79C6" w:rsidRDefault="00CE79C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1D7BA" w14:textId="77777777" w:rsidR="00CE79C6" w:rsidRDefault="00CE79C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DCD4B" w14:textId="77777777" w:rsidR="00CE79C6" w:rsidRDefault="00CE79C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97E19" w14:textId="77777777" w:rsidR="00CE79C6" w:rsidRDefault="00CE79C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78CB5" w14:textId="77777777" w:rsidR="00CE79C6" w:rsidRDefault="00CE79C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</w:tr>
      <w:tr w:rsidR="00CE79C6" w14:paraId="26FE0223" w14:textId="77777777" w:rsidTr="00CE79C6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ACB1B" w14:textId="77777777" w:rsidR="00CE79C6" w:rsidRDefault="00CE79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EB5E2" w14:textId="77777777" w:rsidR="00CE79C6" w:rsidRDefault="00CE79C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gut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4683B" w14:textId="77777777" w:rsidR="00CE79C6" w:rsidRDefault="00CE79C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F840F" w14:textId="77777777" w:rsidR="00CE79C6" w:rsidRDefault="00CE79C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A318D" w14:textId="77777777" w:rsidR="00CE79C6" w:rsidRDefault="00CE79C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BE30A" w14:textId="77777777" w:rsidR="00CE79C6" w:rsidRDefault="00CE79C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1B0EE" w14:textId="77777777" w:rsidR="00CE79C6" w:rsidRDefault="00CE79C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D5A14" w14:textId="77777777" w:rsidR="00CE79C6" w:rsidRDefault="00CE79C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56CE9" w14:textId="77777777" w:rsidR="00CE79C6" w:rsidRDefault="00CE79C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FF099" w14:textId="77777777" w:rsidR="00CE79C6" w:rsidRDefault="00CE79C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</w:tr>
      <w:tr w:rsidR="00CE79C6" w14:paraId="21D28ECA" w14:textId="77777777" w:rsidTr="00CE79C6">
        <w:trPr>
          <w:trHeight w:val="56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4C969" w14:textId="77777777" w:rsidR="00CE79C6" w:rsidRDefault="00CE79C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FB309" w14:textId="77777777" w:rsidR="00CE79C6" w:rsidRDefault="00CE79C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43DB4" w14:textId="77777777" w:rsidR="00CE79C6" w:rsidRDefault="00CE79C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00FA3" w14:textId="77777777" w:rsidR="00CE79C6" w:rsidRDefault="00CE79C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4B39D" w14:textId="77777777" w:rsidR="00CE79C6" w:rsidRDefault="00CE79C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B47E2" w14:textId="77777777" w:rsidR="00CE79C6" w:rsidRDefault="00CE79C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16545" w14:textId="77777777" w:rsidR="00CE79C6" w:rsidRDefault="00CE79C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6E7EF" w14:textId="77777777" w:rsidR="00CE79C6" w:rsidRDefault="00CE79C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CB881" w14:textId="77777777" w:rsidR="00CE79C6" w:rsidRDefault="00CE79C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F104C" w14:textId="77777777" w:rsidR="00CE79C6" w:rsidRDefault="00CE79C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0E883" w14:textId="77777777" w:rsidR="00CE79C6" w:rsidRDefault="00CE79C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4A634" w14:textId="77777777" w:rsidR="00CE79C6" w:rsidRDefault="00CE79C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91711" w14:textId="77777777" w:rsidR="00CE79C6" w:rsidRDefault="00CE79C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6E2E3" w14:textId="77777777" w:rsidR="00CE79C6" w:rsidRDefault="00CE79C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ACDC0" w14:textId="77777777" w:rsidR="00CE79C6" w:rsidRDefault="00CE79C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3E377" w14:textId="77777777" w:rsidR="00CE79C6" w:rsidRDefault="00CE79C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A2639" w14:textId="77777777" w:rsidR="00CE79C6" w:rsidRDefault="00CE79C6">
            <w:pPr>
              <w:rPr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911F5" w14:textId="77777777" w:rsidR="00CE79C6" w:rsidRDefault="00CE79C6">
            <w:pPr>
              <w:rPr>
                <w:sz w:val="20"/>
                <w:szCs w:val="20"/>
              </w:rPr>
            </w:pPr>
          </w:p>
        </w:tc>
      </w:tr>
      <w:tr w:rsidR="00CE79C6" w14:paraId="05F7B158" w14:textId="77777777" w:rsidTr="00CE79C6">
        <w:trPr>
          <w:trHeight w:val="320"/>
        </w:trPr>
        <w:tc>
          <w:tcPr>
            <w:tcW w:w="3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5BCAA5C" w14:textId="77777777" w:rsidR="00CE79C6" w:rsidRDefault="00CE79C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hloem tissue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E05021" w14:textId="77777777" w:rsidR="00CE79C6" w:rsidRDefault="00CE79C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80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EF17C" w14:textId="77777777" w:rsidR="00CE79C6" w:rsidRDefault="00CE79C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rees from burnt sites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2E050" w14:textId="77777777" w:rsidR="00CE79C6" w:rsidRDefault="00CE79C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80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434BB" w14:textId="77777777" w:rsidR="00CE79C6" w:rsidRDefault="00CE79C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rees from unburnt sites</w:t>
            </w:r>
          </w:p>
        </w:tc>
      </w:tr>
      <w:tr w:rsidR="00CE79C6" w14:paraId="764E7403" w14:textId="77777777" w:rsidTr="00CE79C6">
        <w:trPr>
          <w:trHeight w:val="660"/>
        </w:trPr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A5B346B" w14:textId="77777777" w:rsidR="00CE79C6" w:rsidRDefault="00CE79C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ampling time (larval instar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7F6B03B" w14:textId="77777777" w:rsidR="00CE79C6" w:rsidRDefault="00CE79C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T. piniperda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colonization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DD3AC95" w14:textId="77777777" w:rsidR="00CE79C6" w:rsidRDefault="00CE79C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C90D893" w14:textId="77777777" w:rsidR="00CE79C6" w:rsidRDefault="00CE79C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H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BD15067" w14:textId="77777777" w:rsidR="00CE79C6" w:rsidRDefault="00CE79C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H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8064075" w14:textId="77777777" w:rsidR="00CE79C6" w:rsidRDefault="00CE79C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H3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2E39575" w14:textId="77777777" w:rsidR="00CE79C6" w:rsidRDefault="00CE79C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FE971E2" w14:textId="77777777" w:rsidR="00CE79C6" w:rsidRDefault="00CE79C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O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9C2D6C7" w14:textId="77777777" w:rsidR="00CE79C6" w:rsidRDefault="00CE79C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O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2B64471" w14:textId="77777777" w:rsidR="00CE79C6" w:rsidRDefault="00CE79C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O4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56C8D14" w14:textId="77777777" w:rsidR="00CE79C6" w:rsidRDefault="00CE79C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06CEC91" w14:textId="77777777" w:rsidR="00CE79C6" w:rsidRDefault="00CE79C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K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DBC4845" w14:textId="77777777" w:rsidR="00CE79C6" w:rsidRDefault="00CE79C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K3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B2D77DA" w14:textId="77777777" w:rsidR="00CE79C6" w:rsidRDefault="00CE79C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K5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A5BB88B" w14:textId="77777777" w:rsidR="00CE79C6" w:rsidRDefault="00CE79C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BC377DF" w14:textId="77777777" w:rsidR="00CE79C6" w:rsidRDefault="00CE79C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4DA9BE0" w14:textId="77777777" w:rsidR="00CE79C6" w:rsidRDefault="00CE79C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3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19AAF94" w14:textId="77777777" w:rsidR="00CE79C6" w:rsidRDefault="00CE79C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5</w:t>
            </w:r>
          </w:p>
        </w:tc>
      </w:tr>
      <w:tr w:rsidR="00CE79C6" w14:paraId="144587C1" w14:textId="77777777" w:rsidTr="00CE79C6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5A095" w14:textId="77777777" w:rsidR="00CE79C6" w:rsidRDefault="00CE79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re-colonization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E59F5" w14:textId="77777777" w:rsidR="00CE79C6" w:rsidRDefault="00CE79C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DE013" w14:textId="77777777" w:rsidR="00CE79C6" w:rsidRDefault="00CE79C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A0B1A" w14:textId="77777777" w:rsidR="00CE79C6" w:rsidRDefault="00CE79C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8A1E2" w14:textId="77777777" w:rsidR="00CE79C6" w:rsidRDefault="00CE79C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75934" w14:textId="77777777" w:rsidR="00CE79C6" w:rsidRDefault="00CE79C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614B4" w14:textId="77777777" w:rsidR="00CE79C6" w:rsidRDefault="00CE79C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51E0D" w14:textId="77777777" w:rsidR="00CE79C6" w:rsidRDefault="00CE79C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E9856" w14:textId="77777777" w:rsidR="00CE79C6" w:rsidRDefault="00CE79C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6FD3F" w14:textId="77777777" w:rsidR="00CE79C6" w:rsidRDefault="00CE79C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E4A35" w14:textId="77777777" w:rsidR="00CE79C6" w:rsidRDefault="00CE79C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19172" w14:textId="77777777" w:rsidR="00CE79C6" w:rsidRDefault="00CE79C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5931C" w14:textId="77777777" w:rsidR="00CE79C6" w:rsidRDefault="00CE79C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98B10" w14:textId="77777777" w:rsidR="00CE79C6" w:rsidRDefault="00CE79C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8C240" w14:textId="77777777" w:rsidR="00CE79C6" w:rsidRDefault="00CE79C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0D821" w14:textId="77777777" w:rsidR="00CE79C6" w:rsidRDefault="00CE79C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063C0" w14:textId="77777777" w:rsidR="00CE79C6" w:rsidRDefault="00CE79C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F7698" w14:textId="77777777" w:rsidR="00CE79C6" w:rsidRDefault="00CE79C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E79C6" w14:paraId="69D0030F" w14:textId="77777777" w:rsidTr="00CE79C6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5A51E" w14:textId="77777777" w:rsidR="00CE79C6" w:rsidRDefault="00CE79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firs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C5DF8" w14:textId="77777777" w:rsidR="00CE79C6" w:rsidRDefault="00CE79C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DC669" w14:textId="77777777" w:rsidR="00CE79C6" w:rsidRDefault="00CE79C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1A9BF" w14:textId="77777777" w:rsidR="00CE79C6" w:rsidRDefault="00CE79C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9EB1E" w14:textId="77777777" w:rsidR="00CE79C6" w:rsidRDefault="00CE79C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D9292" w14:textId="77777777" w:rsidR="00CE79C6" w:rsidRDefault="00CE79C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CDF7A" w14:textId="77777777" w:rsidR="00CE79C6" w:rsidRDefault="00CE79C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62F80" w14:textId="77777777" w:rsidR="00CE79C6" w:rsidRDefault="00CE79C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915B8" w14:textId="77777777" w:rsidR="00CE79C6" w:rsidRDefault="00CE79C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313FA" w14:textId="77777777" w:rsidR="00CE79C6" w:rsidRDefault="00CE79C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23961" w14:textId="77777777" w:rsidR="00CE79C6" w:rsidRDefault="00CE79C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03D18" w14:textId="77777777" w:rsidR="00CE79C6" w:rsidRDefault="00CE79C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4890D" w14:textId="77777777" w:rsidR="00CE79C6" w:rsidRDefault="00CE79C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A8E91" w14:textId="77777777" w:rsidR="00CE79C6" w:rsidRDefault="00CE79C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C1829" w14:textId="77777777" w:rsidR="00CE79C6" w:rsidRDefault="00CE79C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79B50" w14:textId="77777777" w:rsidR="00CE79C6" w:rsidRDefault="00CE79C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E0B4D" w14:textId="77777777" w:rsidR="00CE79C6" w:rsidRDefault="00CE79C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46E80" w14:textId="77777777" w:rsidR="00CE79C6" w:rsidRDefault="00CE79C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E79C6" w14:paraId="5BC80A4D" w14:textId="77777777" w:rsidTr="00CE79C6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23947" w14:textId="77777777" w:rsidR="00CE79C6" w:rsidRDefault="00CE79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firs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C490A" w14:textId="77777777" w:rsidR="00CE79C6" w:rsidRDefault="00CE79C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ABC01" w14:textId="77777777" w:rsidR="00CE79C6" w:rsidRDefault="00CE79C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B551E" w14:textId="77777777" w:rsidR="00CE79C6" w:rsidRDefault="00CE79C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D492C" w14:textId="77777777" w:rsidR="00CE79C6" w:rsidRDefault="00CE79C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CFEC4" w14:textId="77777777" w:rsidR="00CE79C6" w:rsidRDefault="00CE79C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6809D" w14:textId="77777777" w:rsidR="00CE79C6" w:rsidRDefault="00CE79C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0F7F5" w14:textId="77777777" w:rsidR="00CE79C6" w:rsidRDefault="00CE79C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51B36" w14:textId="77777777" w:rsidR="00CE79C6" w:rsidRDefault="00CE79C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1E313" w14:textId="77777777" w:rsidR="00CE79C6" w:rsidRDefault="00CE79C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1356E" w14:textId="77777777" w:rsidR="00CE79C6" w:rsidRDefault="00CE79C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B9B99" w14:textId="77777777" w:rsidR="00CE79C6" w:rsidRDefault="00CE79C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CFFDE" w14:textId="77777777" w:rsidR="00CE79C6" w:rsidRDefault="00CE79C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0C5D5" w14:textId="77777777" w:rsidR="00CE79C6" w:rsidRDefault="00CE79C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26295" w14:textId="77777777" w:rsidR="00CE79C6" w:rsidRDefault="00CE79C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CBEAD" w14:textId="77777777" w:rsidR="00CE79C6" w:rsidRDefault="00CE79C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BD6CD" w14:textId="77777777" w:rsidR="00CE79C6" w:rsidRDefault="00CE79C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C5C26" w14:textId="77777777" w:rsidR="00CE79C6" w:rsidRDefault="00CE79C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</w:tr>
      <w:tr w:rsidR="00CE79C6" w14:paraId="4CC43F1F" w14:textId="77777777" w:rsidTr="00CE79C6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0066A" w14:textId="77777777" w:rsidR="00CE79C6" w:rsidRDefault="00CE79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hird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2CD33" w14:textId="77777777" w:rsidR="00CE79C6" w:rsidRDefault="00CE79C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6FC4F" w14:textId="77777777" w:rsidR="00CE79C6" w:rsidRDefault="00CE79C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A5A49" w14:textId="77777777" w:rsidR="00CE79C6" w:rsidRDefault="00CE79C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67876" w14:textId="77777777" w:rsidR="00CE79C6" w:rsidRDefault="00CE79C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82DD1" w14:textId="77777777" w:rsidR="00CE79C6" w:rsidRDefault="00CE79C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29ACB" w14:textId="77777777" w:rsidR="00CE79C6" w:rsidRDefault="00CE79C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93EEE" w14:textId="77777777" w:rsidR="00CE79C6" w:rsidRDefault="00CE79C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FFA7E" w14:textId="77777777" w:rsidR="00CE79C6" w:rsidRDefault="00CE79C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978EE" w14:textId="77777777" w:rsidR="00CE79C6" w:rsidRDefault="00CE79C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13566" w14:textId="77777777" w:rsidR="00CE79C6" w:rsidRDefault="00CE79C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A7C52" w14:textId="77777777" w:rsidR="00CE79C6" w:rsidRDefault="00CE79C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02FB4" w14:textId="77777777" w:rsidR="00CE79C6" w:rsidRDefault="00CE79C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2E508" w14:textId="77777777" w:rsidR="00CE79C6" w:rsidRDefault="00CE79C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9392C" w14:textId="77777777" w:rsidR="00CE79C6" w:rsidRDefault="00CE79C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341F3" w14:textId="77777777" w:rsidR="00CE79C6" w:rsidRDefault="00CE79C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5CF83" w14:textId="77777777" w:rsidR="00CE79C6" w:rsidRDefault="00CE79C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68BF7" w14:textId="77777777" w:rsidR="00CE79C6" w:rsidRDefault="00CE79C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E79C6" w14:paraId="070449B9" w14:textId="77777777" w:rsidTr="00CE79C6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6718A" w14:textId="77777777" w:rsidR="00CE79C6" w:rsidRDefault="00CE79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hird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E767A" w14:textId="77777777" w:rsidR="00CE79C6" w:rsidRDefault="00CE79C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3FAC4" w14:textId="77777777" w:rsidR="00CE79C6" w:rsidRDefault="00CE79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7FFE1" w14:textId="77777777" w:rsidR="00CE79C6" w:rsidRDefault="00CE79C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029EF" w14:textId="77777777" w:rsidR="00CE79C6" w:rsidRDefault="00CE79C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5B5CE" w14:textId="77777777" w:rsidR="00CE79C6" w:rsidRDefault="00CE79C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C5C9B" w14:textId="77777777" w:rsidR="00CE79C6" w:rsidRDefault="00CE79C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965B2" w14:textId="77777777" w:rsidR="00CE79C6" w:rsidRDefault="00CE79C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F5122" w14:textId="77777777" w:rsidR="00CE79C6" w:rsidRDefault="00CE79C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8354E" w14:textId="77777777" w:rsidR="00CE79C6" w:rsidRDefault="00CE79C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1D4C4" w14:textId="77777777" w:rsidR="00CE79C6" w:rsidRDefault="00CE79C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C3E78" w14:textId="77777777" w:rsidR="00CE79C6" w:rsidRDefault="00CE79C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53E36" w14:textId="77777777" w:rsidR="00CE79C6" w:rsidRDefault="00CE79C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0756F" w14:textId="77777777" w:rsidR="00CE79C6" w:rsidRDefault="00CE79C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5F8AC" w14:textId="77777777" w:rsidR="00CE79C6" w:rsidRDefault="00CE79C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18DB0" w14:textId="77777777" w:rsidR="00CE79C6" w:rsidRDefault="00CE79C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58369" w14:textId="77777777" w:rsidR="00CE79C6" w:rsidRDefault="00CE79C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F3155" w14:textId="77777777" w:rsidR="00CE79C6" w:rsidRDefault="00CE79C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</w:tr>
    </w:tbl>
    <w:p w14:paraId="49EFB49D" w14:textId="3604D2E0" w:rsidR="00CE79C6" w:rsidRDefault="00CE79C6">
      <w:pPr>
        <w:rPr>
          <w:lang w:val="sv-SE"/>
        </w:rPr>
      </w:pPr>
    </w:p>
    <w:p w14:paraId="721AB5D0" w14:textId="77777777" w:rsidR="00CE79C6" w:rsidRDefault="00CE79C6">
      <w:pPr>
        <w:rPr>
          <w:lang w:val="sv-SE"/>
        </w:rPr>
      </w:pPr>
      <w:r>
        <w:rPr>
          <w:lang w:val="sv-SE"/>
        </w:rPr>
        <w:br w:type="page"/>
      </w:r>
    </w:p>
    <w:tbl>
      <w:tblPr>
        <w:tblW w:w="17940" w:type="dxa"/>
        <w:tblLook w:val="04A0" w:firstRow="1" w:lastRow="0" w:firstColumn="1" w:lastColumn="0" w:noHBand="0" w:noVBand="1"/>
      </w:tblPr>
      <w:tblGrid>
        <w:gridCol w:w="1652"/>
        <w:gridCol w:w="3742"/>
        <w:gridCol w:w="2571"/>
        <w:gridCol w:w="672"/>
        <w:gridCol w:w="1440"/>
        <w:gridCol w:w="1616"/>
        <w:gridCol w:w="1433"/>
        <w:gridCol w:w="4899"/>
      </w:tblGrid>
      <w:tr w:rsidR="00CE79C6" w14:paraId="52B4480A" w14:textId="77777777" w:rsidTr="00CE79C6">
        <w:trPr>
          <w:trHeight w:val="320"/>
        </w:trPr>
        <w:tc>
          <w:tcPr>
            <w:tcW w:w="13041" w:type="dxa"/>
            <w:gridSpan w:val="7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46ECB" w14:textId="2E1CC4C0" w:rsidR="00CE79C6" w:rsidRDefault="00CE79C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lastRenderedPageBreak/>
              <w:t>Table S2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Taxonomic assignment for 15 core OTUs. BLAST queries to the online UNITE database were conducted 2 Oct 2021.</w:t>
            </w:r>
          </w:p>
        </w:tc>
        <w:tc>
          <w:tcPr>
            <w:tcW w:w="489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B2196" w14:textId="77777777" w:rsidR="00CE79C6" w:rsidRDefault="00CE79C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CE79C6" w14:paraId="2D64783B" w14:textId="77777777" w:rsidTr="00CE79C6">
        <w:trPr>
          <w:trHeight w:val="320"/>
        </w:trPr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C8B96" w14:textId="77777777" w:rsidR="00CE79C6" w:rsidRDefault="00CE79C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lass/OTU</w:t>
            </w:r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3DF2B" w14:textId="77777777" w:rsidR="00CE79C6" w:rsidRDefault="00CE79C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Assigned taxon name 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5611E" w14:textId="77777777" w:rsidR="00CE79C6" w:rsidRDefault="00CE79C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Best match in UNITE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B9656" w14:textId="77777777" w:rsidR="00CE79C6" w:rsidRDefault="00CE79C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% I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3444D" w14:textId="77777777" w:rsidR="00CE79C6" w:rsidRDefault="00CE79C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ccession No.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FF665" w14:textId="77777777" w:rsidR="00CE79C6" w:rsidRDefault="00CE79C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UNITE SH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C51EA" w14:textId="77777777" w:rsidR="00CE79C6" w:rsidRDefault="00CE79C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hreshold (%)</w:t>
            </w:r>
          </w:p>
        </w:tc>
        <w:tc>
          <w:tcPr>
            <w:tcW w:w="4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F53F3" w14:textId="77777777" w:rsidR="00CE79C6" w:rsidRDefault="00CE79C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Other sequenes in UNITE SH include:</w:t>
            </w:r>
          </w:p>
        </w:tc>
      </w:tr>
      <w:tr w:rsidR="00CE79C6" w14:paraId="0C6829CE" w14:textId="77777777" w:rsidTr="00CE79C6">
        <w:trPr>
          <w:trHeight w:val="30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538F1" w14:textId="77777777" w:rsidR="00CE79C6" w:rsidRDefault="00CE79C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scomycota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6304C" w14:textId="77777777" w:rsidR="00CE79C6" w:rsidRDefault="00CE79C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796AD" w14:textId="77777777" w:rsidR="00CE79C6" w:rsidRDefault="00CE79C6">
            <w:pPr>
              <w:rPr>
                <w:sz w:val="20"/>
                <w:szCs w:val="20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C24C3" w14:textId="77777777" w:rsidR="00CE79C6" w:rsidRDefault="00CE79C6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B2615" w14:textId="77777777" w:rsidR="00CE79C6" w:rsidRDefault="00CE79C6">
            <w:pPr>
              <w:rPr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0B3EC" w14:textId="77777777" w:rsidR="00CE79C6" w:rsidRDefault="00CE79C6">
            <w:pPr>
              <w:rPr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3125E" w14:textId="77777777" w:rsidR="00CE79C6" w:rsidRDefault="00CE79C6">
            <w:pPr>
              <w:rPr>
                <w:sz w:val="20"/>
                <w:szCs w:val="20"/>
              </w:rPr>
            </w:pPr>
          </w:p>
        </w:tc>
        <w:tc>
          <w:tcPr>
            <w:tcW w:w="4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46B60" w14:textId="77777777" w:rsidR="00CE79C6" w:rsidRDefault="00CE79C6">
            <w:pPr>
              <w:rPr>
                <w:sz w:val="20"/>
                <w:szCs w:val="20"/>
              </w:rPr>
            </w:pPr>
          </w:p>
        </w:tc>
      </w:tr>
      <w:tr w:rsidR="00CE79C6" w14:paraId="22884ED1" w14:textId="77777777" w:rsidTr="00CE79C6">
        <w:trPr>
          <w:trHeight w:val="30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874D8" w14:textId="77777777" w:rsidR="00CE79C6" w:rsidRDefault="00CE79C6">
            <w:pPr>
              <w:jc w:val="right"/>
              <w:rPr>
                <w:rFonts w:ascii="Calibri (Body)" w:hAnsi="Calibri (Body)" w:cs="Calibri"/>
                <w:color w:val="000000"/>
                <w:sz w:val="20"/>
                <w:szCs w:val="20"/>
              </w:rPr>
            </w:pPr>
            <w:r>
              <w:rPr>
                <w:rFonts w:ascii="Calibri (Body)" w:hAnsi="Calibri (Body)" w:cs="Calibri"/>
                <w:color w:val="000000"/>
                <w:sz w:val="20"/>
                <w:szCs w:val="20"/>
              </w:rPr>
              <w:t>Saccharomycetes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72E01" w14:textId="77777777" w:rsidR="00CE79C6" w:rsidRDefault="00CE79C6">
            <w:pPr>
              <w:jc w:val="right"/>
              <w:rPr>
                <w:rFonts w:ascii="Calibri (Body)" w:hAnsi="Calibri (Body)" w:cs="Calibri"/>
                <w:color w:val="000000"/>
                <w:sz w:val="20"/>
                <w:szCs w:val="20"/>
              </w:rPr>
            </w:pP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CA44B" w14:textId="77777777" w:rsidR="00CE79C6" w:rsidRDefault="00CE79C6">
            <w:pPr>
              <w:rPr>
                <w:sz w:val="20"/>
                <w:szCs w:val="20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7B978" w14:textId="77777777" w:rsidR="00CE79C6" w:rsidRDefault="00CE79C6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323D5" w14:textId="77777777" w:rsidR="00CE79C6" w:rsidRDefault="00CE79C6">
            <w:pPr>
              <w:rPr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28A4F" w14:textId="77777777" w:rsidR="00CE79C6" w:rsidRDefault="00CE79C6">
            <w:pPr>
              <w:rPr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0A9B4" w14:textId="77777777" w:rsidR="00CE79C6" w:rsidRDefault="00CE79C6">
            <w:pPr>
              <w:rPr>
                <w:sz w:val="20"/>
                <w:szCs w:val="20"/>
              </w:rPr>
            </w:pPr>
          </w:p>
        </w:tc>
        <w:tc>
          <w:tcPr>
            <w:tcW w:w="4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B304A" w14:textId="77777777" w:rsidR="00CE79C6" w:rsidRDefault="00CE79C6">
            <w:pPr>
              <w:rPr>
                <w:sz w:val="20"/>
                <w:szCs w:val="20"/>
              </w:rPr>
            </w:pPr>
          </w:p>
        </w:tc>
      </w:tr>
      <w:tr w:rsidR="00CE79C6" w14:paraId="3608C44B" w14:textId="77777777" w:rsidTr="00CE79C6">
        <w:trPr>
          <w:trHeight w:val="30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469C9" w14:textId="77777777" w:rsidR="00CE79C6" w:rsidRDefault="00CE79C6">
            <w:pPr>
              <w:jc w:val="right"/>
              <w:rPr>
                <w:rFonts w:ascii="Calibri (Body)" w:hAnsi="Calibri (Body)" w:cs="Calibri"/>
                <w:color w:val="000000"/>
                <w:sz w:val="20"/>
                <w:szCs w:val="20"/>
              </w:rPr>
            </w:pPr>
            <w:r>
              <w:rPr>
                <w:rFonts w:ascii="Calibri (Body)" w:hAnsi="Calibri (Body)" w:cs="Calibri"/>
                <w:color w:val="000000"/>
                <w:sz w:val="20"/>
                <w:szCs w:val="20"/>
              </w:rPr>
              <w:t>OTU 0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B3742" w14:textId="77777777" w:rsidR="00CE79C6" w:rsidRDefault="00CE79C6">
            <w:pPr>
              <w:rPr>
                <w:rFonts w:ascii="Calibri (Body)" w:hAnsi="Calibri (Body)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 (Body)" w:hAnsi="Calibri (Body)" w:cs="Calibri"/>
                <w:i/>
                <w:iCs/>
                <w:color w:val="000000"/>
                <w:sz w:val="20"/>
                <w:szCs w:val="20"/>
              </w:rPr>
              <w:t>Ogataea saltuana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3C6C0" w14:textId="77777777" w:rsidR="00CE79C6" w:rsidRDefault="00CE79C6">
            <w:pPr>
              <w:rPr>
                <w:rFonts w:ascii="Calibri (Body)" w:hAnsi="Calibri (Body)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 (Body)" w:hAnsi="Calibri (Body)" w:cs="Calibri"/>
                <w:i/>
                <w:iCs/>
                <w:color w:val="000000"/>
                <w:sz w:val="20"/>
                <w:szCs w:val="20"/>
              </w:rPr>
              <w:t>Ogataea saltuana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CA39E" w14:textId="77777777" w:rsidR="00CE79C6" w:rsidRDefault="00CE79C6">
            <w:pPr>
              <w:jc w:val="center"/>
              <w:rPr>
                <w:rFonts w:ascii="Calibri (Body)" w:hAnsi="Calibri (Body)" w:cs="Calibri"/>
                <w:color w:val="212121"/>
                <w:sz w:val="20"/>
                <w:szCs w:val="20"/>
              </w:rPr>
            </w:pPr>
            <w:r>
              <w:rPr>
                <w:rFonts w:ascii="Calibri (Body)" w:hAnsi="Calibri (Body)" w:cs="Calibri"/>
                <w:color w:val="212121"/>
                <w:sz w:val="20"/>
                <w:szCs w:val="20"/>
              </w:rPr>
              <w:t>1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DC582" w14:textId="77777777" w:rsidR="00CE79C6" w:rsidRDefault="00CE79C6">
            <w:pPr>
              <w:rPr>
                <w:rFonts w:ascii="Calibri (Body)" w:hAnsi="Calibri (Body)" w:cs="Calibri"/>
                <w:color w:val="000000"/>
                <w:sz w:val="20"/>
                <w:szCs w:val="20"/>
              </w:rPr>
            </w:pPr>
            <w:r>
              <w:rPr>
                <w:rFonts w:ascii="Calibri (Body)" w:hAnsi="Calibri (Body)" w:cs="Calibri"/>
                <w:color w:val="000000"/>
                <w:sz w:val="20"/>
                <w:szCs w:val="20"/>
              </w:rPr>
              <w:t>JF430478.1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ECF4A" w14:textId="77777777" w:rsidR="00CE79C6" w:rsidRDefault="00CE79C6">
            <w:pPr>
              <w:rPr>
                <w:rFonts w:ascii="Calibri (Body)" w:hAnsi="Calibri (Body)" w:cs="Calibri"/>
                <w:color w:val="000000"/>
                <w:sz w:val="20"/>
                <w:szCs w:val="20"/>
              </w:rPr>
            </w:pPr>
            <w:r>
              <w:rPr>
                <w:rFonts w:ascii="Calibri (Body)" w:hAnsi="Calibri (Body)" w:cs="Calibri"/>
                <w:color w:val="000000"/>
                <w:sz w:val="20"/>
                <w:szCs w:val="20"/>
              </w:rPr>
              <w:t>SH1578026.08FU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3132A" w14:textId="77777777" w:rsidR="00CE79C6" w:rsidRDefault="00CE79C6">
            <w:pPr>
              <w:jc w:val="center"/>
              <w:rPr>
                <w:rFonts w:ascii="Calibri (Body)" w:hAnsi="Calibri (Body)" w:cs="Calibri"/>
                <w:color w:val="000000"/>
                <w:sz w:val="20"/>
                <w:szCs w:val="20"/>
              </w:rPr>
            </w:pPr>
            <w:r>
              <w:rPr>
                <w:rFonts w:ascii="Calibri (Body)" w:hAnsi="Calibri (Body)" w:cs="Calibri"/>
                <w:color w:val="000000"/>
                <w:sz w:val="20"/>
                <w:szCs w:val="20"/>
              </w:rPr>
              <w:t>1,5</w:t>
            </w:r>
          </w:p>
        </w:tc>
        <w:tc>
          <w:tcPr>
            <w:tcW w:w="4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2FE77" w14:textId="77777777" w:rsidR="00CE79C6" w:rsidRDefault="00CE79C6">
            <w:pPr>
              <w:rPr>
                <w:rFonts w:ascii="Calibri (Body)" w:hAnsi="Calibri (Body)" w:cs="Calibri"/>
                <w:color w:val="000000"/>
                <w:sz w:val="20"/>
                <w:szCs w:val="20"/>
              </w:rPr>
            </w:pPr>
            <w:r>
              <w:rPr>
                <w:rFonts w:ascii="Calibri (Body)" w:hAnsi="Calibri (Body)" w:cs="Calibri"/>
                <w:color w:val="000000"/>
                <w:sz w:val="20"/>
                <w:szCs w:val="20"/>
              </w:rPr>
              <w:t>yeast, includes association with pine</w:t>
            </w:r>
          </w:p>
        </w:tc>
      </w:tr>
      <w:tr w:rsidR="00CE79C6" w14:paraId="65E288C1" w14:textId="77777777" w:rsidTr="00CE79C6">
        <w:trPr>
          <w:trHeight w:val="30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F3968" w14:textId="77777777" w:rsidR="00CE79C6" w:rsidRDefault="00CE79C6">
            <w:pPr>
              <w:jc w:val="right"/>
              <w:rPr>
                <w:rFonts w:ascii="Calibri (Body)" w:hAnsi="Calibri (Body)" w:cs="Calibri"/>
                <w:color w:val="000000"/>
                <w:sz w:val="20"/>
                <w:szCs w:val="20"/>
              </w:rPr>
            </w:pPr>
            <w:r>
              <w:rPr>
                <w:rFonts w:ascii="Calibri (Body)" w:hAnsi="Calibri (Body)" w:cs="Calibri"/>
                <w:color w:val="000000"/>
                <w:sz w:val="20"/>
                <w:szCs w:val="20"/>
              </w:rPr>
              <w:t>OTU 3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9FB30" w14:textId="77777777" w:rsidR="00CE79C6" w:rsidRDefault="00CE79C6">
            <w:pPr>
              <w:rPr>
                <w:rFonts w:ascii="Calibri (Body)" w:hAnsi="Calibri (Body)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 (Body)" w:hAnsi="Calibri (Body)" w:cs="Calibri"/>
                <w:i/>
                <w:iCs/>
                <w:color w:val="000000"/>
                <w:sz w:val="20"/>
                <w:szCs w:val="20"/>
              </w:rPr>
              <w:t>Nakazawaea holstii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620F3" w14:textId="77777777" w:rsidR="00CE79C6" w:rsidRDefault="00CE79C6">
            <w:pPr>
              <w:rPr>
                <w:rFonts w:ascii="Calibri (Body)" w:hAnsi="Calibri (Body)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 (Body)" w:hAnsi="Calibri (Body)" w:cs="Calibri"/>
                <w:i/>
                <w:iCs/>
                <w:color w:val="000000"/>
                <w:sz w:val="20"/>
                <w:szCs w:val="20"/>
              </w:rPr>
              <w:t>Nakazawaea holstii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AF32D" w14:textId="77777777" w:rsidR="00CE79C6" w:rsidRDefault="00CE79C6">
            <w:pPr>
              <w:jc w:val="center"/>
              <w:rPr>
                <w:rFonts w:ascii="Calibri (Body)" w:hAnsi="Calibri (Body)" w:cs="Calibri"/>
                <w:color w:val="212121"/>
                <w:sz w:val="20"/>
                <w:szCs w:val="20"/>
              </w:rPr>
            </w:pPr>
            <w:r>
              <w:rPr>
                <w:rFonts w:ascii="Calibri (Body)" w:hAnsi="Calibri (Body)" w:cs="Calibri"/>
                <w:color w:val="212121"/>
                <w:sz w:val="20"/>
                <w:szCs w:val="20"/>
              </w:rPr>
              <w:t>1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FEA92" w14:textId="77777777" w:rsidR="00CE79C6" w:rsidRDefault="00CE79C6">
            <w:pPr>
              <w:rPr>
                <w:rFonts w:ascii="Calibri (Body)" w:hAnsi="Calibri (Body)" w:cs="Calibri"/>
                <w:color w:val="000000"/>
                <w:sz w:val="20"/>
                <w:szCs w:val="20"/>
              </w:rPr>
            </w:pPr>
            <w:r>
              <w:rPr>
                <w:rFonts w:ascii="Calibri (Body)" w:hAnsi="Calibri (Body)" w:cs="Calibri"/>
                <w:color w:val="000000"/>
                <w:sz w:val="20"/>
                <w:szCs w:val="20"/>
              </w:rPr>
              <w:t>KY104368.1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6F273" w14:textId="77777777" w:rsidR="00CE79C6" w:rsidRDefault="00CE79C6">
            <w:pPr>
              <w:rPr>
                <w:rFonts w:ascii="Calibri (Body)" w:hAnsi="Calibri (Body)" w:cs="Calibri"/>
                <w:color w:val="000000"/>
                <w:sz w:val="20"/>
                <w:szCs w:val="20"/>
              </w:rPr>
            </w:pPr>
            <w:r>
              <w:rPr>
                <w:rFonts w:ascii="Calibri (Body)" w:hAnsi="Calibri (Body)" w:cs="Calibri"/>
                <w:color w:val="000000"/>
                <w:sz w:val="20"/>
                <w:szCs w:val="20"/>
              </w:rPr>
              <w:t>SH1578346.08FU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01918" w14:textId="77777777" w:rsidR="00CE79C6" w:rsidRDefault="00CE79C6">
            <w:pPr>
              <w:jc w:val="center"/>
              <w:rPr>
                <w:rFonts w:ascii="Calibri (Body)" w:hAnsi="Calibri (Body)" w:cs="Calibri"/>
                <w:color w:val="000000"/>
                <w:sz w:val="20"/>
                <w:szCs w:val="20"/>
              </w:rPr>
            </w:pPr>
            <w:r>
              <w:rPr>
                <w:rFonts w:ascii="Calibri (Body)" w:hAnsi="Calibri (Body)" w:cs="Calibri"/>
                <w:color w:val="000000"/>
                <w:sz w:val="20"/>
                <w:szCs w:val="20"/>
              </w:rPr>
              <w:t>1,5</w:t>
            </w:r>
          </w:p>
        </w:tc>
        <w:tc>
          <w:tcPr>
            <w:tcW w:w="4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F7619" w14:textId="77777777" w:rsidR="00CE79C6" w:rsidRDefault="00CE79C6">
            <w:pPr>
              <w:rPr>
                <w:rFonts w:ascii="Calibri (Body)" w:hAnsi="Calibri (Body)" w:cs="Calibri"/>
                <w:color w:val="000000"/>
                <w:sz w:val="20"/>
                <w:szCs w:val="20"/>
              </w:rPr>
            </w:pPr>
            <w:r>
              <w:rPr>
                <w:rFonts w:ascii="Calibri (Body)" w:hAnsi="Calibri (Body)" w:cs="Calibri"/>
                <w:color w:val="000000"/>
                <w:sz w:val="20"/>
                <w:szCs w:val="20"/>
              </w:rPr>
              <w:t>yeast, includes association with beetles and gallaries</w:t>
            </w:r>
          </w:p>
        </w:tc>
      </w:tr>
      <w:tr w:rsidR="00CE79C6" w14:paraId="13CA9F10" w14:textId="77777777" w:rsidTr="00CE79C6">
        <w:trPr>
          <w:trHeight w:val="30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52EA1" w14:textId="77777777" w:rsidR="00CE79C6" w:rsidRDefault="00CE79C6">
            <w:pPr>
              <w:jc w:val="right"/>
              <w:rPr>
                <w:rFonts w:ascii="Calibri (Body)" w:hAnsi="Calibri (Body)" w:cs="Calibri"/>
                <w:color w:val="000000"/>
                <w:sz w:val="20"/>
                <w:szCs w:val="20"/>
              </w:rPr>
            </w:pPr>
            <w:r>
              <w:rPr>
                <w:rFonts w:ascii="Calibri (Body)" w:hAnsi="Calibri (Body)" w:cs="Calibri"/>
                <w:color w:val="000000"/>
                <w:sz w:val="20"/>
                <w:szCs w:val="20"/>
              </w:rPr>
              <w:t>OTU 5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A9A26" w14:textId="77777777" w:rsidR="00CE79C6" w:rsidRDefault="00CE79C6">
            <w:pPr>
              <w:rPr>
                <w:rFonts w:ascii="Calibri (Body)" w:hAnsi="Calibri (Body)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 (Body)" w:hAnsi="Calibri (Body)" w:cs="Calibri"/>
                <w:i/>
                <w:iCs/>
                <w:color w:val="000000"/>
                <w:sz w:val="20"/>
                <w:szCs w:val="20"/>
              </w:rPr>
              <w:t>Yamadazyma mexicana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87E77" w14:textId="77777777" w:rsidR="00CE79C6" w:rsidRDefault="00CE79C6">
            <w:pPr>
              <w:rPr>
                <w:rFonts w:ascii="Calibri (Body)" w:hAnsi="Calibri (Body)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 (Body)" w:hAnsi="Calibri (Body)" w:cs="Calibri"/>
                <w:i/>
                <w:iCs/>
                <w:color w:val="000000"/>
                <w:sz w:val="20"/>
                <w:szCs w:val="20"/>
              </w:rPr>
              <w:t>Yamadazyma mexicana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89332" w14:textId="77777777" w:rsidR="00CE79C6" w:rsidRDefault="00CE79C6">
            <w:pPr>
              <w:jc w:val="center"/>
              <w:rPr>
                <w:rFonts w:ascii="Calibri (Body)" w:hAnsi="Calibri (Body)" w:cs="Calibri"/>
                <w:color w:val="212121"/>
                <w:sz w:val="20"/>
                <w:szCs w:val="20"/>
              </w:rPr>
            </w:pPr>
            <w:r>
              <w:rPr>
                <w:rFonts w:ascii="Calibri (Body)" w:hAnsi="Calibri (Body)" w:cs="Calibri"/>
                <w:color w:val="212121"/>
                <w:sz w:val="20"/>
                <w:szCs w:val="20"/>
              </w:rPr>
              <w:t>99,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3913A" w14:textId="77777777" w:rsidR="00CE79C6" w:rsidRDefault="00CE79C6">
            <w:pPr>
              <w:rPr>
                <w:rFonts w:ascii="Calibri (Body)" w:hAnsi="Calibri (Body)" w:cs="Calibri"/>
                <w:color w:val="000000"/>
                <w:sz w:val="20"/>
                <w:szCs w:val="20"/>
              </w:rPr>
            </w:pPr>
            <w:r>
              <w:rPr>
                <w:rFonts w:ascii="Calibri (Body)" w:hAnsi="Calibri (Body)" w:cs="Calibri"/>
                <w:color w:val="000000"/>
                <w:sz w:val="20"/>
                <w:szCs w:val="20"/>
              </w:rPr>
              <w:t>MG871187.1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70A0D" w14:textId="77777777" w:rsidR="00CE79C6" w:rsidRDefault="00CE79C6">
            <w:pPr>
              <w:rPr>
                <w:rFonts w:ascii="Calibri (Body)" w:hAnsi="Calibri (Body)" w:cs="Calibri"/>
                <w:color w:val="000000"/>
                <w:sz w:val="20"/>
                <w:szCs w:val="20"/>
              </w:rPr>
            </w:pPr>
            <w:r>
              <w:rPr>
                <w:rFonts w:ascii="Calibri (Body)" w:hAnsi="Calibri (Body)" w:cs="Calibri"/>
                <w:color w:val="000000"/>
                <w:sz w:val="20"/>
                <w:szCs w:val="20"/>
              </w:rPr>
              <w:t>SH1539875.08FU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98677" w14:textId="77777777" w:rsidR="00CE79C6" w:rsidRDefault="00CE79C6">
            <w:pPr>
              <w:jc w:val="center"/>
              <w:rPr>
                <w:rFonts w:ascii="Calibri (Body)" w:hAnsi="Calibri (Body)" w:cs="Calibri"/>
                <w:color w:val="000000"/>
                <w:sz w:val="20"/>
                <w:szCs w:val="20"/>
              </w:rPr>
            </w:pPr>
            <w:r>
              <w:rPr>
                <w:rFonts w:ascii="Calibri (Body)" w:hAnsi="Calibri (Body)" w:cs="Calibri"/>
                <w:color w:val="000000"/>
                <w:sz w:val="20"/>
                <w:szCs w:val="20"/>
              </w:rPr>
              <w:t>1,5</w:t>
            </w:r>
          </w:p>
        </w:tc>
        <w:tc>
          <w:tcPr>
            <w:tcW w:w="4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852BB" w14:textId="77777777" w:rsidR="00CE79C6" w:rsidRDefault="00CE79C6">
            <w:pPr>
              <w:rPr>
                <w:rFonts w:ascii="Calibri (Body)" w:hAnsi="Calibri (Body)" w:cs="Calibri"/>
                <w:color w:val="000000"/>
                <w:sz w:val="20"/>
                <w:szCs w:val="20"/>
              </w:rPr>
            </w:pPr>
            <w:r>
              <w:rPr>
                <w:rFonts w:ascii="Calibri (Body)" w:hAnsi="Calibri (Body)" w:cs="Calibri"/>
                <w:color w:val="000000"/>
                <w:sz w:val="20"/>
                <w:szCs w:val="20"/>
              </w:rPr>
              <w:t>yeast, includes association with beetles and gallaries</w:t>
            </w:r>
          </w:p>
        </w:tc>
      </w:tr>
      <w:tr w:rsidR="00CE79C6" w14:paraId="2A258C85" w14:textId="77777777" w:rsidTr="00CE79C6">
        <w:trPr>
          <w:trHeight w:val="30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4D518" w14:textId="77777777" w:rsidR="00CE79C6" w:rsidRDefault="00CE79C6">
            <w:pPr>
              <w:jc w:val="right"/>
              <w:rPr>
                <w:rFonts w:ascii="Calibri (Body)" w:hAnsi="Calibri (Body)" w:cs="Calibri"/>
                <w:color w:val="000000"/>
                <w:sz w:val="20"/>
                <w:szCs w:val="20"/>
              </w:rPr>
            </w:pPr>
            <w:r>
              <w:rPr>
                <w:rFonts w:ascii="Calibri (Body)" w:hAnsi="Calibri (Body)" w:cs="Calibri"/>
                <w:color w:val="000000"/>
                <w:sz w:val="20"/>
                <w:szCs w:val="20"/>
              </w:rPr>
              <w:t>OTU 6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FE0F8" w14:textId="77777777" w:rsidR="00CE79C6" w:rsidRDefault="00CE79C6">
            <w:pPr>
              <w:rPr>
                <w:rFonts w:ascii="Calibri (Body)" w:hAnsi="Calibri (Body)" w:cs="Calibri"/>
                <w:color w:val="000000"/>
                <w:sz w:val="20"/>
                <w:szCs w:val="20"/>
              </w:rPr>
            </w:pPr>
            <w:r>
              <w:rPr>
                <w:rFonts w:ascii="Calibri (Body)" w:hAnsi="Calibri (Body)" w:cs="Calibri"/>
                <w:color w:val="000000"/>
                <w:sz w:val="20"/>
                <w:szCs w:val="20"/>
              </w:rPr>
              <w:t>Saccharomycetales sp. 1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66F78" w14:textId="77777777" w:rsidR="00CE79C6" w:rsidRDefault="00CE79C6">
            <w:pPr>
              <w:rPr>
                <w:rFonts w:ascii="Calibri (Body)" w:hAnsi="Calibri (Body)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 (Body)" w:hAnsi="Calibri (Body)" w:cs="Calibri"/>
                <w:i/>
                <w:iCs/>
                <w:color w:val="000000"/>
                <w:sz w:val="20"/>
                <w:szCs w:val="20"/>
              </w:rPr>
              <w:t>Candida fructus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F45A8" w14:textId="77777777" w:rsidR="00CE79C6" w:rsidRDefault="00CE79C6">
            <w:pPr>
              <w:jc w:val="center"/>
              <w:rPr>
                <w:rFonts w:ascii="Calibri (Body)" w:hAnsi="Calibri (Body)" w:cs="Calibri"/>
                <w:color w:val="212121"/>
                <w:sz w:val="20"/>
                <w:szCs w:val="20"/>
              </w:rPr>
            </w:pPr>
            <w:r>
              <w:rPr>
                <w:rFonts w:ascii="Calibri (Body)" w:hAnsi="Calibri (Body)" w:cs="Calibri"/>
                <w:color w:val="212121"/>
                <w:sz w:val="20"/>
                <w:szCs w:val="20"/>
              </w:rPr>
              <w:t>1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009A2" w14:textId="77777777" w:rsidR="00CE79C6" w:rsidRDefault="00CE79C6">
            <w:pPr>
              <w:rPr>
                <w:rFonts w:ascii="Calibri (Body)" w:hAnsi="Calibri (Body)" w:cs="Calibri"/>
                <w:color w:val="000000"/>
                <w:sz w:val="20"/>
                <w:szCs w:val="20"/>
              </w:rPr>
            </w:pPr>
            <w:r>
              <w:rPr>
                <w:rFonts w:ascii="Calibri (Body)" w:hAnsi="Calibri (Body)" w:cs="Calibri"/>
                <w:color w:val="000000"/>
                <w:sz w:val="20"/>
                <w:szCs w:val="20"/>
              </w:rPr>
              <w:t>KT958534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E7041" w14:textId="77777777" w:rsidR="00CE79C6" w:rsidRDefault="00CE79C6">
            <w:pPr>
              <w:rPr>
                <w:rFonts w:ascii="Calibri (Body)" w:hAnsi="Calibri (Body)" w:cs="Calibri"/>
                <w:color w:val="000000"/>
                <w:sz w:val="20"/>
                <w:szCs w:val="20"/>
              </w:rPr>
            </w:pPr>
            <w:r>
              <w:rPr>
                <w:rFonts w:ascii="Calibri (Body)" w:hAnsi="Calibri (Body)" w:cs="Calibri"/>
                <w:color w:val="000000"/>
                <w:sz w:val="20"/>
                <w:szCs w:val="20"/>
              </w:rPr>
              <w:t>SH2699462.08FU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556BD" w14:textId="77777777" w:rsidR="00CE79C6" w:rsidRDefault="00CE79C6">
            <w:pPr>
              <w:jc w:val="center"/>
              <w:rPr>
                <w:rFonts w:ascii="Calibri (Body)" w:hAnsi="Calibri (Body)" w:cs="Calibri"/>
                <w:color w:val="000000"/>
                <w:sz w:val="20"/>
                <w:szCs w:val="20"/>
              </w:rPr>
            </w:pPr>
            <w:r>
              <w:rPr>
                <w:rFonts w:ascii="Calibri (Body)" w:hAnsi="Calibri (Body)" w:cs="Calibri"/>
                <w:color w:val="000000"/>
                <w:sz w:val="20"/>
                <w:szCs w:val="20"/>
              </w:rPr>
              <w:t>1,5</w:t>
            </w:r>
          </w:p>
        </w:tc>
        <w:tc>
          <w:tcPr>
            <w:tcW w:w="4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D6481" w14:textId="77777777" w:rsidR="00CE79C6" w:rsidRDefault="00CE79C6">
            <w:pPr>
              <w:rPr>
                <w:rFonts w:ascii="Calibri (Body)" w:hAnsi="Calibri (Body)" w:cs="Calibri"/>
                <w:color w:val="000000"/>
                <w:sz w:val="20"/>
                <w:szCs w:val="20"/>
              </w:rPr>
            </w:pPr>
            <w:r>
              <w:rPr>
                <w:rFonts w:ascii="Calibri (Body)" w:hAnsi="Calibri (Body)" w:cs="Calibri"/>
                <w:color w:val="000000"/>
                <w:sz w:val="20"/>
                <w:szCs w:val="20"/>
              </w:rPr>
              <w:t>yeast and symbionts of parasitic bark beetles</w:t>
            </w:r>
          </w:p>
        </w:tc>
      </w:tr>
      <w:tr w:rsidR="00CE79C6" w14:paraId="1A3FA8FF" w14:textId="77777777" w:rsidTr="00CE79C6">
        <w:trPr>
          <w:trHeight w:val="30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C941E" w14:textId="77777777" w:rsidR="00CE79C6" w:rsidRDefault="00CE79C6">
            <w:pPr>
              <w:jc w:val="right"/>
              <w:rPr>
                <w:rFonts w:ascii="Calibri (Body)" w:hAnsi="Calibri (Body)" w:cs="Calibri"/>
                <w:color w:val="000000"/>
                <w:sz w:val="20"/>
                <w:szCs w:val="20"/>
              </w:rPr>
            </w:pPr>
            <w:r>
              <w:rPr>
                <w:rFonts w:ascii="Calibri (Body)" w:hAnsi="Calibri (Body)" w:cs="Calibri"/>
                <w:color w:val="000000"/>
                <w:sz w:val="20"/>
                <w:szCs w:val="20"/>
              </w:rPr>
              <w:t>OTU 13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B3FE2" w14:textId="77777777" w:rsidR="00CE79C6" w:rsidRDefault="00CE79C6">
            <w:pPr>
              <w:rPr>
                <w:rFonts w:ascii="Calibri (Body)" w:hAnsi="Calibri (Body)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 (Body)" w:hAnsi="Calibri (Body)" w:cs="Calibri"/>
                <w:i/>
                <w:iCs/>
                <w:color w:val="000000"/>
                <w:sz w:val="20"/>
                <w:szCs w:val="20"/>
              </w:rPr>
              <w:t>Candida sequanensis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E73AD" w14:textId="77777777" w:rsidR="00CE79C6" w:rsidRDefault="00CE79C6">
            <w:pPr>
              <w:rPr>
                <w:rFonts w:ascii="Calibri (Body)" w:hAnsi="Calibri (Body)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 (Body)" w:hAnsi="Calibri (Body)" w:cs="Calibri"/>
                <w:i/>
                <w:iCs/>
                <w:color w:val="000000"/>
                <w:sz w:val="20"/>
                <w:szCs w:val="20"/>
              </w:rPr>
              <w:t>Candida sequanensis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8A4FE" w14:textId="77777777" w:rsidR="00CE79C6" w:rsidRDefault="00CE79C6">
            <w:pPr>
              <w:jc w:val="center"/>
              <w:rPr>
                <w:rFonts w:ascii="Calibri (Body)" w:hAnsi="Calibri (Body)" w:cs="Calibri"/>
                <w:color w:val="212121"/>
                <w:sz w:val="20"/>
                <w:szCs w:val="20"/>
              </w:rPr>
            </w:pPr>
            <w:r>
              <w:rPr>
                <w:rFonts w:ascii="Calibri (Body)" w:hAnsi="Calibri (Body)" w:cs="Calibri"/>
                <w:color w:val="212121"/>
                <w:sz w:val="20"/>
                <w:szCs w:val="20"/>
              </w:rPr>
              <w:t>1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E6265" w14:textId="77777777" w:rsidR="00CE79C6" w:rsidRDefault="00CE79C6">
            <w:pPr>
              <w:rPr>
                <w:rFonts w:ascii="Calibri (Body)" w:hAnsi="Calibri (Body)" w:cs="Calibri"/>
                <w:color w:val="000000"/>
                <w:sz w:val="20"/>
                <w:szCs w:val="20"/>
              </w:rPr>
            </w:pPr>
            <w:r>
              <w:rPr>
                <w:rFonts w:ascii="Calibri (Body)" w:hAnsi="Calibri (Body)" w:cs="Calibri"/>
                <w:color w:val="000000"/>
                <w:sz w:val="20"/>
                <w:szCs w:val="20"/>
              </w:rPr>
              <w:t>FM178365.1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1600F" w14:textId="77777777" w:rsidR="00CE79C6" w:rsidRDefault="00CE79C6">
            <w:pPr>
              <w:rPr>
                <w:rFonts w:ascii="Calibri (Body)" w:hAnsi="Calibri (Body)" w:cs="Calibri"/>
                <w:color w:val="000000"/>
                <w:sz w:val="20"/>
                <w:szCs w:val="20"/>
              </w:rPr>
            </w:pPr>
            <w:r>
              <w:rPr>
                <w:rFonts w:ascii="Calibri (Body)" w:hAnsi="Calibri (Body)" w:cs="Calibri"/>
                <w:color w:val="000000"/>
                <w:sz w:val="20"/>
                <w:szCs w:val="20"/>
              </w:rPr>
              <w:t>SH2699217.08FU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EEF18" w14:textId="77777777" w:rsidR="00CE79C6" w:rsidRDefault="00CE79C6">
            <w:pPr>
              <w:jc w:val="center"/>
              <w:rPr>
                <w:rFonts w:ascii="Calibri (Body)" w:hAnsi="Calibri (Body)" w:cs="Calibri"/>
                <w:color w:val="000000"/>
                <w:sz w:val="20"/>
                <w:szCs w:val="20"/>
              </w:rPr>
            </w:pPr>
            <w:r>
              <w:rPr>
                <w:rFonts w:ascii="Calibri (Body)" w:hAnsi="Calibri (Body)" w:cs="Calibri"/>
                <w:color w:val="000000"/>
                <w:sz w:val="20"/>
                <w:szCs w:val="20"/>
              </w:rPr>
              <w:t>1,5</w:t>
            </w:r>
          </w:p>
        </w:tc>
        <w:tc>
          <w:tcPr>
            <w:tcW w:w="4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76F25" w14:textId="77777777" w:rsidR="00CE79C6" w:rsidRDefault="00CE79C6">
            <w:pPr>
              <w:rPr>
                <w:rFonts w:ascii="Calibri (Body)" w:hAnsi="Calibri (Body)" w:cs="Calibri"/>
                <w:color w:val="000000"/>
                <w:sz w:val="20"/>
                <w:szCs w:val="20"/>
              </w:rPr>
            </w:pPr>
            <w:r>
              <w:rPr>
                <w:rFonts w:ascii="Calibri (Body)" w:hAnsi="Calibri (Body)" w:cs="Calibri"/>
                <w:color w:val="000000"/>
                <w:sz w:val="20"/>
                <w:szCs w:val="20"/>
              </w:rPr>
              <w:t xml:space="preserve">yeast from human and </w:t>
            </w:r>
            <w:r>
              <w:rPr>
                <w:rFonts w:ascii="Calibri (Body)" w:hAnsi="Calibri (Body)" w:cs="Calibri"/>
                <w:i/>
                <w:iCs/>
                <w:color w:val="000000"/>
                <w:sz w:val="20"/>
                <w:szCs w:val="20"/>
              </w:rPr>
              <w:t>Ciona intestinalis</w:t>
            </w:r>
          </w:p>
        </w:tc>
      </w:tr>
      <w:tr w:rsidR="00CE79C6" w14:paraId="5D796521" w14:textId="77777777" w:rsidTr="00CE79C6">
        <w:trPr>
          <w:trHeight w:val="30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30E37" w14:textId="77777777" w:rsidR="00CE79C6" w:rsidRDefault="00CE79C6">
            <w:pPr>
              <w:jc w:val="right"/>
              <w:rPr>
                <w:rFonts w:ascii="Calibri (Body)" w:hAnsi="Calibri (Body)" w:cs="Calibri"/>
                <w:color w:val="000000"/>
                <w:sz w:val="20"/>
                <w:szCs w:val="20"/>
              </w:rPr>
            </w:pPr>
            <w:r>
              <w:rPr>
                <w:rFonts w:ascii="Calibri (Body)" w:hAnsi="Calibri (Body)" w:cs="Calibri"/>
                <w:color w:val="000000"/>
                <w:sz w:val="20"/>
                <w:szCs w:val="20"/>
              </w:rPr>
              <w:t>OTU 19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503B7" w14:textId="77777777" w:rsidR="00CE79C6" w:rsidRDefault="00CE79C6">
            <w:pPr>
              <w:rPr>
                <w:rFonts w:ascii="Calibri (Body)" w:hAnsi="Calibri (Body)" w:cs="Calibri"/>
                <w:color w:val="000000"/>
                <w:sz w:val="20"/>
                <w:szCs w:val="20"/>
              </w:rPr>
            </w:pPr>
            <w:r>
              <w:rPr>
                <w:rFonts w:ascii="Calibri (Body)" w:hAnsi="Calibri (Body)" w:cs="Calibri"/>
                <w:color w:val="000000"/>
                <w:sz w:val="20"/>
                <w:szCs w:val="20"/>
              </w:rPr>
              <w:t>Saccharomycetales sp. 2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C2BA4" w14:textId="77777777" w:rsidR="00CE79C6" w:rsidRDefault="00CE79C6">
            <w:pPr>
              <w:rPr>
                <w:rFonts w:ascii="Calibri (Body)" w:hAnsi="Calibri (Body)" w:cs="Calibri"/>
                <w:color w:val="000000"/>
                <w:sz w:val="20"/>
                <w:szCs w:val="20"/>
              </w:rPr>
            </w:pPr>
            <w:r>
              <w:rPr>
                <w:rFonts w:ascii="Calibri (Body)" w:hAnsi="Calibri (Body)" w:cs="Calibri"/>
                <w:color w:val="000000"/>
                <w:sz w:val="20"/>
                <w:szCs w:val="20"/>
              </w:rPr>
              <w:t>Saccharomycetales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31A35" w14:textId="77777777" w:rsidR="00CE79C6" w:rsidRDefault="00CE79C6">
            <w:pPr>
              <w:jc w:val="center"/>
              <w:rPr>
                <w:rFonts w:ascii="Calibri (Body)" w:hAnsi="Calibri (Body)" w:cs="Calibri"/>
                <w:color w:val="212121"/>
                <w:sz w:val="20"/>
                <w:szCs w:val="20"/>
              </w:rPr>
            </w:pPr>
            <w:r>
              <w:rPr>
                <w:rFonts w:ascii="Calibri (Body)" w:hAnsi="Calibri (Body)" w:cs="Calibri"/>
                <w:color w:val="212121"/>
                <w:sz w:val="20"/>
                <w:szCs w:val="20"/>
              </w:rPr>
              <w:t>1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135C0" w14:textId="77777777" w:rsidR="00CE79C6" w:rsidRDefault="00CE79C6">
            <w:pPr>
              <w:rPr>
                <w:rFonts w:ascii="Calibri (Body)" w:hAnsi="Calibri (Body)" w:cs="Calibri"/>
                <w:color w:val="000000"/>
                <w:sz w:val="20"/>
                <w:szCs w:val="20"/>
              </w:rPr>
            </w:pPr>
            <w:r>
              <w:rPr>
                <w:rFonts w:ascii="Calibri (Body)" w:hAnsi="Calibri (Body)" w:cs="Calibri"/>
                <w:color w:val="000000"/>
                <w:sz w:val="20"/>
                <w:szCs w:val="20"/>
              </w:rPr>
              <w:t>KJ51285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7E011" w14:textId="77777777" w:rsidR="00CE79C6" w:rsidRDefault="00CE79C6">
            <w:pPr>
              <w:rPr>
                <w:rFonts w:ascii="Calibri (Body)" w:hAnsi="Calibri (Body)" w:cs="Calibri"/>
                <w:color w:val="000000"/>
                <w:sz w:val="20"/>
                <w:szCs w:val="20"/>
              </w:rPr>
            </w:pPr>
            <w:r>
              <w:rPr>
                <w:rFonts w:ascii="Calibri (Body)" w:hAnsi="Calibri (Body)" w:cs="Calibri"/>
                <w:color w:val="000000"/>
                <w:sz w:val="20"/>
                <w:szCs w:val="20"/>
              </w:rPr>
              <w:t>SH1578353.08FU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BB36F" w14:textId="77777777" w:rsidR="00CE79C6" w:rsidRDefault="00CE79C6">
            <w:pPr>
              <w:jc w:val="center"/>
              <w:rPr>
                <w:rFonts w:ascii="Calibri (Body)" w:hAnsi="Calibri (Body)" w:cs="Calibri"/>
                <w:color w:val="000000"/>
                <w:sz w:val="20"/>
                <w:szCs w:val="20"/>
              </w:rPr>
            </w:pPr>
            <w:r>
              <w:rPr>
                <w:rFonts w:ascii="Calibri (Body)" w:hAnsi="Calibri (Body)" w:cs="Calibri"/>
                <w:color w:val="000000"/>
                <w:sz w:val="20"/>
                <w:szCs w:val="20"/>
              </w:rPr>
              <w:t>1,5</w:t>
            </w:r>
          </w:p>
        </w:tc>
        <w:tc>
          <w:tcPr>
            <w:tcW w:w="4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F7934" w14:textId="77777777" w:rsidR="00CE79C6" w:rsidRDefault="00CE79C6">
            <w:pPr>
              <w:rPr>
                <w:rFonts w:ascii="Calibri (Body)" w:hAnsi="Calibri (Body)" w:cs="Calibri"/>
                <w:color w:val="000000"/>
                <w:sz w:val="20"/>
                <w:szCs w:val="20"/>
              </w:rPr>
            </w:pPr>
            <w:r>
              <w:rPr>
                <w:rFonts w:ascii="Calibri (Body)" w:hAnsi="Calibri (Body)" w:cs="Calibri"/>
                <w:color w:val="000000"/>
                <w:sz w:val="20"/>
                <w:szCs w:val="20"/>
              </w:rPr>
              <w:t xml:space="preserve">pine association, possible </w:t>
            </w:r>
            <w:r>
              <w:rPr>
                <w:rFonts w:ascii="Calibri (Body)" w:hAnsi="Calibri (Body)" w:cs="Calibri"/>
                <w:i/>
                <w:iCs/>
                <w:color w:val="000000"/>
                <w:sz w:val="20"/>
                <w:szCs w:val="20"/>
              </w:rPr>
              <w:t>Nakazawaea</w:t>
            </w:r>
          </w:p>
        </w:tc>
      </w:tr>
      <w:tr w:rsidR="00CE79C6" w14:paraId="4C203D0F" w14:textId="77777777" w:rsidTr="00CE79C6">
        <w:trPr>
          <w:trHeight w:val="30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98765" w14:textId="77777777" w:rsidR="00CE79C6" w:rsidRDefault="00CE79C6">
            <w:pPr>
              <w:jc w:val="right"/>
              <w:rPr>
                <w:rFonts w:ascii="Calibri (Body)" w:hAnsi="Calibri (Body)" w:cs="Calibri"/>
                <w:color w:val="000000"/>
                <w:sz w:val="20"/>
                <w:szCs w:val="20"/>
              </w:rPr>
            </w:pPr>
            <w:r>
              <w:rPr>
                <w:rFonts w:ascii="Calibri (Body)" w:hAnsi="Calibri (Body)" w:cs="Calibri"/>
                <w:color w:val="000000"/>
                <w:sz w:val="20"/>
                <w:szCs w:val="20"/>
              </w:rPr>
              <w:t>Eurotiomycetes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BF073" w14:textId="77777777" w:rsidR="00CE79C6" w:rsidRDefault="00CE79C6">
            <w:pPr>
              <w:jc w:val="right"/>
              <w:rPr>
                <w:rFonts w:ascii="Calibri (Body)" w:hAnsi="Calibri (Body)" w:cs="Calibri"/>
                <w:color w:val="000000"/>
                <w:sz w:val="20"/>
                <w:szCs w:val="20"/>
              </w:rPr>
            </w:pP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465EA" w14:textId="77777777" w:rsidR="00CE79C6" w:rsidRDefault="00CE79C6">
            <w:pPr>
              <w:rPr>
                <w:sz w:val="20"/>
                <w:szCs w:val="20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6787B" w14:textId="77777777" w:rsidR="00CE79C6" w:rsidRDefault="00CE79C6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8E28C" w14:textId="77777777" w:rsidR="00CE79C6" w:rsidRDefault="00CE79C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7E2DC" w14:textId="77777777" w:rsidR="00CE79C6" w:rsidRDefault="00CE79C6">
            <w:pPr>
              <w:rPr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6EF23" w14:textId="77777777" w:rsidR="00CE79C6" w:rsidRDefault="00CE79C6">
            <w:pPr>
              <w:rPr>
                <w:sz w:val="20"/>
                <w:szCs w:val="20"/>
              </w:rPr>
            </w:pPr>
          </w:p>
        </w:tc>
        <w:tc>
          <w:tcPr>
            <w:tcW w:w="4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0C3B2" w14:textId="77777777" w:rsidR="00CE79C6" w:rsidRDefault="00CE79C6">
            <w:pPr>
              <w:jc w:val="center"/>
              <w:rPr>
                <w:sz w:val="20"/>
                <w:szCs w:val="20"/>
              </w:rPr>
            </w:pPr>
          </w:p>
        </w:tc>
      </w:tr>
      <w:tr w:rsidR="00CE79C6" w14:paraId="48F6BAD0" w14:textId="77777777" w:rsidTr="00CE79C6">
        <w:trPr>
          <w:trHeight w:val="30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34789" w14:textId="77777777" w:rsidR="00CE79C6" w:rsidRDefault="00CE79C6">
            <w:pPr>
              <w:jc w:val="right"/>
              <w:rPr>
                <w:rFonts w:ascii="Calibri (Body)" w:hAnsi="Calibri (Body)" w:cs="Calibri"/>
                <w:color w:val="000000"/>
                <w:sz w:val="20"/>
                <w:szCs w:val="20"/>
              </w:rPr>
            </w:pPr>
            <w:r>
              <w:rPr>
                <w:rFonts w:ascii="Calibri (Body)" w:hAnsi="Calibri (Body)" w:cs="Calibri"/>
                <w:color w:val="000000"/>
                <w:sz w:val="20"/>
                <w:szCs w:val="20"/>
              </w:rPr>
              <w:t>OTU 15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C1981" w14:textId="77777777" w:rsidR="00CE79C6" w:rsidRDefault="00CE79C6">
            <w:pPr>
              <w:rPr>
                <w:rFonts w:ascii="Calibri (Body)" w:hAnsi="Calibri (Body)" w:cs="Calibri"/>
                <w:color w:val="222222"/>
                <w:sz w:val="20"/>
                <w:szCs w:val="20"/>
              </w:rPr>
            </w:pPr>
            <w:r>
              <w:rPr>
                <w:rFonts w:ascii="Calibri (Body)" w:hAnsi="Calibri (Body)" w:cs="Calibri"/>
                <w:color w:val="222222"/>
                <w:sz w:val="20"/>
                <w:szCs w:val="20"/>
              </w:rPr>
              <w:t>Herpotrichiellaceae sp.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B2F53" w14:textId="77777777" w:rsidR="00CE79C6" w:rsidRDefault="00CE79C6">
            <w:pPr>
              <w:rPr>
                <w:rFonts w:ascii="Calibri (Body)" w:hAnsi="Calibri (Body)" w:cs="Calibri"/>
                <w:color w:val="000000"/>
                <w:sz w:val="20"/>
                <w:szCs w:val="20"/>
              </w:rPr>
            </w:pPr>
            <w:r>
              <w:rPr>
                <w:rFonts w:ascii="Calibri (Body)" w:hAnsi="Calibri (Body)" w:cs="Calibri"/>
                <w:color w:val="000000"/>
                <w:sz w:val="20"/>
                <w:szCs w:val="20"/>
              </w:rPr>
              <w:t>Env. Herpotrichiellaceae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3453E" w14:textId="77777777" w:rsidR="00CE79C6" w:rsidRDefault="00CE79C6">
            <w:pPr>
              <w:jc w:val="center"/>
              <w:rPr>
                <w:rFonts w:ascii="Calibri (Body)" w:hAnsi="Calibri (Body)" w:cs="Calibri"/>
                <w:color w:val="212121"/>
                <w:sz w:val="20"/>
                <w:szCs w:val="20"/>
              </w:rPr>
            </w:pPr>
            <w:r>
              <w:rPr>
                <w:rFonts w:ascii="Calibri (Body)" w:hAnsi="Calibri (Body)" w:cs="Calibri"/>
                <w:color w:val="212121"/>
                <w:sz w:val="20"/>
                <w:szCs w:val="20"/>
              </w:rPr>
              <w:t>1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416F0" w14:textId="77777777" w:rsidR="00CE79C6" w:rsidRDefault="00CE79C6">
            <w:pPr>
              <w:rPr>
                <w:rFonts w:ascii="Calibri (Body)" w:hAnsi="Calibri (Body)" w:cs="Calibri"/>
                <w:color w:val="000000"/>
                <w:sz w:val="20"/>
                <w:szCs w:val="20"/>
              </w:rPr>
            </w:pPr>
            <w:r>
              <w:rPr>
                <w:rFonts w:ascii="Calibri (Body)" w:hAnsi="Calibri (Body)" w:cs="Calibri"/>
                <w:color w:val="000000"/>
                <w:sz w:val="20"/>
                <w:szCs w:val="20"/>
              </w:rPr>
              <w:t xml:space="preserve">UDB0667708 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0F6F7" w14:textId="77777777" w:rsidR="00CE79C6" w:rsidRDefault="00CE79C6">
            <w:pPr>
              <w:rPr>
                <w:rFonts w:ascii="Calibri (Body)" w:hAnsi="Calibri (Body)" w:cs="Calibri"/>
                <w:color w:val="000000"/>
                <w:sz w:val="20"/>
                <w:szCs w:val="20"/>
              </w:rPr>
            </w:pPr>
            <w:r>
              <w:rPr>
                <w:rFonts w:ascii="Calibri (Body)" w:hAnsi="Calibri (Body)" w:cs="Calibri"/>
                <w:color w:val="000000"/>
                <w:sz w:val="20"/>
                <w:szCs w:val="20"/>
              </w:rPr>
              <w:t>SH1565914.08FU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F2C4A" w14:textId="77777777" w:rsidR="00CE79C6" w:rsidRDefault="00CE79C6">
            <w:pPr>
              <w:jc w:val="center"/>
              <w:rPr>
                <w:rFonts w:ascii="Calibri (Body)" w:hAnsi="Calibri (Body)" w:cs="Calibri"/>
                <w:color w:val="000000"/>
                <w:sz w:val="20"/>
                <w:szCs w:val="20"/>
              </w:rPr>
            </w:pPr>
            <w:r>
              <w:rPr>
                <w:rFonts w:ascii="Calibri (Body)" w:hAnsi="Calibri (Body)" w:cs="Calibri"/>
                <w:color w:val="000000"/>
                <w:sz w:val="20"/>
                <w:szCs w:val="20"/>
              </w:rPr>
              <w:t>1,5</w:t>
            </w:r>
          </w:p>
        </w:tc>
        <w:tc>
          <w:tcPr>
            <w:tcW w:w="4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2BC19" w14:textId="77777777" w:rsidR="00CE79C6" w:rsidRDefault="00CE79C6">
            <w:pPr>
              <w:rPr>
                <w:rFonts w:ascii="Calibri (Body)" w:hAnsi="Calibri (Body)" w:cs="Calibri"/>
                <w:color w:val="000000"/>
                <w:sz w:val="20"/>
                <w:szCs w:val="20"/>
              </w:rPr>
            </w:pPr>
            <w:r>
              <w:rPr>
                <w:rFonts w:ascii="Calibri (Body)" w:hAnsi="Calibri (Body)" w:cs="Calibri"/>
                <w:color w:val="000000"/>
                <w:sz w:val="20"/>
                <w:szCs w:val="20"/>
              </w:rPr>
              <w:t>wood-inhabiting and possibly associated with tree pathgens</w:t>
            </w:r>
          </w:p>
        </w:tc>
      </w:tr>
      <w:tr w:rsidR="00CE79C6" w14:paraId="413558BB" w14:textId="77777777" w:rsidTr="00CE79C6">
        <w:trPr>
          <w:trHeight w:val="30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98C17" w14:textId="77777777" w:rsidR="00CE79C6" w:rsidRDefault="00CE79C6">
            <w:pPr>
              <w:jc w:val="right"/>
              <w:rPr>
                <w:rFonts w:ascii="Calibri (Body)" w:hAnsi="Calibri (Body)" w:cs="Calibri"/>
                <w:color w:val="000000"/>
                <w:sz w:val="20"/>
                <w:szCs w:val="20"/>
              </w:rPr>
            </w:pPr>
            <w:r>
              <w:rPr>
                <w:rFonts w:ascii="Calibri (Body)" w:hAnsi="Calibri (Body)" w:cs="Calibri"/>
                <w:color w:val="000000"/>
                <w:sz w:val="20"/>
                <w:szCs w:val="20"/>
              </w:rPr>
              <w:t>OTU 17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00F9E" w14:textId="77777777" w:rsidR="00CE79C6" w:rsidRDefault="00CE79C6">
            <w:pPr>
              <w:rPr>
                <w:rFonts w:ascii="Calibri (Body)" w:hAnsi="Calibri (Body)" w:cs="Calibri"/>
                <w:color w:val="222222"/>
                <w:sz w:val="20"/>
                <w:szCs w:val="20"/>
              </w:rPr>
            </w:pPr>
            <w:r>
              <w:rPr>
                <w:rFonts w:ascii="Calibri (Body)" w:hAnsi="Calibri (Body)" w:cs="Calibri"/>
                <w:i/>
                <w:iCs/>
                <w:color w:val="222222"/>
                <w:sz w:val="20"/>
                <w:szCs w:val="20"/>
              </w:rPr>
              <w:t>Penicillium</w:t>
            </w:r>
            <w:r>
              <w:rPr>
                <w:rFonts w:ascii="Calibri (Body)" w:hAnsi="Calibri (Body)" w:cs="Calibri"/>
                <w:color w:val="222222"/>
                <w:sz w:val="20"/>
                <w:szCs w:val="20"/>
              </w:rPr>
              <w:t xml:space="preserve"> sp. 1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40242" w14:textId="77777777" w:rsidR="00CE79C6" w:rsidRDefault="00CE79C6">
            <w:pPr>
              <w:rPr>
                <w:rFonts w:ascii="Calibri (Body)" w:hAnsi="Calibri (Body)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 (Body)" w:hAnsi="Calibri (Body)" w:cs="Calibri"/>
                <w:i/>
                <w:iCs/>
                <w:color w:val="000000"/>
                <w:sz w:val="20"/>
                <w:szCs w:val="20"/>
              </w:rPr>
              <w:t>Penicillium brevicompactum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759FF" w14:textId="77777777" w:rsidR="00CE79C6" w:rsidRDefault="00CE79C6">
            <w:pPr>
              <w:jc w:val="center"/>
              <w:rPr>
                <w:rFonts w:ascii="Calibri (Body)" w:hAnsi="Calibri (Body)" w:cs="Calibri"/>
                <w:color w:val="212121"/>
                <w:sz w:val="20"/>
                <w:szCs w:val="20"/>
              </w:rPr>
            </w:pPr>
            <w:r>
              <w:rPr>
                <w:rFonts w:ascii="Calibri (Body)" w:hAnsi="Calibri (Body)" w:cs="Calibri"/>
                <w:color w:val="212121"/>
                <w:sz w:val="20"/>
                <w:szCs w:val="20"/>
              </w:rPr>
              <w:t>1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45212" w14:textId="77777777" w:rsidR="00CE79C6" w:rsidRDefault="00CE79C6">
            <w:pPr>
              <w:rPr>
                <w:rFonts w:ascii="Calibri (Body)" w:hAnsi="Calibri (Body)" w:cs="Calibri"/>
                <w:color w:val="000000"/>
                <w:sz w:val="20"/>
                <w:szCs w:val="20"/>
              </w:rPr>
            </w:pPr>
            <w:r>
              <w:rPr>
                <w:rFonts w:ascii="Calibri (Body)" w:hAnsi="Calibri (Body)" w:cs="Calibri"/>
                <w:color w:val="000000"/>
                <w:sz w:val="20"/>
                <w:szCs w:val="20"/>
              </w:rPr>
              <w:t>MN105533.1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D4C7D" w14:textId="77777777" w:rsidR="00CE79C6" w:rsidRDefault="00CE79C6">
            <w:pPr>
              <w:rPr>
                <w:rFonts w:ascii="Calibri (Body)" w:hAnsi="Calibri (Body)" w:cs="Calibri"/>
                <w:color w:val="000000"/>
                <w:sz w:val="20"/>
                <w:szCs w:val="20"/>
              </w:rPr>
            </w:pPr>
            <w:r>
              <w:rPr>
                <w:rFonts w:ascii="Calibri (Body)" w:hAnsi="Calibri (Body)" w:cs="Calibri"/>
                <w:color w:val="000000"/>
                <w:sz w:val="20"/>
                <w:szCs w:val="20"/>
              </w:rPr>
              <w:t>SH1529989.08FU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C29FC" w14:textId="77777777" w:rsidR="00CE79C6" w:rsidRDefault="00CE79C6">
            <w:pPr>
              <w:jc w:val="center"/>
              <w:rPr>
                <w:rFonts w:ascii="Calibri (Body)" w:hAnsi="Calibri (Body)" w:cs="Calibri"/>
                <w:color w:val="000000"/>
                <w:sz w:val="20"/>
                <w:szCs w:val="20"/>
              </w:rPr>
            </w:pPr>
            <w:r>
              <w:rPr>
                <w:rFonts w:ascii="Calibri (Body)" w:hAnsi="Calibri (Body)" w:cs="Calibri"/>
                <w:color w:val="000000"/>
                <w:sz w:val="20"/>
                <w:szCs w:val="20"/>
              </w:rPr>
              <w:t>1,5</w:t>
            </w:r>
          </w:p>
        </w:tc>
        <w:tc>
          <w:tcPr>
            <w:tcW w:w="4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36277" w14:textId="77777777" w:rsidR="00CE79C6" w:rsidRDefault="00CE79C6">
            <w:pPr>
              <w:rPr>
                <w:rFonts w:ascii="Calibri (Body)" w:hAnsi="Calibri (Body)" w:cs="Calibri"/>
                <w:color w:val="000000"/>
                <w:sz w:val="20"/>
                <w:szCs w:val="20"/>
              </w:rPr>
            </w:pPr>
            <w:r>
              <w:rPr>
                <w:rFonts w:ascii="Calibri (Body)" w:hAnsi="Calibri (Body)" w:cs="Calibri"/>
                <w:color w:val="000000"/>
                <w:sz w:val="20"/>
                <w:szCs w:val="20"/>
              </w:rPr>
              <w:t>widespread fungi, includes plant associations</w:t>
            </w:r>
          </w:p>
        </w:tc>
      </w:tr>
      <w:tr w:rsidR="00CE79C6" w14:paraId="71C2F8E4" w14:textId="77777777" w:rsidTr="00CE79C6">
        <w:trPr>
          <w:trHeight w:val="30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9D9A6" w14:textId="77777777" w:rsidR="00CE79C6" w:rsidRDefault="00CE79C6">
            <w:pPr>
              <w:jc w:val="right"/>
              <w:rPr>
                <w:rFonts w:ascii="Calibri (Body)" w:hAnsi="Calibri (Body)" w:cs="Calibri"/>
                <w:color w:val="000000"/>
                <w:sz w:val="20"/>
                <w:szCs w:val="20"/>
              </w:rPr>
            </w:pPr>
            <w:r>
              <w:rPr>
                <w:rFonts w:ascii="Calibri (Body)" w:hAnsi="Calibri (Body)" w:cs="Calibri"/>
                <w:color w:val="000000"/>
                <w:sz w:val="20"/>
                <w:szCs w:val="20"/>
              </w:rPr>
              <w:t>OTU 28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F755E" w14:textId="77777777" w:rsidR="00CE79C6" w:rsidRDefault="00CE79C6">
            <w:pPr>
              <w:rPr>
                <w:rFonts w:ascii="Calibri (Body)" w:hAnsi="Calibri (Body)" w:cs="Calibri"/>
                <w:color w:val="222222"/>
                <w:sz w:val="20"/>
                <w:szCs w:val="20"/>
              </w:rPr>
            </w:pPr>
            <w:r>
              <w:rPr>
                <w:rFonts w:ascii="Calibri (Body)" w:hAnsi="Calibri (Body)" w:cs="Calibri"/>
                <w:i/>
                <w:iCs/>
                <w:color w:val="222222"/>
                <w:sz w:val="20"/>
                <w:szCs w:val="20"/>
              </w:rPr>
              <w:t>Penicillium</w:t>
            </w:r>
            <w:r>
              <w:rPr>
                <w:rFonts w:ascii="Calibri (Body)" w:hAnsi="Calibri (Body)" w:cs="Calibri"/>
                <w:color w:val="222222"/>
                <w:sz w:val="20"/>
                <w:szCs w:val="20"/>
              </w:rPr>
              <w:t xml:space="preserve"> sp. 2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67C99" w14:textId="77777777" w:rsidR="00CE79C6" w:rsidRDefault="00CE79C6">
            <w:pPr>
              <w:rPr>
                <w:rFonts w:ascii="Calibri (Body)" w:hAnsi="Calibri (Body)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 (Body)" w:hAnsi="Calibri (Body)" w:cs="Calibri"/>
                <w:i/>
                <w:iCs/>
                <w:color w:val="000000"/>
                <w:sz w:val="20"/>
                <w:szCs w:val="20"/>
              </w:rPr>
              <w:t>Penicillium glabrum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6F78A" w14:textId="77777777" w:rsidR="00CE79C6" w:rsidRDefault="00CE79C6">
            <w:pPr>
              <w:jc w:val="center"/>
              <w:rPr>
                <w:rFonts w:ascii="Calibri (Body)" w:hAnsi="Calibri (Body)" w:cs="Calibri"/>
                <w:color w:val="212121"/>
                <w:sz w:val="20"/>
                <w:szCs w:val="20"/>
              </w:rPr>
            </w:pPr>
            <w:r>
              <w:rPr>
                <w:rFonts w:ascii="Calibri (Body)" w:hAnsi="Calibri (Body)" w:cs="Calibri"/>
                <w:color w:val="212121"/>
                <w:sz w:val="20"/>
                <w:szCs w:val="20"/>
              </w:rPr>
              <w:t>1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32993" w14:textId="77777777" w:rsidR="00CE79C6" w:rsidRDefault="00CE79C6">
            <w:pPr>
              <w:rPr>
                <w:rFonts w:ascii="Calibri (Body)" w:hAnsi="Calibri (Body)" w:cs="Calibri"/>
                <w:color w:val="000000"/>
                <w:sz w:val="20"/>
                <w:szCs w:val="20"/>
              </w:rPr>
            </w:pPr>
            <w:r>
              <w:rPr>
                <w:rFonts w:ascii="Calibri (Body)" w:hAnsi="Calibri (Body)" w:cs="Calibri"/>
                <w:color w:val="000000"/>
                <w:sz w:val="20"/>
                <w:szCs w:val="20"/>
              </w:rPr>
              <w:t>MT028087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EA7F8" w14:textId="77777777" w:rsidR="00CE79C6" w:rsidRDefault="00CE79C6">
            <w:pPr>
              <w:rPr>
                <w:rFonts w:ascii="Calibri (Body)" w:hAnsi="Calibri (Body)" w:cs="Calibri"/>
                <w:color w:val="000000"/>
                <w:sz w:val="20"/>
                <w:szCs w:val="20"/>
              </w:rPr>
            </w:pPr>
            <w:r>
              <w:rPr>
                <w:rFonts w:ascii="Calibri (Body)" w:hAnsi="Calibri (Body)" w:cs="Calibri"/>
                <w:color w:val="000000"/>
                <w:sz w:val="20"/>
                <w:szCs w:val="20"/>
              </w:rPr>
              <w:t>SH1529988.08FU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EBE71" w14:textId="77777777" w:rsidR="00CE79C6" w:rsidRDefault="00CE79C6">
            <w:pPr>
              <w:jc w:val="center"/>
              <w:rPr>
                <w:rFonts w:ascii="Calibri (Body)" w:hAnsi="Calibri (Body)" w:cs="Calibri"/>
                <w:color w:val="000000"/>
                <w:sz w:val="20"/>
                <w:szCs w:val="20"/>
              </w:rPr>
            </w:pPr>
            <w:r>
              <w:rPr>
                <w:rFonts w:ascii="Calibri (Body)" w:hAnsi="Calibri (Body)" w:cs="Calibri"/>
                <w:color w:val="000000"/>
                <w:sz w:val="20"/>
                <w:szCs w:val="20"/>
              </w:rPr>
              <w:t>1,5</w:t>
            </w:r>
          </w:p>
        </w:tc>
        <w:tc>
          <w:tcPr>
            <w:tcW w:w="4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CDDBA" w14:textId="77777777" w:rsidR="00CE79C6" w:rsidRDefault="00CE79C6">
            <w:pPr>
              <w:rPr>
                <w:rFonts w:ascii="Calibri (Body)" w:hAnsi="Calibri (Body)" w:cs="Calibri"/>
                <w:color w:val="000000"/>
                <w:sz w:val="20"/>
                <w:szCs w:val="20"/>
              </w:rPr>
            </w:pPr>
            <w:r>
              <w:rPr>
                <w:rFonts w:ascii="Calibri (Body)" w:hAnsi="Calibri (Body)" w:cs="Calibri"/>
                <w:color w:val="000000"/>
                <w:sz w:val="20"/>
                <w:szCs w:val="20"/>
              </w:rPr>
              <w:t>widespread fungi, includes plant associations</w:t>
            </w:r>
          </w:p>
        </w:tc>
      </w:tr>
      <w:tr w:rsidR="00CE79C6" w14:paraId="4F0D1691" w14:textId="77777777" w:rsidTr="00CE79C6">
        <w:trPr>
          <w:trHeight w:val="30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3383D" w14:textId="77777777" w:rsidR="00CE79C6" w:rsidRDefault="00CE79C6">
            <w:pPr>
              <w:jc w:val="right"/>
              <w:rPr>
                <w:rFonts w:ascii="Calibri (Body)" w:hAnsi="Calibri (Body)" w:cs="Calibri"/>
                <w:color w:val="000000"/>
                <w:sz w:val="20"/>
                <w:szCs w:val="20"/>
              </w:rPr>
            </w:pPr>
            <w:r>
              <w:rPr>
                <w:rFonts w:ascii="Calibri (Body)" w:hAnsi="Calibri (Body)" w:cs="Calibri"/>
                <w:color w:val="000000"/>
                <w:sz w:val="20"/>
                <w:szCs w:val="20"/>
              </w:rPr>
              <w:t>Dothideomycetes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16E47" w14:textId="77777777" w:rsidR="00CE79C6" w:rsidRDefault="00CE79C6">
            <w:pPr>
              <w:jc w:val="right"/>
              <w:rPr>
                <w:rFonts w:ascii="Calibri (Body)" w:hAnsi="Calibri (Body)" w:cs="Calibri"/>
                <w:color w:val="000000"/>
                <w:sz w:val="20"/>
                <w:szCs w:val="20"/>
              </w:rPr>
            </w:pP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065C6" w14:textId="77777777" w:rsidR="00CE79C6" w:rsidRDefault="00CE79C6">
            <w:pPr>
              <w:rPr>
                <w:sz w:val="20"/>
                <w:szCs w:val="20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D1772" w14:textId="77777777" w:rsidR="00CE79C6" w:rsidRDefault="00CE79C6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96B4C" w14:textId="77777777" w:rsidR="00CE79C6" w:rsidRDefault="00CE79C6">
            <w:pPr>
              <w:rPr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61841" w14:textId="77777777" w:rsidR="00CE79C6" w:rsidRDefault="00CE79C6">
            <w:pPr>
              <w:rPr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D40B0" w14:textId="77777777" w:rsidR="00CE79C6" w:rsidRDefault="00CE79C6">
            <w:pPr>
              <w:rPr>
                <w:sz w:val="20"/>
                <w:szCs w:val="20"/>
              </w:rPr>
            </w:pPr>
          </w:p>
        </w:tc>
        <w:tc>
          <w:tcPr>
            <w:tcW w:w="4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7A049" w14:textId="77777777" w:rsidR="00CE79C6" w:rsidRDefault="00CE79C6">
            <w:pPr>
              <w:jc w:val="center"/>
              <w:rPr>
                <w:sz w:val="20"/>
                <w:szCs w:val="20"/>
              </w:rPr>
            </w:pPr>
          </w:p>
        </w:tc>
      </w:tr>
      <w:tr w:rsidR="00CE79C6" w14:paraId="0FB738A1" w14:textId="77777777" w:rsidTr="00CE79C6">
        <w:trPr>
          <w:trHeight w:val="30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790DE" w14:textId="77777777" w:rsidR="00CE79C6" w:rsidRDefault="00CE79C6">
            <w:pPr>
              <w:jc w:val="right"/>
              <w:rPr>
                <w:rFonts w:ascii="Calibri (Body)" w:hAnsi="Calibri (Body)" w:cs="Calibri"/>
                <w:color w:val="000000"/>
                <w:sz w:val="20"/>
                <w:szCs w:val="20"/>
              </w:rPr>
            </w:pPr>
            <w:r>
              <w:rPr>
                <w:rFonts w:ascii="Calibri (Body)" w:hAnsi="Calibri (Body)" w:cs="Calibri"/>
                <w:color w:val="000000"/>
                <w:sz w:val="20"/>
                <w:szCs w:val="20"/>
              </w:rPr>
              <w:t>OTU 7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D6678" w14:textId="77777777" w:rsidR="00CE79C6" w:rsidRDefault="00CE79C6">
            <w:pPr>
              <w:rPr>
                <w:rFonts w:ascii="Calibri (Body)" w:hAnsi="Calibri (Body)" w:cs="Calibri"/>
                <w:color w:val="222222"/>
                <w:sz w:val="20"/>
                <w:szCs w:val="20"/>
              </w:rPr>
            </w:pPr>
            <w:r>
              <w:rPr>
                <w:rFonts w:ascii="Calibri (Body)" w:hAnsi="Calibri (Body)" w:cs="Calibri"/>
                <w:i/>
                <w:iCs/>
                <w:color w:val="222222"/>
                <w:sz w:val="20"/>
                <w:szCs w:val="20"/>
              </w:rPr>
              <w:t>Hormonema macrosporum</w:t>
            </w:r>
            <w:r>
              <w:rPr>
                <w:rFonts w:ascii="Calibri (Body)" w:hAnsi="Calibri (Body)" w:cs="Calibri"/>
                <w:color w:val="222222"/>
                <w:sz w:val="20"/>
                <w:szCs w:val="20"/>
              </w:rPr>
              <w:t xml:space="preserve"> (</w:t>
            </w:r>
            <w:r>
              <w:rPr>
                <w:rFonts w:ascii="Calibri (Body)" w:hAnsi="Calibri (Body)" w:cs="Calibri"/>
                <w:i/>
                <w:iCs/>
                <w:color w:val="222222"/>
                <w:sz w:val="20"/>
                <w:szCs w:val="20"/>
              </w:rPr>
              <w:t>S. polyspora</w:t>
            </w:r>
            <w:r>
              <w:rPr>
                <w:rFonts w:ascii="Calibri (Body)" w:hAnsi="Calibri (Body)" w:cs="Calibri"/>
                <w:color w:val="222222"/>
                <w:sz w:val="20"/>
                <w:szCs w:val="20"/>
              </w:rPr>
              <w:t>)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0F0EB" w14:textId="77777777" w:rsidR="00CE79C6" w:rsidRDefault="00CE79C6">
            <w:pPr>
              <w:rPr>
                <w:rFonts w:ascii="Calibri (Body)" w:hAnsi="Calibri (Body)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 (Body)" w:hAnsi="Calibri (Body)" w:cs="Calibri"/>
                <w:i/>
                <w:iCs/>
                <w:color w:val="000000"/>
                <w:sz w:val="20"/>
                <w:szCs w:val="20"/>
              </w:rPr>
              <w:t xml:space="preserve">Sydowia polyspora 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753B8" w14:textId="77777777" w:rsidR="00CE79C6" w:rsidRDefault="00CE79C6">
            <w:pPr>
              <w:jc w:val="center"/>
              <w:rPr>
                <w:rFonts w:ascii="Calibri (Body)" w:hAnsi="Calibri (Body)" w:cs="Calibri"/>
                <w:color w:val="212121"/>
                <w:sz w:val="20"/>
                <w:szCs w:val="20"/>
              </w:rPr>
            </w:pPr>
            <w:r>
              <w:rPr>
                <w:rFonts w:ascii="Calibri (Body)" w:hAnsi="Calibri (Body)" w:cs="Calibri"/>
                <w:color w:val="212121"/>
                <w:sz w:val="20"/>
                <w:szCs w:val="20"/>
              </w:rPr>
              <w:t>1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38680" w14:textId="77777777" w:rsidR="00CE79C6" w:rsidRDefault="00CE79C6">
            <w:pPr>
              <w:rPr>
                <w:rFonts w:ascii="Calibri (Body)" w:hAnsi="Calibri (Body)" w:cs="Calibri"/>
                <w:color w:val="000000"/>
                <w:sz w:val="20"/>
                <w:szCs w:val="20"/>
              </w:rPr>
            </w:pPr>
            <w:r>
              <w:rPr>
                <w:rFonts w:ascii="Calibri (Body)" w:hAnsi="Calibri (Body)" w:cs="Calibri"/>
                <w:color w:val="000000"/>
                <w:sz w:val="20"/>
                <w:szCs w:val="20"/>
              </w:rPr>
              <w:t>MN200212.1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B8901" w14:textId="77777777" w:rsidR="00CE79C6" w:rsidRDefault="00CE79C6">
            <w:pPr>
              <w:rPr>
                <w:rFonts w:ascii="Calibri (Body)" w:hAnsi="Calibri (Body)" w:cs="Calibri"/>
                <w:color w:val="000000"/>
                <w:sz w:val="20"/>
                <w:szCs w:val="20"/>
              </w:rPr>
            </w:pPr>
            <w:r>
              <w:rPr>
                <w:rFonts w:ascii="Calibri (Body)" w:hAnsi="Calibri (Body)" w:cs="Calibri"/>
                <w:color w:val="000000"/>
                <w:sz w:val="20"/>
                <w:szCs w:val="20"/>
              </w:rPr>
              <w:t>SH1515061.08FU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3E786" w14:textId="77777777" w:rsidR="00CE79C6" w:rsidRDefault="00CE79C6">
            <w:pPr>
              <w:jc w:val="center"/>
              <w:rPr>
                <w:rFonts w:ascii="Calibri (Body)" w:hAnsi="Calibri (Body)" w:cs="Calibri"/>
                <w:color w:val="000000"/>
                <w:sz w:val="20"/>
                <w:szCs w:val="20"/>
              </w:rPr>
            </w:pPr>
            <w:r>
              <w:rPr>
                <w:rFonts w:ascii="Calibri (Body)" w:hAnsi="Calibri (Body)" w:cs="Calibri"/>
                <w:color w:val="000000"/>
                <w:sz w:val="20"/>
                <w:szCs w:val="20"/>
              </w:rPr>
              <w:t>1,5</w:t>
            </w:r>
          </w:p>
        </w:tc>
        <w:tc>
          <w:tcPr>
            <w:tcW w:w="4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5B255" w14:textId="77777777" w:rsidR="00CE79C6" w:rsidRDefault="00CE79C6">
            <w:pPr>
              <w:rPr>
                <w:rFonts w:ascii="Calibri (Body)" w:hAnsi="Calibri (Body)" w:cs="Calibri"/>
                <w:color w:val="000000"/>
                <w:sz w:val="20"/>
                <w:szCs w:val="20"/>
              </w:rPr>
            </w:pPr>
            <w:r>
              <w:rPr>
                <w:rFonts w:ascii="Calibri (Body)" w:hAnsi="Calibri (Body)" w:cs="Calibri"/>
                <w:color w:val="000000"/>
                <w:sz w:val="20"/>
                <w:szCs w:val="20"/>
              </w:rPr>
              <w:t>wood-associated fungi, often pine or spuce</w:t>
            </w:r>
          </w:p>
        </w:tc>
      </w:tr>
      <w:tr w:rsidR="00CE79C6" w14:paraId="24D62774" w14:textId="77777777" w:rsidTr="00CE79C6">
        <w:trPr>
          <w:trHeight w:val="30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4327D" w14:textId="77777777" w:rsidR="00CE79C6" w:rsidRDefault="00CE79C6">
            <w:pPr>
              <w:jc w:val="right"/>
              <w:rPr>
                <w:rFonts w:ascii="Calibri (Body)" w:hAnsi="Calibri (Body)" w:cs="Calibri"/>
                <w:color w:val="000000"/>
                <w:sz w:val="20"/>
                <w:szCs w:val="20"/>
              </w:rPr>
            </w:pPr>
            <w:r>
              <w:rPr>
                <w:rFonts w:ascii="Calibri (Body)" w:hAnsi="Calibri (Body)" w:cs="Calibri"/>
                <w:color w:val="000000"/>
                <w:sz w:val="20"/>
                <w:szCs w:val="20"/>
              </w:rPr>
              <w:t>OTU 8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18926" w14:textId="77777777" w:rsidR="00CE79C6" w:rsidRDefault="00CE79C6">
            <w:pPr>
              <w:rPr>
                <w:rFonts w:ascii="Calibri (Body)" w:hAnsi="Calibri (Body)" w:cs="Calibri"/>
                <w:i/>
                <w:iCs/>
                <w:color w:val="222222"/>
                <w:sz w:val="20"/>
                <w:szCs w:val="20"/>
              </w:rPr>
            </w:pPr>
            <w:r>
              <w:rPr>
                <w:rFonts w:ascii="Calibri (Body)" w:hAnsi="Calibri (Body)" w:cs="Calibri"/>
                <w:i/>
                <w:iCs/>
                <w:color w:val="222222"/>
                <w:sz w:val="20"/>
                <w:szCs w:val="20"/>
              </w:rPr>
              <w:t>Mycosphaerella tassiana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7694C" w14:textId="77777777" w:rsidR="00CE79C6" w:rsidRDefault="00CE79C6">
            <w:pPr>
              <w:rPr>
                <w:rFonts w:ascii="Calibri (Body)" w:hAnsi="Calibri (Body)" w:cs="Calibri"/>
                <w:color w:val="000000"/>
                <w:sz w:val="20"/>
                <w:szCs w:val="20"/>
              </w:rPr>
            </w:pPr>
            <w:r>
              <w:rPr>
                <w:rFonts w:ascii="Calibri (Body)" w:hAnsi="Calibri (Body)" w:cs="Calibri"/>
                <w:color w:val="000000"/>
                <w:sz w:val="20"/>
                <w:szCs w:val="20"/>
              </w:rPr>
              <w:t xml:space="preserve">Env. </w:t>
            </w:r>
            <w:r>
              <w:rPr>
                <w:rFonts w:ascii="Calibri (Body)" w:hAnsi="Calibri (Body)" w:cs="Calibri"/>
                <w:i/>
                <w:iCs/>
                <w:color w:val="000000"/>
                <w:sz w:val="20"/>
                <w:szCs w:val="20"/>
              </w:rPr>
              <w:t>Cladosporium</w:t>
            </w:r>
            <w:r>
              <w:rPr>
                <w:rFonts w:ascii="Calibri (Body)" w:hAnsi="Calibri (Body)" w:cs="Calibri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F6812" w14:textId="77777777" w:rsidR="00CE79C6" w:rsidRDefault="00CE79C6">
            <w:pPr>
              <w:jc w:val="center"/>
              <w:rPr>
                <w:rFonts w:ascii="Calibri (Body)" w:hAnsi="Calibri (Body)" w:cs="Calibri"/>
                <w:color w:val="212121"/>
                <w:sz w:val="20"/>
                <w:szCs w:val="20"/>
              </w:rPr>
            </w:pPr>
            <w:r>
              <w:rPr>
                <w:rFonts w:ascii="Calibri (Body)" w:hAnsi="Calibri (Body)" w:cs="Calibri"/>
                <w:color w:val="212121"/>
                <w:sz w:val="20"/>
                <w:szCs w:val="20"/>
              </w:rPr>
              <w:t>1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83DC0" w14:textId="77777777" w:rsidR="00CE79C6" w:rsidRDefault="00CE79C6">
            <w:pPr>
              <w:rPr>
                <w:rFonts w:ascii="Calibri (Body)" w:hAnsi="Calibri (Body)" w:cs="Calibri"/>
                <w:color w:val="000000"/>
                <w:sz w:val="20"/>
                <w:szCs w:val="20"/>
              </w:rPr>
            </w:pPr>
            <w:r>
              <w:rPr>
                <w:rFonts w:ascii="Calibri (Body)" w:hAnsi="Calibri (Body)" w:cs="Calibri"/>
                <w:color w:val="000000"/>
                <w:sz w:val="20"/>
                <w:szCs w:val="20"/>
              </w:rPr>
              <w:t>UDB086533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5C5F8" w14:textId="77777777" w:rsidR="00CE79C6" w:rsidRDefault="00CE79C6">
            <w:pPr>
              <w:rPr>
                <w:rFonts w:ascii="Calibri (Body)" w:hAnsi="Calibri (Body)" w:cs="Calibri"/>
                <w:color w:val="000000"/>
                <w:sz w:val="20"/>
                <w:szCs w:val="20"/>
              </w:rPr>
            </w:pPr>
            <w:r>
              <w:rPr>
                <w:rFonts w:ascii="Calibri (Body)" w:hAnsi="Calibri (Body)" w:cs="Calibri"/>
                <w:color w:val="000000"/>
                <w:sz w:val="20"/>
                <w:szCs w:val="20"/>
              </w:rPr>
              <w:t>SH1572792.08FU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87F0E" w14:textId="77777777" w:rsidR="00CE79C6" w:rsidRDefault="00CE79C6">
            <w:pPr>
              <w:jc w:val="center"/>
              <w:rPr>
                <w:rFonts w:ascii="Calibri (Body)" w:hAnsi="Calibri (Body)" w:cs="Calibri"/>
                <w:color w:val="000000"/>
                <w:sz w:val="20"/>
                <w:szCs w:val="20"/>
              </w:rPr>
            </w:pPr>
            <w:r>
              <w:rPr>
                <w:rFonts w:ascii="Calibri (Body)" w:hAnsi="Calibri (Body)" w:cs="Calibri"/>
                <w:color w:val="000000"/>
                <w:sz w:val="20"/>
                <w:szCs w:val="20"/>
              </w:rPr>
              <w:t>1,5</w:t>
            </w:r>
          </w:p>
        </w:tc>
        <w:tc>
          <w:tcPr>
            <w:tcW w:w="4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F0C42" w14:textId="77777777" w:rsidR="00CE79C6" w:rsidRDefault="00CE79C6">
            <w:pPr>
              <w:rPr>
                <w:rFonts w:ascii="Calibri (Body)" w:hAnsi="Calibri (Body)" w:cs="Calibri"/>
                <w:color w:val="000000"/>
                <w:sz w:val="20"/>
                <w:szCs w:val="20"/>
              </w:rPr>
            </w:pPr>
            <w:r>
              <w:rPr>
                <w:rFonts w:ascii="Calibri (Body)" w:hAnsi="Calibri (Body)" w:cs="Calibri"/>
                <w:color w:val="000000"/>
                <w:sz w:val="20"/>
                <w:szCs w:val="20"/>
              </w:rPr>
              <w:t>widespread fungi, includes plant associations</w:t>
            </w:r>
          </w:p>
        </w:tc>
      </w:tr>
      <w:tr w:rsidR="00CE79C6" w14:paraId="49FB6640" w14:textId="77777777" w:rsidTr="00CE79C6">
        <w:trPr>
          <w:trHeight w:val="30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4610F" w14:textId="77777777" w:rsidR="00CE79C6" w:rsidRDefault="00CE79C6">
            <w:pPr>
              <w:jc w:val="right"/>
              <w:rPr>
                <w:rFonts w:ascii="Calibri (Body)" w:hAnsi="Calibri (Body)" w:cs="Calibri"/>
                <w:color w:val="000000"/>
                <w:sz w:val="20"/>
                <w:szCs w:val="20"/>
              </w:rPr>
            </w:pPr>
            <w:r>
              <w:rPr>
                <w:rFonts w:ascii="Calibri (Body)" w:hAnsi="Calibri (Body)" w:cs="Calibri"/>
                <w:color w:val="000000"/>
                <w:sz w:val="20"/>
                <w:szCs w:val="20"/>
              </w:rPr>
              <w:t>Leotiomycetes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C6713" w14:textId="77777777" w:rsidR="00CE79C6" w:rsidRDefault="00CE79C6">
            <w:pPr>
              <w:jc w:val="right"/>
              <w:rPr>
                <w:rFonts w:ascii="Calibri (Body)" w:hAnsi="Calibri (Body)" w:cs="Calibri"/>
                <w:color w:val="000000"/>
                <w:sz w:val="20"/>
                <w:szCs w:val="20"/>
              </w:rPr>
            </w:pP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B0996" w14:textId="77777777" w:rsidR="00CE79C6" w:rsidRDefault="00CE79C6">
            <w:pPr>
              <w:rPr>
                <w:sz w:val="20"/>
                <w:szCs w:val="20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B967C" w14:textId="77777777" w:rsidR="00CE79C6" w:rsidRDefault="00CE79C6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8E877" w14:textId="77777777" w:rsidR="00CE79C6" w:rsidRDefault="00CE79C6">
            <w:pPr>
              <w:rPr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AF9C5" w14:textId="77777777" w:rsidR="00CE79C6" w:rsidRDefault="00CE79C6">
            <w:pPr>
              <w:rPr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CBA8E" w14:textId="77777777" w:rsidR="00CE79C6" w:rsidRDefault="00CE79C6">
            <w:pPr>
              <w:rPr>
                <w:sz w:val="20"/>
                <w:szCs w:val="20"/>
              </w:rPr>
            </w:pPr>
          </w:p>
        </w:tc>
        <w:tc>
          <w:tcPr>
            <w:tcW w:w="4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DB812" w14:textId="77777777" w:rsidR="00CE79C6" w:rsidRDefault="00CE79C6">
            <w:pPr>
              <w:jc w:val="center"/>
              <w:rPr>
                <w:sz w:val="20"/>
                <w:szCs w:val="20"/>
              </w:rPr>
            </w:pPr>
          </w:p>
        </w:tc>
      </w:tr>
      <w:tr w:rsidR="00CE79C6" w14:paraId="43D9E7ED" w14:textId="77777777" w:rsidTr="00CE79C6">
        <w:trPr>
          <w:trHeight w:val="30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E8BAD" w14:textId="77777777" w:rsidR="00CE79C6" w:rsidRDefault="00CE79C6">
            <w:pPr>
              <w:jc w:val="right"/>
              <w:rPr>
                <w:rFonts w:ascii="Calibri (Body)" w:hAnsi="Calibri (Body)" w:cs="Calibri"/>
                <w:color w:val="000000"/>
                <w:sz w:val="20"/>
                <w:szCs w:val="20"/>
              </w:rPr>
            </w:pPr>
            <w:r>
              <w:rPr>
                <w:rFonts w:ascii="Calibri (Body)" w:hAnsi="Calibri (Body)" w:cs="Calibri"/>
                <w:color w:val="000000"/>
                <w:sz w:val="20"/>
                <w:szCs w:val="20"/>
              </w:rPr>
              <w:t>OTU 2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1514E" w14:textId="77777777" w:rsidR="00CE79C6" w:rsidRDefault="00CE79C6">
            <w:pPr>
              <w:rPr>
                <w:rFonts w:ascii="Calibri (Body)" w:hAnsi="Calibri (Body)" w:cs="Calibri"/>
                <w:color w:val="000000"/>
                <w:sz w:val="20"/>
                <w:szCs w:val="20"/>
              </w:rPr>
            </w:pPr>
            <w:r>
              <w:rPr>
                <w:rFonts w:ascii="Calibri (Body)" w:hAnsi="Calibri (Body)" w:cs="Calibri"/>
                <w:color w:val="000000"/>
                <w:sz w:val="20"/>
                <w:szCs w:val="20"/>
              </w:rPr>
              <w:t>Helotiales sp.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8CE90" w14:textId="77777777" w:rsidR="00CE79C6" w:rsidRDefault="00CE79C6">
            <w:pPr>
              <w:rPr>
                <w:rFonts w:ascii="Calibri (Body)" w:hAnsi="Calibri (Body)" w:cs="Calibri"/>
                <w:color w:val="000000"/>
                <w:sz w:val="20"/>
                <w:szCs w:val="20"/>
              </w:rPr>
            </w:pPr>
            <w:r>
              <w:rPr>
                <w:rFonts w:ascii="Calibri (Body)" w:hAnsi="Calibri (Body)" w:cs="Calibri"/>
                <w:color w:val="000000"/>
                <w:sz w:val="20"/>
                <w:szCs w:val="20"/>
              </w:rPr>
              <w:t>Env. Helotiales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9511E" w14:textId="77777777" w:rsidR="00CE79C6" w:rsidRDefault="00CE79C6">
            <w:pPr>
              <w:jc w:val="center"/>
              <w:rPr>
                <w:rFonts w:ascii="Calibri (Body)" w:hAnsi="Calibri (Body)" w:cs="Calibri"/>
                <w:color w:val="212121"/>
                <w:sz w:val="20"/>
                <w:szCs w:val="20"/>
              </w:rPr>
            </w:pPr>
            <w:r>
              <w:rPr>
                <w:rFonts w:ascii="Calibri (Body)" w:hAnsi="Calibri (Body)" w:cs="Calibri"/>
                <w:color w:val="212121"/>
                <w:sz w:val="20"/>
                <w:szCs w:val="20"/>
              </w:rPr>
              <w:t>92,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9A777" w14:textId="77777777" w:rsidR="00CE79C6" w:rsidRDefault="00CE79C6">
            <w:pPr>
              <w:rPr>
                <w:rFonts w:ascii="Calibri (Body)" w:hAnsi="Calibri (Body)" w:cs="Calibri"/>
                <w:color w:val="000000"/>
                <w:sz w:val="20"/>
                <w:szCs w:val="20"/>
              </w:rPr>
            </w:pPr>
            <w:r>
              <w:rPr>
                <w:rFonts w:ascii="Calibri (Body)" w:hAnsi="Calibri (Body)" w:cs="Calibri"/>
                <w:color w:val="000000"/>
                <w:sz w:val="20"/>
                <w:szCs w:val="20"/>
              </w:rPr>
              <w:t xml:space="preserve">UDB079248 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A6995" w14:textId="77777777" w:rsidR="00CE79C6" w:rsidRDefault="00CE79C6">
            <w:pPr>
              <w:rPr>
                <w:rFonts w:ascii="Calibri (Body)" w:hAnsi="Calibri (Body)" w:cs="Calibri"/>
                <w:color w:val="000000"/>
                <w:sz w:val="20"/>
                <w:szCs w:val="20"/>
              </w:rPr>
            </w:pPr>
            <w:r>
              <w:rPr>
                <w:rFonts w:ascii="Calibri (Body)" w:hAnsi="Calibri (Body)" w:cs="Calibri"/>
                <w:color w:val="000000"/>
                <w:sz w:val="20"/>
                <w:szCs w:val="20"/>
              </w:rPr>
              <w:t>SH2724315.08FU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13B72" w14:textId="77777777" w:rsidR="00CE79C6" w:rsidRDefault="00CE79C6">
            <w:pPr>
              <w:jc w:val="center"/>
              <w:rPr>
                <w:rFonts w:ascii="Calibri (Body)" w:hAnsi="Calibri (Body)" w:cs="Calibri"/>
                <w:color w:val="000000"/>
                <w:sz w:val="20"/>
                <w:szCs w:val="20"/>
              </w:rPr>
            </w:pPr>
            <w:r>
              <w:rPr>
                <w:rFonts w:ascii="Calibri (Body)" w:hAnsi="Calibri (Body)" w:cs="Calibri"/>
                <w:color w:val="000000"/>
                <w:sz w:val="20"/>
                <w:szCs w:val="20"/>
              </w:rPr>
              <w:t>1,5</w:t>
            </w:r>
          </w:p>
        </w:tc>
        <w:tc>
          <w:tcPr>
            <w:tcW w:w="4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22E60" w14:textId="77777777" w:rsidR="00CE79C6" w:rsidRDefault="00CE79C6">
            <w:pPr>
              <w:rPr>
                <w:rFonts w:ascii="Calibri (Body)" w:hAnsi="Calibri (Body)" w:cs="Calibri"/>
                <w:color w:val="000000"/>
                <w:sz w:val="20"/>
                <w:szCs w:val="20"/>
              </w:rPr>
            </w:pPr>
            <w:r>
              <w:rPr>
                <w:rFonts w:ascii="Calibri (Body)" w:hAnsi="Calibri (Body)" w:cs="Calibri"/>
                <w:color w:val="000000"/>
                <w:sz w:val="20"/>
                <w:szCs w:val="20"/>
              </w:rPr>
              <w:t>wood- and leaf-associated yeast</w:t>
            </w:r>
          </w:p>
        </w:tc>
      </w:tr>
      <w:tr w:rsidR="00CE79C6" w14:paraId="3066E577" w14:textId="77777777" w:rsidTr="00CE79C6">
        <w:trPr>
          <w:trHeight w:val="30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33AC7" w14:textId="77777777" w:rsidR="00CE79C6" w:rsidRDefault="00CE79C6">
            <w:pPr>
              <w:jc w:val="right"/>
              <w:rPr>
                <w:rFonts w:ascii="Calibri (Body)" w:hAnsi="Calibri (Body)" w:cs="Calibri"/>
                <w:color w:val="000000"/>
                <w:sz w:val="20"/>
                <w:szCs w:val="20"/>
              </w:rPr>
            </w:pPr>
            <w:r>
              <w:rPr>
                <w:rFonts w:ascii="Calibri (Body)" w:hAnsi="Calibri (Body)" w:cs="Calibri"/>
                <w:color w:val="000000"/>
                <w:sz w:val="20"/>
                <w:szCs w:val="20"/>
              </w:rPr>
              <w:t>OTU 11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2A94E" w14:textId="77777777" w:rsidR="00CE79C6" w:rsidRDefault="00CE79C6">
            <w:pPr>
              <w:rPr>
                <w:rFonts w:ascii="Calibri (Body)" w:hAnsi="Calibri (Body)" w:cs="Calibri"/>
                <w:color w:val="000000"/>
                <w:sz w:val="20"/>
                <w:szCs w:val="20"/>
              </w:rPr>
            </w:pPr>
            <w:r>
              <w:rPr>
                <w:rFonts w:ascii="Calibri (Body)" w:hAnsi="Calibri (Body)" w:cs="Calibri"/>
                <w:i/>
                <w:iCs/>
                <w:color w:val="000000"/>
                <w:sz w:val="20"/>
                <w:szCs w:val="20"/>
              </w:rPr>
              <w:t>Chalara</w:t>
            </w:r>
            <w:r>
              <w:rPr>
                <w:rFonts w:ascii="Calibri (Body)" w:hAnsi="Calibri (Body)" w:cs="Calibri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5D3FA" w14:textId="77777777" w:rsidR="00CE79C6" w:rsidRDefault="00CE79C6">
            <w:pPr>
              <w:rPr>
                <w:rFonts w:ascii="Calibri (Body)" w:hAnsi="Calibri (Body)" w:cs="Calibri"/>
                <w:color w:val="000000"/>
                <w:sz w:val="20"/>
                <w:szCs w:val="20"/>
              </w:rPr>
            </w:pPr>
            <w:r>
              <w:rPr>
                <w:rFonts w:ascii="Calibri (Body)" w:hAnsi="Calibri (Body)" w:cs="Calibri"/>
                <w:i/>
                <w:iCs/>
                <w:color w:val="000000"/>
                <w:sz w:val="20"/>
                <w:szCs w:val="20"/>
              </w:rPr>
              <w:t>Chalara</w:t>
            </w:r>
            <w:r>
              <w:rPr>
                <w:rFonts w:ascii="Calibri (Body)" w:hAnsi="Calibri (Body)" w:cs="Calibri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1F1F7" w14:textId="77777777" w:rsidR="00CE79C6" w:rsidRDefault="00CE79C6">
            <w:pPr>
              <w:jc w:val="center"/>
              <w:rPr>
                <w:rFonts w:ascii="Calibri (Body)" w:hAnsi="Calibri (Body)" w:cs="Calibri"/>
                <w:color w:val="212121"/>
                <w:sz w:val="20"/>
                <w:szCs w:val="20"/>
              </w:rPr>
            </w:pPr>
            <w:r>
              <w:rPr>
                <w:rFonts w:ascii="Calibri (Body)" w:hAnsi="Calibri (Body)" w:cs="Calibri"/>
                <w:color w:val="212121"/>
                <w:sz w:val="20"/>
                <w:szCs w:val="20"/>
              </w:rPr>
              <w:t>1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C69E4" w14:textId="77777777" w:rsidR="00CE79C6" w:rsidRDefault="00CE79C6">
            <w:pPr>
              <w:rPr>
                <w:rFonts w:ascii="Calibri (Body)" w:hAnsi="Calibri (Body)" w:cs="Calibri"/>
                <w:color w:val="000000"/>
                <w:sz w:val="20"/>
                <w:szCs w:val="20"/>
              </w:rPr>
            </w:pPr>
            <w:r>
              <w:rPr>
                <w:rFonts w:ascii="Calibri (Body)" w:hAnsi="Calibri (Body)" w:cs="Calibri"/>
                <w:color w:val="000000"/>
                <w:sz w:val="20"/>
                <w:szCs w:val="20"/>
              </w:rPr>
              <w:t>AY590788.1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755E1" w14:textId="77777777" w:rsidR="00CE79C6" w:rsidRDefault="00CE79C6">
            <w:pPr>
              <w:rPr>
                <w:rFonts w:ascii="Calibri (Body)" w:hAnsi="Calibri (Body)" w:cs="Calibri"/>
                <w:color w:val="000000"/>
                <w:sz w:val="20"/>
                <w:szCs w:val="20"/>
              </w:rPr>
            </w:pPr>
            <w:r>
              <w:rPr>
                <w:rFonts w:ascii="Calibri (Body)" w:hAnsi="Calibri (Body)" w:cs="Calibri"/>
                <w:color w:val="000000"/>
                <w:sz w:val="20"/>
                <w:szCs w:val="20"/>
              </w:rPr>
              <w:t>SH1522515.08FU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64A91" w14:textId="77777777" w:rsidR="00CE79C6" w:rsidRDefault="00CE79C6">
            <w:pPr>
              <w:jc w:val="center"/>
              <w:rPr>
                <w:rFonts w:ascii="Calibri (Body)" w:hAnsi="Calibri (Body)" w:cs="Calibri"/>
                <w:color w:val="000000"/>
                <w:sz w:val="20"/>
                <w:szCs w:val="20"/>
              </w:rPr>
            </w:pPr>
            <w:r>
              <w:rPr>
                <w:rFonts w:ascii="Calibri (Body)" w:hAnsi="Calibri (Body)" w:cs="Calibri"/>
                <w:color w:val="000000"/>
                <w:sz w:val="20"/>
                <w:szCs w:val="20"/>
              </w:rPr>
              <w:t>1,5</w:t>
            </w:r>
          </w:p>
        </w:tc>
        <w:tc>
          <w:tcPr>
            <w:tcW w:w="4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76E7F" w14:textId="77777777" w:rsidR="00CE79C6" w:rsidRDefault="00CE79C6">
            <w:pPr>
              <w:rPr>
                <w:rFonts w:ascii="Calibri (Body)" w:hAnsi="Calibri (Body)" w:cs="Calibri"/>
                <w:color w:val="000000"/>
                <w:sz w:val="20"/>
                <w:szCs w:val="20"/>
              </w:rPr>
            </w:pPr>
            <w:r>
              <w:rPr>
                <w:rFonts w:ascii="Calibri (Body)" w:hAnsi="Calibri (Body)" w:cs="Calibri"/>
                <w:color w:val="000000"/>
                <w:sz w:val="20"/>
                <w:szCs w:val="20"/>
              </w:rPr>
              <w:t>wood-inhabiting and possibly associated with tree pathgens</w:t>
            </w:r>
          </w:p>
        </w:tc>
      </w:tr>
      <w:tr w:rsidR="00CE79C6" w14:paraId="7F739F57" w14:textId="77777777" w:rsidTr="00CE79C6">
        <w:trPr>
          <w:trHeight w:val="30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DCC36" w14:textId="77777777" w:rsidR="00CE79C6" w:rsidRDefault="00CE79C6">
            <w:pPr>
              <w:jc w:val="right"/>
              <w:rPr>
                <w:rFonts w:ascii="Calibri (Body)" w:hAnsi="Calibri (Body)" w:cs="Calibri"/>
                <w:color w:val="000000"/>
                <w:sz w:val="20"/>
                <w:szCs w:val="20"/>
              </w:rPr>
            </w:pPr>
            <w:r>
              <w:rPr>
                <w:rFonts w:ascii="Calibri (Body)" w:hAnsi="Calibri (Body)" w:cs="Calibr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0267B" w14:textId="77777777" w:rsidR="00CE79C6" w:rsidRDefault="00CE79C6">
            <w:pPr>
              <w:jc w:val="right"/>
              <w:rPr>
                <w:rFonts w:ascii="Calibri (Body)" w:hAnsi="Calibri (Body)" w:cs="Calibri"/>
                <w:color w:val="000000"/>
                <w:sz w:val="20"/>
                <w:szCs w:val="20"/>
              </w:rPr>
            </w:pP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1280F" w14:textId="77777777" w:rsidR="00CE79C6" w:rsidRDefault="00CE79C6">
            <w:pPr>
              <w:rPr>
                <w:sz w:val="20"/>
                <w:szCs w:val="20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A8618" w14:textId="77777777" w:rsidR="00CE79C6" w:rsidRDefault="00CE79C6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6F480" w14:textId="77777777" w:rsidR="00CE79C6" w:rsidRDefault="00CE79C6">
            <w:pPr>
              <w:rPr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EABA9" w14:textId="77777777" w:rsidR="00CE79C6" w:rsidRDefault="00CE79C6">
            <w:pPr>
              <w:rPr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C7870" w14:textId="77777777" w:rsidR="00CE79C6" w:rsidRDefault="00CE79C6">
            <w:pPr>
              <w:rPr>
                <w:sz w:val="20"/>
                <w:szCs w:val="20"/>
              </w:rPr>
            </w:pPr>
          </w:p>
        </w:tc>
        <w:tc>
          <w:tcPr>
            <w:tcW w:w="4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55F3D" w14:textId="77777777" w:rsidR="00CE79C6" w:rsidRDefault="00CE79C6">
            <w:pPr>
              <w:jc w:val="center"/>
              <w:rPr>
                <w:sz w:val="20"/>
                <w:szCs w:val="20"/>
              </w:rPr>
            </w:pPr>
          </w:p>
        </w:tc>
      </w:tr>
      <w:tr w:rsidR="00CE79C6" w14:paraId="4EE67B37" w14:textId="77777777" w:rsidTr="00CE79C6">
        <w:trPr>
          <w:trHeight w:val="30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4DA4C" w14:textId="77777777" w:rsidR="00CE79C6" w:rsidRDefault="00CE79C6">
            <w:pPr>
              <w:jc w:val="right"/>
              <w:rPr>
                <w:rFonts w:ascii="Calibri (Body)" w:hAnsi="Calibri (Body)" w:cs="Calibri"/>
                <w:color w:val="000000"/>
                <w:sz w:val="20"/>
                <w:szCs w:val="20"/>
              </w:rPr>
            </w:pPr>
            <w:r>
              <w:rPr>
                <w:rFonts w:ascii="Calibri (Body)" w:hAnsi="Calibri (Body)" w:cs="Calibri"/>
                <w:color w:val="000000"/>
                <w:sz w:val="20"/>
                <w:szCs w:val="20"/>
              </w:rPr>
              <w:t>OTU 22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75BAA" w14:textId="77777777" w:rsidR="00CE79C6" w:rsidRDefault="00CE79C6">
            <w:pPr>
              <w:rPr>
                <w:rFonts w:ascii="Calibri (Body)" w:hAnsi="Calibri (Body)" w:cs="Calibri"/>
                <w:color w:val="222222"/>
                <w:sz w:val="20"/>
                <w:szCs w:val="20"/>
              </w:rPr>
            </w:pPr>
            <w:r>
              <w:rPr>
                <w:rFonts w:ascii="Calibri (Body)" w:hAnsi="Calibri (Body)" w:cs="Calibri"/>
                <w:color w:val="222222"/>
                <w:sz w:val="20"/>
                <w:szCs w:val="20"/>
              </w:rPr>
              <w:t>Ascomycota sp.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48298" w14:textId="77777777" w:rsidR="00CE79C6" w:rsidRDefault="00CE79C6">
            <w:pPr>
              <w:rPr>
                <w:rFonts w:ascii="Calibri (Body)" w:hAnsi="Calibri (Body)" w:cs="Calibri"/>
                <w:color w:val="000000"/>
                <w:sz w:val="20"/>
                <w:szCs w:val="20"/>
              </w:rPr>
            </w:pPr>
            <w:r>
              <w:rPr>
                <w:rFonts w:ascii="Calibri (Body)" w:hAnsi="Calibri (Body)" w:cs="Calibri"/>
                <w:color w:val="000000"/>
                <w:sz w:val="20"/>
                <w:szCs w:val="20"/>
              </w:rPr>
              <w:t>Fungi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2C208" w14:textId="77777777" w:rsidR="00CE79C6" w:rsidRDefault="00CE79C6">
            <w:pPr>
              <w:jc w:val="center"/>
              <w:rPr>
                <w:rFonts w:ascii="Calibri (Body)" w:hAnsi="Calibri (Body)" w:cs="Calibri"/>
                <w:color w:val="212121"/>
                <w:sz w:val="20"/>
                <w:szCs w:val="20"/>
              </w:rPr>
            </w:pPr>
            <w:r>
              <w:rPr>
                <w:rFonts w:ascii="Calibri (Body)" w:hAnsi="Calibri (Body)" w:cs="Calibri"/>
                <w:color w:val="212121"/>
                <w:sz w:val="20"/>
                <w:szCs w:val="20"/>
              </w:rPr>
              <w:t>86,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A8B50" w14:textId="77777777" w:rsidR="00CE79C6" w:rsidRDefault="00CE79C6">
            <w:pPr>
              <w:rPr>
                <w:rFonts w:ascii="Calibri (Body)" w:hAnsi="Calibri (Body)" w:cs="Calibri"/>
                <w:color w:val="000000"/>
                <w:sz w:val="20"/>
                <w:szCs w:val="20"/>
              </w:rPr>
            </w:pPr>
            <w:r>
              <w:rPr>
                <w:rFonts w:ascii="Calibri (Body)" w:hAnsi="Calibri (Body)" w:cs="Calibri"/>
                <w:color w:val="000000"/>
                <w:sz w:val="20"/>
                <w:szCs w:val="20"/>
              </w:rPr>
              <w:t>KX195607.1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F772C" w14:textId="77777777" w:rsidR="00CE79C6" w:rsidRDefault="00CE79C6">
            <w:pPr>
              <w:jc w:val="center"/>
              <w:rPr>
                <w:rFonts w:ascii="Calibri (Body)" w:hAnsi="Calibri (Body)" w:cs="Calibri"/>
                <w:color w:val="000000"/>
                <w:sz w:val="20"/>
                <w:szCs w:val="20"/>
              </w:rPr>
            </w:pPr>
            <w:r>
              <w:rPr>
                <w:rFonts w:ascii="Calibri (Body)" w:hAnsi="Calibri (Body)" w:cs="Calibr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B972A" w14:textId="77777777" w:rsidR="00CE79C6" w:rsidRDefault="00CE79C6">
            <w:pPr>
              <w:jc w:val="center"/>
              <w:rPr>
                <w:rFonts w:ascii="Calibri (Body)" w:hAnsi="Calibri (Body)" w:cs="Calibri"/>
                <w:color w:val="000000"/>
                <w:sz w:val="20"/>
                <w:szCs w:val="20"/>
              </w:rPr>
            </w:pPr>
            <w:r>
              <w:rPr>
                <w:rFonts w:ascii="Calibri (Body)" w:hAnsi="Calibri (Body)" w:cs="Calibr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4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331B2" w14:textId="77777777" w:rsidR="00CE79C6" w:rsidRDefault="00CE79C6">
            <w:pPr>
              <w:jc w:val="center"/>
              <w:rPr>
                <w:rFonts w:ascii="Calibri (Body)" w:hAnsi="Calibri (Body)" w:cs="Calibri"/>
                <w:color w:val="000000"/>
                <w:sz w:val="20"/>
                <w:szCs w:val="20"/>
              </w:rPr>
            </w:pPr>
          </w:p>
        </w:tc>
      </w:tr>
      <w:tr w:rsidR="00CE79C6" w14:paraId="66FD09B1" w14:textId="77777777" w:rsidTr="00CE79C6">
        <w:trPr>
          <w:trHeight w:val="30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1C8FD" w14:textId="77777777" w:rsidR="00CE79C6" w:rsidRDefault="00CE79C6">
            <w:pPr>
              <w:rPr>
                <w:rFonts w:ascii="Calibri (Body)" w:hAnsi="Calibri (Body)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 (Body)" w:hAnsi="Calibri (Body)" w:cs="Calibri"/>
                <w:b/>
                <w:bCs/>
                <w:color w:val="000000"/>
                <w:sz w:val="20"/>
                <w:szCs w:val="20"/>
              </w:rPr>
              <w:t>Basidiomycota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89435" w14:textId="77777777" w:rsidR="00CE79C6" w:rsidRDefault="00CE79C6">
            <w:pPr>
              <w:rPr>
                <w:rFonts w:ascii="Calibri (Body)" w:hAnsi="Calibri (Body)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AB0AA" w14:textId="77777777" w:rsidR="00CE79C6" w:rsidRDefault="00CE79C6">
            <w:pPr>
              <w:rPr>
                <w:sz w:val="20"/>
                <w:szCs w:val="20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82387" w14:textId="77777777" w:rsidR="00CE79C6" w:rsidRDefault="00CE79C6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7CD9B" w14:textId="77777777" w:rsidR="00CE79C6" w:rsidRDefault="00CE79C6">
            <w:pPr>
              <w:rPr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78BCC" w14:textId="77777777" w:rsidR="00CE79C6" w:rsidRDefault="00CE79C6">
            <w:pPr>
              <w:rPr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AFECE" w14:textId="77777777" w:rsidR="00CE79C6" w:rsidRDefault="00CE79C6">
            <w:pPr>
              <w:rPr>
                <w:sz w:val="20"/>
                <w:szCs w:val="20"/>
              </w:rPr>
            </w:pPr>
          </w:p>
        </w:tc>
        <w:tc>
          <w:tcPr>
            <w:tcW w:w="4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DFBAD" w14:textId="77777777" w:rsidR="00CE79C6" w:rsidRDefault="00CE79C6">
            <w:pPr>
              <w:jc w:val="center"/>
              <w:rPr>
                <w:sz w:val="20"/>
                <w:szCs w:val="20"/>
              </w:rPr>
            </w:pPr>
          </w:p>
        </w:tc>
      </w:tr>
      <w:tr w:rsidR="00CE79C6" w14:paraId="159D5EC1" w14:textId="77777777" w:rsidTr="00CE79C6">
        <w:trPr>
          <w:trHeight w:val="30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9B015" w14:textId="77777777" w:rsidR="00CE79C6" w:rsidRDefault="00CE79C6">
            <w:pPr>
              <w:jc w:val="right"/>
              <w:rPr>
                <w:rFonts w:ascii="Calibri (Body)" w:hAnsi="Calibri (Body)" w:cs="Calibri"/>
                <w:color w:val="000000"/>
                <w:sz w:val="20"/>
                <w:szCs w:val="20"/>
              </w:rPr>
            </w:pPr>
            <w:r>
              <w:rPr>
                <w:rFonts w:ascii="Calibri (Body)" w:hAnsi="Calibri (Body)" w:cs="Calibri"/>
                <w:color w:val="000000"/>
                <w:sz w:val="20"/>
                <w:szCs w:val="20"/>
              </w:rPr>
              <w:t>Tremellomycetes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4D4DF" w14:textId="77777777" w:rsidR="00CE79C6" w:rsidRDefault="00CE79C6">
            <w:pPr>
              <w:jc w:val="right"/>
              <w:rPr>
                <w:rFonts w:ascii="Calibri (Body)" w:hAnsi="Calibri (Body)" w:cs="Calibri"/>
                <w:color w:val="000000"/>
                <w:sz w:val="20"/>
                <w:szCs w:val="20"/>
              </w:rPr>
            </w:pP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72E2E" w14:textId="77777777" w:rsidR="00CE79C6" w:rsidRDefault="00CE79C6">
            <w:pPr>
              <w:rPr>
                <w:sz w:val="20"/>
                <w:szCs w:val="20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352E8" w14:textId="77777777" w:rsidR="00CE79C6" w:rsidRDefault="00CE79C6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070F7" w14:textId="77777777" w:rsidR="00CE79C6" w:rsidRDefault="00CE79C6">
            <w:pPr>
              <w:rPr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A6FC0" w14:textId="77777777" w:rsidR="00CE79C6" w:rsidRDefault="00CE79C6">
            <w:pPr>
              <w:rPr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DDF2F" w14:textId="77777777" w:rsidR="00CE79C6" w:rsidRDefault="00CE79C6">
            <w:pPr>
              <w:rPr>
                <w:sz w:val="20"/>
                <w:szCs w:val="20"/>
              </w:rPr>
            </w:pPr>
          </w:p>
        </w:tc>
        <w:tc>
          <w:tcPr>
            <w:tcW w:w="4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7DE06" w14:textId="77777777" w:rsidR="00CE79C6" w:rsidRDefault="00CE79C6">
            <w:pPr>
              <w:jc w:val="center"/>
              <w:rPr>
                <w:sz w:val="20"/>
                <w:szCs w:val="20"/>
              </w:rPr>
            </w:pPr>
          </w:p>
        </w:tc>
      </w:tr>
      <w:tr w:rsidR="00CE79C6" w14:paraId="65A0E5E8" w14:textId="77777777" w:rsidTr="00CE79C6">
        <w:trPr>
          <w:trHeight w:val="300"/>
        </w:trPr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8CC08" w14:textId="77777777" w:rsidR="00CE79C6" w:rsidRDefault="00CE79C6">
            <w:pPr>
              <w:jc w:val="right"/>
              <w:rPr>
                <w:rFonts w:ascii="Calibri (Body)" w:hAnsi="Calibri (Body)" w:cs="Calibri"/>
                <w:color w:val="000000"/>
                <w:sz w:val="20"/>
                <w:szCs w:val="20"/>
              </w:rPr>
            </w:pPr>
            <w:r>
              <w:rPr>
                <w:rFonts w:ascii="Calibri (Body)" w:hAnsi="Calibri (Body)" w:cs="Calibri"/>
                <w:color w:val="000000"/>
                <w:sz w:val="20"/>
                <w:szCs w:val="20"/>
              </w:rPr>
              <w:t>OTU 36</w:t>
            </w:r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83867" w14:textId="77777777" w:rsidR="00CE79C6" w:rsidRDefault="00CE79C6">
            <w:pPr>
              <w:rPr>
                <w:rFonts w:ascii="Calibri (Body)" w:hAnsi="Calibri (Body)" w:cs="Calibri"/>
                <w:i/>
                <w:iCs/>
                <w:color w:val="222222"/>
                <w:sz w:val="20"/>
                <w:szCs w:val="20"/>
              </w:rPr>
            </w:pPr>
            <w:r>
              <w:rPr>
                <w:rFonts w:ascii="Calibri (Body)" w:hAnsi="Calibri (Body)" w:cs="Calibri"/>
                <w:i/>
                <w:iCs/>
                <w:color w:val="222222"/>
                <w:sz w:val="20"/>
                <w:szCs w:val="20"/>
              </w:rPr>
              <w:t>Filobasidium wieringae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8BE07" w14:textId="77777777" w:rsidR="00CE79C6" w:rsidRDefault="00CE79C6">
            <w:pPr>
              <w:rPr>
                <w:rFonts w:ascii="Calibri (Body)" w:hAnsi="Calibri (Body)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 (Body)" w:hAnsi="Calibri (Body)" w:cs="Calibri"/>
                <w:i/>
                <w:iCs/>
                <w:color w:val="000000"/>
                <w:sz w:val="20"/>
                <w:szCs w:val="20"/>
              </w:rPr>
              <w:t>Filobasidium wieringae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F0110" w14:textId="77777777" w:rsidR="00CE79C6" w:rsidRDefault="00CE79C6">
            <w:pPr>
              <w:jc w:val="center"/>
              <w:rPr>
                <w:rFonts w:ascii="Calibri (Body)" w:hAnsi="Calibri (Body)" w:cs="Calibri"/>
                <w:color w:val="212121"/>
                <w:sz w:val="20"/>
                <w:szCs w:val="20"/>
              </w:rPr>
            </w:pPr>
            <w:r>
              <w:rPr>
                <w:rFonts w:ascii="Calibri (Body)" w:hAnsi="Calibri (Body)" w:cs="Calibri"/>
                <w:color w:val="212121"/>
                <w:sz w:val="20"/>
                <w:szCs w:val="20"/>
              </w:rPr>
              <w:t>1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89995" w14:textId="77777777" w:rsidR="00CE79C6" w:rsidRDefault="00CE79C6">
            <w:pPr>
              <w:rPr>
                <w:rFonts w:ascii="Calibri (Body)" w:hAnsi="Calibri (Body)" w:cs="Calibri"/>
                <w:color w:val="000000"/>
                <w:sz w:val="20"/>
                <w:szCs w:val="20"/>
              </w:rPr>
            </w:pPr>
            <w:r>
              <w:rPr>
                <w:rFonts w:ascii="Calibri (Body)" w:hAnsi="Calibri (Body)" w:cs="Calibri"/>
                <w:color w:val="000000"/>
                <w:sz w:val="20"/>
                <w:szCs w:val="20"/>
              </w:rPr>
              <w:t>MW019466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8A9A4" w14:textId="77777777" w:rsidR="00CE79C6" w:rsidRDefault="00CE79C6">
            <w:pPr>
              <w:rPr>
                <w:rFonts w:ascii="Calibri (Body)" w:hAnsi="Calibri (Body)" w:cs="Calibri"/>
                <w:color w:val="000000"/>
                <w:sz w:val="20"/>
                <w:szCs w:val="20"/>
              </w:rPr>
            </w:pPr>
            <w:r>
              <w:rPr>
                <w:rFonts w:ascii="Calibri (Body)" w:hAnsi="Calibri (Body)" w:cs="Calibri"/>
                <w:color w:val="000000"/>
                <w:sz w:val="20"/>
                <w:szCs w:val="20"/>
              </w:rPr>
              <w:t>SH1631613.08FU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0E17B" w14:textId="77777777" w:rsidR="00CE79C6" w:rsidRDefault="00CE79C6">
            <w:pPr>
              <w:jc w:val="center"/>
              <w:rPr>
                <w:rFonts w:ascii="Calibri (Body)" w:hAnsi="Calibri (Body)" w:cs="Calibri"/>
                <w:color w:val="000000"/>
                <w:sz w:val="20"/>
                <w:szCs w:val="20"/>
              </w:rPr>
            </w:pPr>
            <w:r>
              <w:rPr>
                <w:rFonts w:ascii="Calibri (Body)" w:hAnsi="Calibri (Body)" w:cs="Calibri"/>
                <w:color w:val="000000"/>
                <w:sz w:val="20"/>
                <w:szCs w:val="20"/>
              </w:rPr>
              <w:t>1,5</w:t>
            </w:r>
          </w:p>
        </w:tc>
        <w:tc>
          <w:tcPr>
            <w:tcW w:w="4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6EA8D" w14:textId="77777777" w:rsidR="00CE79C6" w:rsidRDefault="00CE79C6">
            <w:pPr>
              <w:rPr>
                <w:rFonts w:ascii="Calibri (Body)" w:hAnsi="Calibri (Body)" w:cs="Calibri"/>
                <w:color w:val="000000"/>
                <w:sz w:val="20"/>
                <w:szCs w:val="20"/>
              </w:rPr>
            </w:pPr>
            <w:r>
              <w:rPr>
                <w:rFonts w:ascii="Calibri (Body)" w:hAnsi="Calibri (Body)" w:cs="Calibri"/>
                <w:color w:val="000000"/>
                <w:sz w:val="20"/>
                <w:szCs w:val="20"/>
              </w:rPr>
              <w:t xml:space="preserve">widespread yeast associated with litter and decay </w:t>
            </w:r>
          </w:p>
        </w:tc>
      </w:tr>
    </w:tbl>
    <w:p w14:paraId="3F6237D6" w14:textId="11837708" w:rsidR="00CE79C6" w:rsidRDefault="00CE79C6"/>
    <w:p w14:paraId="7B7A1624" w14:textId="77777777" w:rsidR="00CE79C6" w:rsidRDefault="00CE79C6">
      <w:r>
        <w:br w:type="page"/>
      </w:r>
    </w:p>
    <w:tbl>
      <w:tblPr>
        <w:tblW w:w="10680" w:type="dxa"/>
        <w:tblLook w:val="04A0" w:firstRow="1" w:lastRow="0" w:firstColumn="1" w:lastColumn="0" w:noHBand="0" w:noVBand="1"/>
      </w:tblPr>
      <w:tblGrid>
        <w:gridCol w:w="2571"/>
        <w:gridCol w:w="3473"/>
        <w:gridCol w:w="1351"/>
        <w:gridCol w:w="1602"/>
        <w:gridCol w:w="1683"/>
      </w:tblGrid>
      <w:tr w:rsidR="00CE79C6" w14:paraId="183F970A" w14:textId="77777777" w:rsidTr="00CE79C6">
        <w:trPr>
          <w:trHeight w:val="980"/>
        </w:trPr>
        <w:tc>
          <w:tcPr>
            <w:tcW w:w="10680" w:type="dxa"/>
            <w:gridSpan w:val="5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77692865" w14:textId="6696A00A" w:rsidR="00CE79C6" w:rsidRDefault="00CE79C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lastRenderedPageBreak/>
              <w:t xml:space="preserve">Table S3.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Test for homogeneity of variance for grouping factors and tests for normality of errors for the final C:N ratio Bayesian linear mixed-effects regression model. Significant test results in bold and marked with asterisk, </w:t>
            </w: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or Pr(&gt;</w:t>
            </w: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) values (≤ 0.05).</w:t>
            </w:r>
          </w:p>
        </w:tc>
      </w:tr>
      <w:tr w:rsidR="00CE79C6" w14:paraId="322F6591" w14:textId="77777777" w:rsidTr="00CE79C6">
        <w:trPr>
          <w:trHeight w:val="420"/>
        </w:trPr>
        <w:tc>
          <w:tcPr>
            <w:tcW w:w="2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22748" w14:textId="77777777" w:rsidR="00CE79C6" w:rsidRDefault="00CE79C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ssumption tested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9EE64" w14:textId="77777777" w:rsidR="00CE79C6" w:rsidRDefault="00CE79C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B4820" w14:textId="77777777" w:rsidR="00CE79C6" w:rsidRDefault="00CE79C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est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AA646" w14:textId="77777777" w:rsidR="00CE79C6" w:rsidRDefault="00CE79C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tatistic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9C389" w14:textId="77777777" w:rsidR="00CE79C6" w:rsidRDefault="00CE79C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ignificance</w:t>
            </w:r>
          </w:p>
        </w:tc>
      </w:tr>
      <w:tr w:rsidR="00CE79C6" w14:paraId="6A82EF0F" w14:textId="77777777" w:rsidTr="00CE79C6">
        <w:trPr>
          <w:trHeight w:val="40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83CD2" w14:textId="77777777" w:rsidR="00CE79C6" w:rsidRDefault="00CE79C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homogeneity of variance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239A0" w14:textId="77777777" w:rsidR="00CE79C6" w:rsidRDefault="00CE79C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ite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99A32" w14:textId="77777777" w:rsidR="00CE79C6" w:rsidRDefault="00CE79C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Levene's 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D5FA9" w14:textId="77777777" w:rsidR="00CE79C6" w:rsidRDefault="00CE79C6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F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vertAlign w:val="subscript"/>
              </w:rPr>
              <w:t>(3,233)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= 2.762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B94A9" w14:textId="77777777" w:rsidR="00CE79C6" w:rsidRDefault="00CE79C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r(&gt;</w:t>
            </w: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F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) = 0.0428*</w:t>
            </w:r>
          </w:p>
        </w:tc>
      </w:tr>
      <w:tr w:rsidR="00CE79C6" w14:paraId="2975525E" w14:textId="77777777" w:rsidTr="00CE79C6">
        <w:trPr>
          <w:trHeight w:val="40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A0038" w14:textId="77777777" w:rsidR="00CE79C6" w:rsidRDefault="00CE79C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homogeneity of variance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74227" w14:textId="77777777" w:rsidR="00CE79C6" w:rsidRDefault="00CE79C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ree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1BBE3" w14:textId="77777777" w:rsidR="00CE79C6" w:rsidRDefault="00CE79C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Levene's 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1FEFB" w14:textId="77777777" w:rsidR="00CE79C6" w:rsidRDefault="00CE79C6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F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vertAlign w:val="subscript"/>
              </w:rPr>
              <w:t>(11,225)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= 3.905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FC56B" w14:textId="77777777" w:rsidR="00CE79C6" w:rsidRDefault="00CE79C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r(&gt;</w:t>
            </w: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F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) = 0.0000*</w:t>
            </w:r>
          </w:p>
        </w:tc>
      </w:tr>
      <w:tr w:rsidR="00CE79C6" w14:paraId="58CB3049" w14:textId="77777777" w:rsidTr="00CE79C6">
        <w:trPr>
          <w:trHeight w:val="40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5B858" w14:textId="77777777" w:rsidR="00CE79C6" w:rsidRDefault="00CE79C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omogeneity of variance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DB36D" w14:textId="77777777" w:rsidR="00CE79C6" w:rsidRDefault="00CE79C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ark beetle colonization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943ED" w14:textId="77777777" w:rsidR="00CE79C6" w:rsidRDefault="00CE79C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Levene's 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FA115" w14:textId="77777777" w:rsidR="00CE79C6" w:rsidRDefault="00CE79C6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bscript"/>
              </w:rPr>
              <w:t>(1,235)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= 0.722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36F23" w14:textId="77777777" w:rsidR="00CE79C6" w:rsidRDefault="00CE79C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(&gt;</w:t>
            </w: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) = 0.3962</w:t>
            </w:r>
          </w:p>
        </w:tc>
      </w:tr>
      <w:tr w:rsidR="00CE79C6" w14:paraId="4D9E7538" w14:textId="77777777" w:rsidTr="00CE79C6">
        <w:trPr>
          <w:trHeight w:val="40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83E90" w14:textId="77777777" w:rsidR="00CE79C6" w:rsidRDefault="00CE79C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homogeneity of variance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4BCDC" w14:textId="77777777" w:rsidR="00CE79C6" w:rsidRDefault="00CE79C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ampling time (1st and 3rd instar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DED49" w14:textId="77777777" w:rsidR="00CE79C6" w:rsidRDefault="00CE79C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Levene's 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4C730" w14:textId="77777777" w:rsidR="00CE79C6" w:rsidRDefault="00CE79C6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F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vertAlign w:val="subscript"/>
              </w:rPr>
              <w:t>(1,235)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= 6.723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A42B8" w14:textId="77777777" w:rsidR="00CE79C6" w:rsidRDefault="00CE79C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r(&gt;</w:t>
            </w: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F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) = 0.0101*</w:t>
            </w:r>
          </w:p>
        </w:tc>
      </w:tr>
      <w:tr w:rsidR="00CE79C6" w14:paraId="0660BD2D" w14:textId="77777777" w:rsidTr="00CE79C6">
        <w:trPr>
          <w:trHeight w:val="40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3C028" w14:textId="77777777" w:rsidR="00CE79C6" w:rsidRDefault="00CE79C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ormality of errors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F9E10" w14:textId="77777777" w:rsidR="00CE79C6" w:rsidRDefault="00CE79C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esiduals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FBC5A" w14:textId="77777777" w:rsidR="00CE79C6" w:rsidRDefault="00CE79C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hapiro-Wilk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9C227" w14:textId="77777777" w:rsidR="00CE79C6" w:rsidRDefault="00CE79C6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W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=</w:t>
            </w: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9841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A3CF1" w14:textId="77777777" w:rsidR="00CE79C6" w:rsidRDefault="00CE79C6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=</w:t>
            </w: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096</w:t>
            </w: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*</w:t>
            </w:r>
          </w:p>
        </w:tc>
      </w:tr>
      <w:tr w:rsidR="00CE79C6" w14:paraId="35411031" w14:textId="77777777" w:rsidTr="00CE79C6">
        <w:trPr>
          <w:trHeight w:val="400"/>
        </w:trPr>
        <w:tc>
          <w:tcPr>
            <w:tcW w:w="2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460FBC" w14:textId="77777777" w:rsidR="00CE79C6" w:rsidRDefault="00CE79C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mality of errors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D67577" w14:textId="77777777" w:rsidR="00CE79C6" w:rsidRDefault="00CE79C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andom effects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52BB9" w14:textId="77777777" w:rsidR="00CE79C6" w:rsidRDefault="00CE79C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hapiro-Wilk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B3BB7" w14:textId="77777777" w:rsidR="00CE79C6" w:rsidRDefault="00CE79C6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W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=</w:t>
            </w: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0692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E975A" w14:textId="77777777" w:rsidR="00CE79C6" w:rsidRDefault="00CE79C6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=</w:t>
            </w: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948</w:t>
            </w:r>
          </w:p>
        </w:tc>
      </w:tr>
    </w:tbl>
    <w:p w14:paraId="5AAF48AA" w14:textId="1D857F58" w:rsidR="00794766" w:rsidRDefault="00794766"/>
    <w:tbl>
      <w:tblPr>
        <w:tblW w:w="10680" w:type="dxa"/>
        <w:tblLook w:val="04A0" w:firstRow="1" w:lastRow="0" w:firstColumn="1" w:lastColumn="0" w:noHBand="0" w:noVBand="1"/>
      </w:tblPr>
      <w:tblGrid>
        <w:gridCol w:w="2593"/>
        <w:gridCol w:w="3424"/>
        <w:gridCol w:w="1361"/>
        <w:gridCol w:w="1606"/>
        <w:gridCol w:w="1696"/>
      </w:tblGrid>
      <w:tr w:rsidR="00CE79C6" w14:paraId="22727B6E" w14:textId="77777777" w:rsidTr="00CE79C6">
        <w:trPr>
          <w:trHeight w:val="980"/>
        </w:trPr>
        <w:tc>
          <w:tcPr>
            <w:tcW w:w="10680" w:type="dxa"/>
            <w:gridSpan w:val="5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78DBC71C" w14:textId="77777777" w:rsidR="00CE79C6" w:rsidRDefault="00CE79C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Table S4.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Test for homogeneity of variance for grouping factors and tests for normality of errors for the final C:P ratio Bayesian linear mixed-effects regression model.  Significant test results in bold and marked with asterisk, </w:t>
            </w: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or Pr(&gt;</w:t>
            </w: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) values (≤ 0.05).</w:t>
            </w:r>
          </w:p>
        </w:tc>
      </w:tr>
      <w:tr w:rsidR="00CE79C6" w14:paraId="7A0A0583" w14:textId="77777777" w:rsidTr="00CE79C6">
        <w:trPr>
          <w:trHeight w:val="420"/>
        </w:trPr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5E0FD" w14:textId="77777777" w:rsidR="00CE79C6" w:rsidRDefault="00CE79C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ssumption tested</w:t>
            </w:r>
          </w:p>
        </w:tc>
        <w:tc>
          <w:tcPr>
            <w:tcW w:w="3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4FBF7" w14:textId="77777777" w:rsidR="00CE79C6" w:rsidRDefault="00CE79C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2F318" w14:textId="77777777" w:rsidR="00CE79C6" w:rsidRDefault="00CE79C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est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4BAB0" w14:textId="77777777" w:rsidR="00CE79C6" w:rsidRDefault="00CE79C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tatistic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A92AF" w14:textId="77777777" w:rsidR="00CE79C6" w:rsidRDefault="00CE79C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ignificance</w:t>
            </w:r>
          </w:p>
        </w:tc>
      </w:tr>
      <w:tr w:rsidR="00CE79C6" w14:paraId="1322914A" w14:textId="77777777" w:rsidTr="00CE79C6">
        <w:trPr>
          <w:trHeight w:val="400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25D6F" w14:textId="77777777" w:rsidR="00CE79C6" w:rsidRDefault="00CE79C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homogeneity of variance</w:t>
            </w:r>
          </w:p>
        </w:tc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76C6D" w14:textId="77777777" w:rsidR="00CE79C6" w:rsidRDefault="00CE79C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it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76A3C" w14:textId="77777777" w:rsidR="00CE79C6" w:rsidRDefault="00CE79C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Levene's 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37B6E" w14:textId="77777777" w:rsidR="00CE79C6" w:rsidRDefault="00CE79C6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F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vertAlign w:val="subscript"/>
              </w:rPr>
              <w:t>(3,233)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= 4.198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2F9B6" w14:textId="77777777" w:rsidR="00CE79C6" w:rsidRDefault="00CE79C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r(&gt;</w:t>
            </w: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F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) = 0.0064*</w:t>
            </w:r>
          </w:p>
        </w:tc>
      </w:tr>
      <w:tr w:rsidR="00CE79C6" w14:paraId="338ADCAE" w14:textId="77777777" w:rsidTr="00CE79C6">
        <w:trPr>
          <w:trHeight w:val="400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C7304" w14:textId="77777777" w:rsidR="00CE79C6" w:rsidRDefault="00CE79C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omogeneity of variance</w:t>
            </w:r>
          </w:p>
        </w:tc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51D98" w14:textId="77777777" w:rsidR="00CE79C6" w:rsidRDefault="00CE79C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re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D3273" w14:textId="77777777" w:rsidR="00CE79C6" w:rsidRDefault="00CE79C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Levene's 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544A2" w14:textId="77777777" w:rsidR="00CE79C6" w:rsidRDefault="00CE79C6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bscript"/>
              </w:rPr>
              <w:t>(11,225)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= 1.1438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6F969" w14:textId="77777777" w:rsidR="00CE79C6" w:rsidRDefault="00CE79C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(&gt;</w:t>
            </w: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) = 0.3283</w:t>
            </w:r>
          </w:p>
        </w:tc>
      </w:tr>
      <w:tr w:rsidR="00CE79C6" w14:paraId="15744B9B" w14:textId="77777777" w:rsidTr="00CE79C6">
        <w:trPr>
          <w:trHeight w:val="400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0C724" w14:textId="77777777" w:rsidR="00CE79C6" w:rsidRDefault="00CE79C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homogeneity of variance</w:t>
            </w:r>
          </w:p>
        </w:tc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4984D" w14:textId="77777777" w:rsidR="00CE79C6" w:rsidRDefault="00CE79C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bark beetle colonizatio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3B549" w14:textId="77777777" w:rsidR="00CE79C6" w:rsidRDefault="00CE79C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Levene's 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EA044" w14:textId="77777777" w:rsidR="00CE79C6" w:rsidRDefault="00CE79C6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F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vertAlign w:val="subscript"/>
              </w:rPr>
              <w:t>(1,235)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= 20.81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71603" w14:textId="77777777" w:rsidR="00CE79C6" w:rsidRDefault="00CE79C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r(&gt;</w:t>
            </w: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F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) &lt; 0.0000*</w:t>
            </w:r>
          </w:p>
        </w:tc>
      </w:tr>
      <w:tr w:rsidR="00CE79C6" w14:paraId="18B6E4C5" w14:textId="77777777" w:rsidTr="00CE79C6">
        <w:trPr>
          <w:trHeight w:val="400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53CF8" w14:textId="77777777" w:rsidR="00CE79C6" w:rsidRDefault="00CE79C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omogeneity of variance</w:t>
            </w:r>
          </w:p>
        </w:tc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0D0C1" w14:textId="77777777" w:rsidR="00CE79C6" w:rsidRDefault="00CE79C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ampling time (1st and 3rd instar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57413" w14:textId="77777777" w:rsidR="00CE79C6" w:rsidRDefault="00CE79C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Levene's 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2CF66" w14:textId="77777777" w:rsidR="00CE79C6" w:rsidRDefault="00CE79C6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bscript"/>
              </w:rPr>
              <w:t>(1,235)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= 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B555F" w14:textId="77777777" w:rsidR="00CE79C6" w:rsidRDefault="00CE79C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(&gt;</w:t>
            </w: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) = 0.998</w:t>
            </w:r>
          </w:p>
        </w:tc>
      </w:tr>
      <w:tr w:rsidR="00CE79C6" w14:paraId="3C5229BB" w14:textId="77777777" w:rsidTr="00CE79C6">
        <w:trPr>
          <w:trHeight w:val="400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32971" w14:textId="77777777" w:rsidR="00CE79C6" w:rsidRDefault="00CE79C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ormality of errors</w:t>
            </w:r>
          </w:p>
        </w:tc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99FA7" w14:textId="77777777" w:rsidR="00CE79C6" w:rsidRDefault="00CE79C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esidual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EAE13" w14:textId="77777777" w:rsidR="00CE79C6" w:rsidRDefault="00CE79C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hapiro-Wilk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8D1AB" w14:textId="77777777" w:rsidR="00CE79C6" w:rsidRDefault="00CE79C6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W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=</w:t>
            </w: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9651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03A86" w14:textId="77777777" w:rsidR="00CE79C6" w:rsidRDefault="00CE79C6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=</w:t>
            </w: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000*</w:t>
            </w:r>
          </w:p>
        </w:tc>
      </w:tr>
      <w:tr w:rsidR="00CE79C6" w14:paraId="28553D18" w14:textId="77777777" w:rsidTr="00CE79C6">
        <w:trPr>
          <w:trHeight w:val="400"/>
        </w:trPr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7B8EF" w14:textId="77777777" w:rsidR="00CE79C6" w:rsidRDefault="00CE79C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mality of errors</w:t>
            </w:r>
          </w:p>
        </w:tc>
        <w:tc>
          <w:tcPr>
            <w:tcW w:w="3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E8609" w14:textId="77777777" w:rsidR="00CE79C6" w:rsidRDefault="00CE79C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andom effects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8DF9C" w14:textId="77777777" w:rsidR="00CE79C6" w:rsidRDefault="00CE79C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hapiro-Wilk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7436E" w14:textId="77777777" w:rsidR="00CE79C6" w:rsidRDefault="00CE79C6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W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=</w:t>
            </w: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7804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2B20C" w14:textId="77777777" w:rsidR="00CE79C6" w:rsidRDefault="00CE79C6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=</w:t>
            </w: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746</w:t>
            </w:r>
          </w:p>
        </w:tc>
      </w:tr>
      <w:tr w:rsidR="00CE79C6" w14:paraId="7295B342" w14:textId="77777777" w:rsidTr="00CE79C6">
        <w:trPr>
          <w:trHeight w:val="980"/>
        </w:trPr>
        <w:tc>
          <w:tcPr>
            <w:tcW w:w="10680" w:type="dxa"/>
            <w:gridSpan w:val="5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2DFE65F" w14:textId="77777777" w:rsidR="00CE79C6" w:rsidRDefault="00CE79C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lastRenderedPageBreak/>
              <w:t xml:space="preserve">Table S5.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Test for homogeneity of variance for grouping factors and tests for normality of errors for the final N:P ratio Bayesian linear mixed-effects regression model.  Significant test results in bold and marked with asterisk, </w:t>
            </w: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or Pr(&gt;</w:t>
            </w: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) values (≤ 0.05).</w:t>
            </w:r>
          </w:p>
        </w:tc>
      </w:tr>
      <w:tr w:rsidR="00CE79C6" w14:paraId="43C9BB58" w14:textId="77777777" w:rsidTr="00CE79C6">
        <w:trPr>
          <w:trHeight w:val="420"/>
        </w:trPr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AE8A1" w14:textId="77777777" w:rsidR="00CE79C6" w:rsidRDefault="00CE79C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ssumption tested</w:t>
            </w:r>
          </w:p>
        </w:tc>
        <w:tc>
          <w:tcPr>
            <w:tcW w:w="3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B59DA" w14:textId="77777777" w:rsidR="00CE79C6" w:rsidRDefault="00CE79C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2F9A8" w14:textId="77777777" w:rsidR="00CE79C6" w:rsidRDefault="00CE79C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est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0665E" w14:textId="77777777" w:rsidR="00CE79C6" w:rsidRDefault="00CE79C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tatistic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3F0CD" w14:textId="77777777" w:rsidR="00CE79C6" w:rsidRDefault="00CE79C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ignificance</w:t>
            </w:r>
          </w:p>
        </w:tc>
      </w:tr>
      <w:tr w:rsidR="00CE79C6" w14:paraId="23B77D75" w14:textId="77777777" w:rsidTr="00CE79C6">
        <w:trPr>
          <w:trHeight w:val="400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4F4C3" w14:textId="77777777" w:rsidR="00CE79C6" w:rsidRDefault="00CE79C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homogeneity of variance</w:t>
            </w:r>
          </w:p>
        </w:tc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EB5DA" w14:textId="77777777" w:rsidR="00CE79C6" w:rsidRDefault="00CE79C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it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3644D" w14:textId="77777777" w:rsidR="00CE79C6" w:rsidRDefault="00CE79C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Levene's 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BE4C5" w14:textId="77777777" w:rsidR="00CE79C6" w:rsidRDefault="00CE79C6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F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vertAlign w:val="subscript"/>
              </w:rPr>
              <w:t>(3,233)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= 4.626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42AB6" w14:textId="77777777" w:rsidR="00CE79C6" w:rsidRDefault="00CE79C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r(&gt;</w:t>
            </w: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F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) = 0.0037*</w:t>
            </w:r>
          </w:p>
        </w:tc>
      </w:tr>
      <w:tr w:rsidR="00CE79C6" w14:paraId="3B5B21DC" w14:textId="77777777" w:rsidTr="00CE79C6">
        <w:trPr>
          <w:trHeight w:val="400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4B636" w14:textId="77777777" w:rsidR="00CE79C6" w:rsidRDefault="00CE79C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omogeneity of variance</w:t>
            </w:r>
          </w:p>
        </w:tc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F251C" w14:textId="77777777" w:rsidR="00CE79C6" w:rsidRDefault="00CE79C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re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F87CD" w14:textId="77777777" w:rsidR="00CE79C6" w:rsidRDefault="00CE79C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Levene's 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99B24" w14:textId="77777777" w:rsidR="00CE79C6" w:rsidRDefault="00CE79C6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bscript"/>
              </w:rPr>
              <w:t>(11,225)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= 1.434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17B7C" w14:textId="77777777" w:rsidR="00CE79C6" w:rsidRDefault="00CE79C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(&gt;</w:t>
            </w: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) = 0.1585</w:t>
            </w:r>
          </w:p>
        </w:tc>
      </w:tr>
      <w:tr w:rsidR="00CE79C6" w14:paraId="663C2B99" w14:textId="77777777" w:rsidTr="00CE79C6">
        <w:trPr>
          <w:trHeight w:val="400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EB849" w14:textId="77777777" w:rsidR="00CE79C6" w:rsidRDefault="00CE79C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homogeneity of variance</w:t>
            </w:r>
          </w:p>
        </w:tc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0874F" w14:textId="77777777" w:rsidR="00CE79C6" w:rsidRDefault="00CE79C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bark beetle colonizatio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3C3C8" w14:textId="77777777" w:rsidR="00CE79C6" w:rsidRDefault="00CE79C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Levene's 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AA095" w14:textId="77777777" w:rsidR="00CE79C6" w:rsidRDefault="00CE79C6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F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vertAlign w:val="subscript"/>
              </w:rPr>
              <w:t>(1,235)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= 4.055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F2E33" w14:textId="77777777" w:rsidR="00CE79C6" w:rsidRDefault="00CE79C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r(&gt;</w:t>
            </w: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F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) = 0.0452*</w:t>
            </w:r>
          </w:p>
        </w:tc>
      </w:tr>
      <w:tr w:rsidR="00CE79C6" w14:paraId="6EA07318" w14:textId="77777777" w:rsidTr="00CE79C6">
        <w:trPr>
          <w:trHeight w:val="400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17AF4" w14:textId="77777777" w:rsidR="00CE79C6" w:rsidRDefault="00CE79C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omogeneity of variance</w:t>
            </w:r>
          </w:p>
        </w:tc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6AB79" w14:textId="77777777" w:rsidR="00CE79C6" w:rsidRDefault="00CE79C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ampling time (1st and 3rd instar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D09B6" w14:textId="77777777" w:rsidR="00CE79C6" w:rsidRDefault="00CE79C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Levene's 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A7344" w14:textId="77777777" w:rsidR="00CE79C6" w:rsidRDefault="00CE79C6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bscript"/>
              </w:rPr>
              <w:t>(1,235)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= 0.13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4E421" w14:textId="77777777" w:rsidR="00CE79C6" w:rsidRDefault="00CE79C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(&gt;</w:t>
            </w: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) = 0.7167</w:t>
            </w:r>
          </w:p>
        </w:tc>
      </w:tr>
      <w:tr w:rsidR="00CE79C6" w14:paraId="757D2B0F" w14:textId="77777777" w:rsidTr="00CE79C6">
        <w:trPr>
          <w:trHeight w:val="400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C46E6" w14:textId="77777777" w:rsidR="00CE79C6" w:rsidRDefault="00CE79C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ormality of errors</w:t>
            </w:r>
          </w:p>
        </w:tc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89DAE" w14:textId="77777777" w:rsidR="00CE79C6" w:rsidRDefault="00CE79C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esidual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5D18F" w14:textId="77777777" w:rsidR="00CE79C6" w:rsidRDefault="00CE79C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hapiro-Wilk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54160" w14:textId="77777777" w:rsidR="00CE79C6" w:rsidRDefault="00CE79C6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W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=</w:t>
            </w: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9820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9F0F1" w14:textId="77777777" w:rsidR="00CE79C6" w:rsidRDefault="00CE79C6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=</w:t>
            </w: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043*</w:t>
            </w:r>
          </w:p>
        </w:tc>
      </w:tr>
      <w:tr w:rsidR="00CE79C6" w14:paraId="6E2793BA" w14:textId="77777777" w:rsidTr="00CE79C6">
        <w:trPr>
          <w:trHeight w:val="400"/>
        </w:trPr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9D2A9" w14:textId="77777777" w:rsidR="00CE79C6" w:rsidRDefault="00CE79C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mality of errors</w:t>
            </w:r>
          </w:p>
        </w:tc>
        <w:tc>
          <w:tcPr>
            <w:tcW w:w="3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3931B" w14:textId="77777777" w:rsidR="00CE79C6" w:rsidRDefault="00CE79C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andom effects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F5A5C" w14:textId="77777777" w:rsidR="00CE79C6" w:rsidRDefault="00CE79C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hapiro-Wilk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A5676" w14:textId="77777777" w:rsidR="00CE79C6" w:rsidRDefault="00CE79C6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W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=</w:t>
            </w: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388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3BAF2" w14:textId="77777777" w:rsidR="00CE79C6" w:rsidRDefault="00CE79C6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=</w:t>
            </w: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942</w:t>
            </w:r>
          </w:p>
        </w:tc>
      </w:tr>
    </w:tbl>
    <w:p w14:paraId="25731F79" w14:textId="004057B5" w:rsidR="00CE79C6" w:rsidRDefault="00CE79C6"/>
    <w:tbl>
      <w:tblPr>
        <w:tblW w:w="0" w:type="auto"/>
        <w:tblInd w:w="-3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900"/>
        <w:gridCol w:w="1560"/>
        <w:gridCol w:w="1560"/>
        <w:gridCol w:w="1560"/>
        <w:gridCol w:w="1560"/>
      </w:tblGrid>
      <w:tr w:rsidR="00593E7A" w14:paraId="2EC69367" w14:textId="77777777" w:rsidTr="00593E7A">
        <w:tblPrEx>
          <w:tblCellMar>
            <w:top w:w="0" w:type="dxa"/>
            <w:bottom w:w="0" w:type="dxa"/>
          </w:tblCellMar>
        </w:tblPrEx>
        <w:trPr>
          <w:trHeight w:val="940"/>
        </w:trPr>
        <w:tc>
          <w:tcPr>
            <w:tcW w:w="8140" w:type="dxa"/>
            <w:gridSpan w:val="5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792F2D72" w14:textId="77777777" w:rsidR="00593E7A" w:rsidRDefault="00593E7A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  <w:lang w:val="en-GB" w:eastAsia="en-US"/>
              </w:rPr>
            </w:pPr>
          </w:p>
          <w:p w14:paraId="5F605C49" w14:textId="4E8FAEBB" w:rsidR="00593E7A" w:rsidRDefault="00593E7A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  <w:lang w:val="en-GB" w:eastAsia="en-US"/>
              </w:rPr>
              <w:t xml:space="preserve">Table S6. 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val="en-GB" w:eastAsia="en-US"/>
              </w:rPr>
              <w:t xml:space="preserve">Conditional </w:t>
            </w:r>
            <w:r>
              <w:rPr>
                <w:rFonts w:ascii="Calibri" w:eastAsiaTheme="minorHAnsi" w:hAnsi="Calibri" w:cs="Calibri"/>
                <w:i/>
                <w:iCs/>
                <w:color w:val="000000"/>
                <w:sz w:val="22"/>
                <w:szCs w:val="22"/>
                <w:lang w:val="en-GB" w:eastAsia="en-US"/>
              </w:rPr>
              <w:t>R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vertAlign w:val="superscript"/>
                <w:lang w:val="en-GB" w:eastAsia="en-US"/>
              </w:rPr>
              <w:t>2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val="en-GB" w:eastAsia="en-US"/>
              </w:rPr>
              <w:t xml:space="preserve">, marginal </w:t>
            </w:r>
            <w:r>
              <w:rPr>
                <w:rFonts w:ascii="Calibri" w:eastAsiaTheme="minorHAnsi" w:hAnsi="Calibri" w:cs="Calibri"/>
                <w:i/>
                <w:iCs/>
                <w:color w:val="000000"/>
                <w:sz w:val="22"/>
                <w:szCs w:val="22"/>
                <w:lang w:val="en-GB" w:eastAsia="en-US"/>
              </w:rPr>
              <w:t>R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vertAlign w:val="superscript"/>
                <w:lang w:val="en-GB" w:eastAsia="en-US"/>
              </w:rPr>
              <w:t>2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val="en-GB" w:eastAsia="en-US"/>
              </w:rPr>
              <w:t>, adjusted Intraclass Correlation Coefficient (ICC), and conditional ICC for the Bayesian linear mixed-effects regression models for subsets based on nutrient ratio and fire history.</w:t>
            </w:r>
          </w:p>
        </w:tc>
      </w:tr>
      <w:tr w:rsidR="00593E7A" w14:paraId="5652F4BB" w14:textId="77777777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19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311A3BF" w14:textId="77777777" w:rsidR="00593E7A" w:rsidRDefault="00593E7A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  <w:lang w:val="en-GB" w:eastAsia="en-US"/>
              </w:rPr>
              <w:t>Data subse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6C39B3F" w14:textId="77777777" w:rsidR="00593E7A" w:rsidRDefault="00593E7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  <w:vertAlign w:val="subscript"/>
                <w:lang w:val="en-GB" w:eastAsia="en-US"/>
              </w:rPr>
            </w:pPr>
            <w:r>
              <w:rPr>
                <w:rFonts w:ascii="Calibri" w:eastAsiaTheme="minorHAns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GB" w:eastAsia="en-US"/>
              </w:rPr>
              <w:t>R</w:t>
            </w:r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  <w:vertAlign w:val="superscript"/>
                <w:lang w:val="en-GB" w:eastAsia="en-US"/>
              </w:rPr>
              <w:t>2</w:t>
            </w:r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  <w:vertAlign w:val="subscript"/>
                <w:lang w:val="en-GB" w:eastAsia="en-US"/>
              </w:rPr>
              <w:t>conditiona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92796F4" w14:textId="77777777" w:rsidR="00593E7A" w:rsidRDefault="00593E7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  <w:vertAlign w:val="subscript"/>
                <w:lang w:val="en-GB" w:eastAsia="en-US"/>
              </w:rPr>
            </w:pPr>
            <w:r>
              <w:rPr>
                <w:rFonts w:ascii="Calibri" w:eastAsiaTheme="minorHAns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GB" w:eastAsia="en-US"/>
              </w:rPr>
              <w:t>R</w:t>
            </w:r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  <w:vertAlign w:val="superscript"/>
                <w:lang w:val="en-GB" w:eastAsia="en-US"/>
              </w:rPr>
              <w:t>2</w:t>
            </w:r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  <w:vertAlign w:val="subscript"/>
                <w:lang w:val="en-GB" w:eastAsia="en-US"/>
              </w:rPr>
              <w:t>margina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ED6EB07" w14:textId="77777777" w:rsidR="00593E7A" w:rsidRDefault="00593E7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  <w:vertAlign w:val="subscript"/>
                <w:lang w:val="en-GB" w:eastAsia="en-US"/>
              </w:rPr>
            </w:pPr>
            <w:proofErr w:type="spellStart"/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  <w:lang w:val="en-GB" w:eastAsia="en-US"/>
              </w:rPr>
              <w:t>ICC</w:t>
            </w:r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  <w:vertAlign w:val="subscript"/>
                <w:lang w:val="en-GB" w:eastAsia="en-US"/>
              </w:rPr>
              <w:t>adjusted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60343F5" w14:textId="77777777" w:rsidR="00593E7A" w:rsidRDefault="00593E7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  <w:vertAlign w:val="subscript"/>
                <w:lang w:val="en-GB" w:eastAsia="en-US"/>
              </w:rPr>
            </w:pPr>
            <w:proofErr w:type="spellStart"/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  <w:lang w:val="en-GB" w:eastAsia="en-US"/>
              </w:rPr>
              <w:t>ICC</w:t>
            </w:r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  <w:vertAlign w:val="subscript"/>
                <w:lang w:val="en-GB" w:eastAsia="en-US"/>
              </w:rPr>
              <w:t>conditional</w:t>
            </w:r>
            <w:proofErr w:type="spellEnd"/>
          </w:p>
        </w:tc>
      </w:tr>
      <w:tr w:rsidR="00593E7A" w14:paraId="3B7446E8" w14:textId="77777777">
        <w:tblPrEx>
          <w:tblCellMar>
            <w:top w:w="0" w:type="dxa"/>
            <w:bottom w:w="0" w:type="dxa"/>
          </w:tblCellMar>
        </w:tblPrEx>
        <w:trPr>
          <w:trHeight w:val="3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478384E5" w14:textId="77777777" w:rsidR="00593E7A" w:rsidRDefault="00593E7A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val="en-GB" w:eastAsia="en-US"/>
              </w:rPr>
            </w:pPr>
            <w:proofErr w:type="gramStart"/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val="en-GB" w:eastAsia="en-US"/>
              </w:rPr>
              <w:t>C:N</w:t>
            </w:r>
            <w:proofErr w:type="gramEnd"/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val="en-GB" w:eastAsia="en-US"/>
              </w:rPr>
              <w:t>, burnt sit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B8E32AA" w14:textId="77777777" w:rsidR="00593E7A" w:rsidRDefault="00593E7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val="en-GB" w:eastAsia="en-US"/>
              </w:rPr>
              <w:t>0,7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93A65B2" w14:textId="77777777" w:rsidR="00593E7A" w:rsidRDefault="00593E7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val="en-GB" w:eastAsia="en-US"/>
              </w:rPr>
              <w:t>0,2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05C3183" w14:textId="77777777" w:rsidR="00593E7A" w:rsidRDefault="00593E7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val="en-GB" w:eastAsia="en-US"/>
              </w:rPr>
              <w:t>0,6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BE42BE2" w14:textId="77777777" w:rsidR="00593E7A" w:rsidRDefault="00593E7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val="en-GB" w:eastAsia="en-US"/>
              </w:rPr>
              <w:t>0,553</w:t>
            </w:r>
          </w:p>
        </w:tc>
      </w:tr>
      <w:tr w:rsidR="00593E7A" w14:paraId="57FC04EE" w14:textId="77777777">
        <w:tblPrEx>
          <w:tblCellMar>
            <w:top w:w="0" w:type="dxa"/>
            <w:bottom w:w="0" w:type="dxa"/>
          </w:tblCellMar>
        </w:tblPrEx>
        <w:trPr>
          <w:trHeight w:val="3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76D108E5" w14:textId="77777777" w:rsidR="00593E7A" w:rsidRDefault="00593E7A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val="en-GB" w:eastAsia="en-US"/>
              </w:rPr>
            </w:pPr>
            <w:proofErr w:type="gramStart"/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val="en-GB" w:eastAsia="en-US"/>
              </w:rPr>
              <w:t>C:N</w:t>
            </w:r>
            <w:proofErr w:type="gramEnd"/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val="en-GB" w:eastAsia="en-US"/>
              </w:rPr>
              <w:t>, unburnt sit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C4F387F" w14:textId="77777777" w:rsidR="00593E7A" w:rsidRDefault="00593E7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val="en-GB" w:eastAsia="en-US"/>
              </w:rPr>
              <w:t>0,8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6372AFE" w14:textId="77777777" w:rsidR="00593E7A" w:rsidRDefault="00593E7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val="en-GB" w:eastAsia="en-US"/>
              </w:rPr>
              <w:t>0,7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D79175B" w14:textId="77777777" w:rsidR="00593E7A" w:rsidRDefault="00593E7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val="en-GB" w:eastAsia="en-US"/>
              </w:rPr>
              <w:t>0,2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981EA09" w14:textId="77777777" w:rsidR="00593E7A" w:rsidRDefault="00593E7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val="en-GB" w:eastAsia="en-US"/>
              </w:rPr>
              <w:t>0,072</w:t>
            </w:r>
          </w:p>
        </w:tc>
      </w:tr>
      <w:tr w:rsidR="00593E7A" w14:paraId="77A0F511" w14:textId="77777777">
        <w:tblPrEx>
          <w:tblCellMar>
            <w:top w:w="0" w:type="dxa"/>
            <w:bottom w:w="0" w:type="dxa"/>
          </w:tblCellMar>
        </w:tblPrEx>
        <w:trPr>
          <w:trHeight w:val="3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7A55F7FF" w14:textId="77777777" w:rsidR="00593E7A" w:rsidRDefault="00593E7A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val="en-GB" w:eastAsia="en-US"/>
              </w:rPr>
              <w:t>C:P, burnt sit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F17F429" w14:textId="77777777" w:rsidR="00593E7A" w:rsidRDefault="00593E7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val="en-GB" w:eastAsia="en-US"/>
              </w:rPr>
              <w:t>0,7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4FEB2EB" w14:textId="77777777" w:rsidR="00593E7A" w:rsidRDefault="00593E7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val="en-GB" w:eastAsia="en-US"/>
              </w:rPr>
              <w:t>0,3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A22BC09" w14:textId="77777777" w:rsidR="00593E7A" w:rsidRDefault="00593E7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val="en-GB" w:eastAsia="en-US"/>
              </w:rPr>
              <w:t>0,6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19476DE" w14:textId="77777777" w:rsidR="00593E7A" w:rsidRDefault="00593E7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val="en-GB" w:eastAsia="en-US"/>
              </w:rPr>
              <w:t>0,415</w:t>
            </w:r>
          </w:p>
        </w:tc>
      </w:tr>
      <w:tr w:rsidR="00593E7A" w14:paraId="618918CE" w14:textId="77777777">
        <w:tblPrEx>
          <w:tblCellMar>
            <w:top w:w="0" w:type="dxa"/>
            <w:bottom w:w="0" w:type="dxa"/>
          </w:tblCellMar>
        </w:tblPrEx>
        <w:trPr>
          <w:trHeight w:val="3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74E685E2" w14:textId="77777777" w:rsidR="00593E7A" w:rsidRDefault="00593E7A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val="en-GB" w:eastAsia="en-US"/>
              </w:rPr>
              <w:t>C:P, unburnt sit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AAB20EB" w14:textId="77777777" w:rsidR="00593E7A" w:rsidRDefault="00593E7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val="en-GB" w:eastAsia="en-US"/>
              </w:rPr>
              <w:t>0,8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21AADEA" w14:textId="77777777" w:rsidR="00593E7A" w:rsidRDefault="00593E7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val="en-GB" w:eastAsia="en-US"/>
              </w:rPr>
              <w:t>0,2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48EBBFA" w14:textId="77777777" w:rsidR="00593E7A" w:rsidRDefault="00593E7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val="en-GB" w:eastAsia="en-US"/>
              </w:rPr>
              <w:t>0,8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2CE5B16" w14:textId="77777777" w:rsidR="00593E7A" w:rsidRDefault="00593E7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val="en-GB" w:eastAsia="en-US"/>
              </w:rPr>
              <w:t>0,634</w:t>
            </w:r>
          </w:p>
        </w:tc>
      </w:tr>
      <w:tr w:rsidR="00593E7A" w14:paraId="0B7E8748" w14:textId="77777777">
        <w:tblPrEx>
          <w:tblCellMar>
            <w:top w:w="0" w:type="dxa"/>
            <w:bottom w:w="0" w:type="dxa"/>
          </w:tblCellMar>
        </w:tblPrEx>
        <w:trPr>
          <w:trHeight w:val="3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6389916B" w14:textId="77777777" w:rsidR="00593E7A" w:rsidRDefault="00593E7A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val="en-GB" w:eastAsia="en-US"/>
              </w:rPr>
              <w:t>N:P, burnt sit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F9C9601" w14:textId="77777777" w:rsidR="00593E7A" w:rsidRDefault="00593E7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val="en-GB" w:eastAsia="en-US"/>
              </w:rPr>
              <w:t>0,7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5337FED" w14:textId="77777777" w:rsidR="00593E7A" w:rsidRDefault="00593E7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val="en-GB" w:eastAsia="en-US"/>
              </w:rPr>
              <w:t>0,3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3BF7F97" w14:textId="77777777" w:rsidR="00593E7A" w:rsidRDefault="00593E7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val="en-GB" w:eastAsia="en-US"/>
              </w:rPr>
              <w:t>0,5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48E8B30" w14:textId="77777777" w:rsidR="00593E7A" w:rsidRDefault="00593E7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val="en-GB" w:eastAsia="en-US"/>
              </w:rPr>
              <w:t>0,385</w:t>
            </w:r>
          </w:p>
        </w:tc>
      </w:tr>
      <w:tr w:rsidR="00593E7A" w14:paraId="4B2D3326" w14:textId="77777777">
        <w:tblPrEx>
          <w:tblCellMar>
            <w:top w:w="0" w:type="dxa"/>
            <w:bottom w:w="0" w:type="dxa"/>
          </w:tblCellMar>
        </w:tblPrEx>
        <w:trPr>
          <w:trHeight w:val="380"/>
        </w:trPr>
        <w:tc>
          <w:tcPr>
            <w:tcW w:w="19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0189CA4" w14:textId="77777777" w:rsidR="00593E7A" w:rsidRDefault="00593E7A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val="en-GB" w:eastAsia="en-US"/>
              </w:rPr>
              <w:t>N:P, unburnt sit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B3DFDFF" w14:textId="77777777" w:rsidR="00593E7A" w:rsidRDefault="00593E7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val="en-GB" w:eastAsia="en-US"/>
              </w:rPr>
              <w:t>0,85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445DEE1" w14:textId="77777777" w:rsidR="00593E7A" w:rsidRDefault="00593E7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val="en-GB" w:eastAsia="en-US"/>
              </w:rPr>
              <w:t>0,05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7841CE6" w14:textId="77777777" w:rsidR="00593E7A" w:rsidRDefault="00593E7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val="en-GB" w:eastAsia="en-US"/>
              </w:rPr>
              <w:t>0,84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255A87B" w14:textId="77777777" w:rsidR="00593E7A" w:rsidRDefault="00593E7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val="en-GB" w:eastAsia="en-US"/>
              </w:rPr>
              <w:t>0,795</w:t>
            </w:r>
          </w:p>
        </w:tc>
      </w:tr>
    </w:tbl>
    <w:p w14:paraId="3F715DF8" w14:textId="77777777" w:rsidR="00593E7A" w:rsidRPr="00CE79C6" w:rsidRDefault="00593E7A"/>
    <w:sectPr w:rsidR="00593E7A" w:rsidRPr="00CE79C6" w:rsidSect="00794766">
      <w:footerReference w:type="even" r:id="rId6"/>
      <w:footerReference w:type="default" r:id="rId7"/>
      <w:pgSz w:w="16840" w:h="11900" w:orient="landscape"/>
      <w:pgMar w:top="1417" w:right="1417" w:bottom="1417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10AA73" w14:textId="77777777" w:rsidR="00D13BD3" w:rsidRDefault="00D13BD3" w:rsidP="00CE79C6">
      <w:r>
        <w:separator/>
      </w:r>
    </w:p>
  </w:endnote>
  <w:endnote w:type="continuationSeparator" w:id="0">
    <w:p w14:paraId="01C12C4B" w14:textId="77777777" w:rsidR="00D13BD3" w:rsidRDefault="00D13BD3" w:rsidP="00CE79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(Body)">
    <w:altName w:val="Calibri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30113749"/>
      <w:docPartObj>
        <w:docPartGallery w:val="Page Numbers (Bottom of Page)"/>
        <w:docPartUnique/>
      </w:docPartObj>
    </w:sdtPr>
    <w:sdtContent>
      <w:p w14:paraId="295C345E" w14:textId="47E5C91F" w:rsidR="00CE79C6" w:rsidRDefault="00CE79C6" w:rsidP="0064545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2C84DC5" w14:textId="77777777" w:rsidR="00CE79C6" w:rsidRDefault="00CE79C6" w:rsidP="00CE79C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99322044"/>
      <w:docPartObj>
        <w:docPartGallery w:val="Page Numbers (Bottom of Page)"/>
        <w:docPartUnique/>
      </w:docPartObj>
    </w:sdtPr>
    <w:sdtContent>
      <w:p w14:paraId="11579DED" w14:textId="777727A6" w:rsidR="00CE79C6" w:rsidRDefault="00CE79C6" w:rsidP="0064545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9B7201C" w14:textId="77777777" w:rsidR="00CE79C6" w:rsidRDefault="00CE79C6" w:rsidP="00CE79C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E64DB9" w14:textId="77777777" w:rsidR="00D13BD3" w:rsidRDefault="00D13BD3" w:rsidP="00CE79C6">
      <w:r>
        <w:separator/>
      </w:r>
    </w:p>
  </w:footnote>
  <w:footnote w:type="continuationSeparator" w:id="0">
    <w:p w14:paraId="368BC291" w14:textId="77777777" w:rsidR="00D13BD3" w:rsidRDefault="00D13BD3" w:rsidP="00CE79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1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4766"/>
    <w:rsid w:val="00026B9B"/>
    <w:rsid w:val="0005165B"/>
    <w:rsid w:val="000644F0"/>
    <w:rsid w:val="000D0E58"/>
    <w:rsid w:val="000E3DCE"/>
    <w:rsid w:val="00101C53"/>
    <w:rsid w:val="00150E14"/>
    <w:rsid w:val="00172455"/>
    <w:rsid w:val="001B774D"/>
    <w:rsid w:val="00224C2B"/>
    <w:rsid w:val="00231F79"/>
    <w:rsid w:val="00241A17"/>
    <w:rsid w:val="00332A12"/>
    <w:rsid w:val="0033302E"/>
    <w:rsid w:val="00336E5E"/>
    <w:rsid w:val="0038396F"/>
    <w:rsid w:val="003E5540"/>
    <w:rsid w:val="003E612B"/>
    <w:rsid w:val="00431490"/>
    <w:rsid w:val="00462947"/>
    <w:rsid w:val="004A5EE6"/>
    <w:rsid w:val="004E6B4F"/>
    <w:rsid w:val="00532006"/>
    <w:rsid w:val="00537330"/>
    <w:rsid w:val="00566CA6"/>
    <w:rsid w:val="00573BB3"/>
    <w:rsid w:val="00574C3F"/>
    <w:rsid w:val="00593E7A"/>
    <w:rsid w:val="005E45CA"/>
    <w:rsid w:val="005F3D5E"/>
    <w:rsid w:val="0061703D"/>
    <w:rsid w:val="00643548"/>
    <w:rsid w:val="0067205F"/>
    <w:rsid w:val="0068531B"/>
    <w:rsid w:val="006A2BE5"/>
    <w:rsid w:val="006A3ED4"/>
    <w:rsid w:val="006C4B4F"/>
    <w:rsid w:val="00745ADD"/>
    <w:rsid w:val="00782CCE"/>
    <w:rsid w:val="00794766"/>
    <w:rsid w:val="007F5F46"/>
    <w:rsid w:val="008150DB"/>
    <w:rsid w:val="0084200E"/>
    <w:rsid w:val="008C1800"/>
    <w:rsid w:val="008D5CB4"/>
    <w:rsid w:val="008E5365"/>
    <w:rsid w:val="009225F2"/>
    <w:rsid w:val="009B7230"/>
    <w:rsid w:val="00A41E74"/>
    <w:rsid w:val="00A446F8"/>
    <w:rsid w:val="00A642C8"/>
    <w:rsid w:val="00A72C73"/>
    <w:rsid w:val="00AC048F"/>
    <w:rsid w:val="00AD3C32"/>
    <w:rsid w:val="00AE4D02"/>
    <w:rsid w:val="00AF0F8E"/>
    <w:rsid w:val="00AF159C"/>
    <w:rsid w:val="00B51C4D"/>
    <w:rsid w:val="00BB760D"/>
    <w:rsid w:val="00BE037F"/>
    <w:rsid w:val="00C260B8"/>
    <w:rsid w:val="00C407DE"/>
    <w:rsid w:val="00C54754"/>
    <w:rsid w:val="00C5500D"/>
    <w:rsid w:val="00C63DB3"/>
    <w:rsid w:val="00C9271C"/>
    <w:rsid w:val="00CB07BE"/>
    <w:rsid w:val="00CC1613"/>
    <w:rsid w:val="00CD0BDF"/>
    <w:rsid w:val="00CE79C6"/>
    <w:rsid w:val="00D13BD3"/>
    <w:rsid w:val="00D27596"/>
    <w:rsid w:val="00D72ABD"/>
    <w:rsid w:val="00DA26C8"/>
    <w:rsid w:val="00E00A85"/>
    <w:rsid w:val="00E04936"/>
    <w:rsid w:val="00E1422F"/>
    <w:rsid w:val="00E23101"/>
    <w:rsid w:val="00E302BA"/>
    <w:rsid w:val="00E6758A"/>
    <w:rsid w:val="00EB0610"/>
    <w:rsid w:val="00EC51A5"/>
    <w:rsid w:val="00F318FF"/>
    <w:rsid w:val="00F33D0F"/>
    <w:rsid w:val="00F44EB5"/>
    <w:rsid w:val="00F7227C"/>
    <w:rsid w:val="00F80E5A"/>
    <w:rsid w:val="00F80F5D"/>
    <w:rsid w:val="00FC1EB1"/>
    <w:rsid w:val="00FC5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B516AD4"/>
  <w15:chartTrackingRefBased/>
  <w15:docId w15:val="{B87E5D3D-5495-8849-9E42-050AC5D4C2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79C6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indented">
    <w:name w:val="Normal (indented)"/>
    <w:basedOn w:val="Normal"/>
    <w:rsid w:val="00794766"/>
    <w:pPr>
      <w:spacing w:line="260" w:lineRule="atLeast"/>
      <w:ind w:firstLine="255"/>
      <w:jc w:val="both"/>
    </w:pPr>
    <w:rPr>
      <w:sz w:val="22"/>
      <w:szCs w:val="22"/>
      <w:lang w:val="en-GB" w:eastAsia="sv-SE"/>
    </w:rPr>
  </w:style>
  <w:style w:type="paragraph" w:styleId="Footer">
    <w:name w:val="footer"/>
    <w:basedOn w:val="Normal"/>
    <w:link w:val="FooterChar"/>
    <w:uiPriority w:val="99"/>
    <w:unhideWhenUsed/>
    <w:rsid w:val="00CE79C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E79C6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CE79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766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93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1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60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96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1044</Words>
  <Characters>5952</Characters>
  <Application>Microsoft Office Word</Application>
  <DocSecurity>0</DocSecurity>
  <Lines>49</Lines>
  <Paragraphs>13</Paragraphs>
  <ScaleCrop>false</ScaleCrop>
  <Company/>
  <LinksUpToDate>false</LinksUpToDate>
  <CharactersWithSpaces>6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R</dc:creator>
  <cp:keywords/>
  <dc:description/>
  <cp:lastModifiedBy>Anna R</cp:lastModifiedBy>
  <cp:revision>6</cp:revision>
  <dcterms:created xsi:type="dcterms:W3CDTF">2022-06-19T15:42:00Z</dcterms:created>
  <dcterms:modified xsi:type="dcterms:W3CDTF">2022-06-19T15:53:00Z</dcterms:modified>
</cp:coreProperties>
</file>